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F13414" w14:textId="77777777" w:rsidR="00220923" w:rsidRPr="00220923" w:rsidRDefault="005D004C" w:rsidP="0022092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</w:p>
    <w:p w14:paraId="1367CD98" w14:textId="77777777" w:rsidR="00220923" w:rsidRDefault="00220923" w:rsidP="0022092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046EA1B" w14:textId="77777777" w:rsidR="00220923" w:rsidRPr="00990500" w:rsidRDefault="00220923" w:rsidP="0022092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11B3D">
        <w:rPr>
          <w:rFonts w:ascii="Times New Roman" w:hAnsi="Times New Roman" w:cs="Times New Roman"/>
          <w:sz w:val="24"/>
          <w:szCs w:val="24"/>
        </w:rPr>
        <w:t xml:space="preserve">HOUSEHOLD </w:t>
      </w:r>
      <w:r w:rsidR="005744CD">
        <w:rPr>
          <w:rFonts w:ascii="Times New Roman" w:hAnsi="Times New Roman" w:cs="Times New Roman"/>
          <w:sz w:val="24"/>
          <w:szCs w:val="24"/>
        </w:rPr>
        <w:t xml:space="preserve">CEREAL </w:t>
      </w:r>
      <w:r w:rsidRPr="00711B3D">
        <w:rPr>
          <w:rFonts w:ascii="Times New Roman" w:hAnsi="Times New Roman" w:cs="Times New Roman"/>
          <w:sz w:val="24"/>
          <w:szCs w:val="24"/>
        </w:rPr>
        <w:t>CROP HARVEST AND CHILDREN’S NUTRITIONAL STATUS IN RURAL BURKINA FASO</w:t>
      </w:r>
    </w:p>
    <w:p w14:paraId="0B8FD5E5" w14:textId="77777777" w:rsidR="00220923" w:rsidRDefault="00220923" w:rsidP="00220923">
      <w:pPr>
        <w:suppressLineNumbers/>
        <w:tabs>
          <w:tab w:val="right" w:pos="7938"/>
        </w:tabs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80D5BA1" w14:textId="77777777" w:rsidR="00AE7418" w:rsidRDefault="00220923" w:rsidP="00AE7418">
      <w:pPr>
        <w:tabs>
          <w:tab w:val="right" w:pos="7938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72CFE">
        <w:rPr>
          <w:rFonts w:ascii="Times New Roman" w:hAnsi="Times New Roman" w:cs="Times New Roman"/>
          <w:sz w:val="24"/>
          <w:szCs w:val="24"/>
        </w:rPr>
        <w:t>Belesova</w:t>
      </w:r>
      <w:r w:rsidR="00EB234A">
        <w:rPr>
          <w:rFonts w:ascii="Times New Roman" w:hAnsi="Times New Roman" w:cs="Times New Roman"/>
          <w:sz w:val="24"/>
          <w:szCs w:val="24"/>
        </w:rPr>
        <w:t>, K.</w:t>
      </w:r>
      <w:r w:rsidR="00572CFE" w:rsidRPr="00572CFE">
        <w:rPr>
          <w:rFonts w:ascii="Times New Roman" w:hAnsi="Times New Roman" w:cs="Times New Roman"/>
          <w:sz w:val="24"/>
          <w:szCs w:val="24"/>
        </w:rPr>
        <w:t xml:space="preserve">, </w:t>
      </w:r>
      <w:r w:rsidRPr="00572CFE">
        <w:rPr>
          <w:rFonts w:ascii="Times New Roman" w:hAnsi="Times New Roman" w:cs="Times New Roman"/>
          <w:sz w:val="24"/>
          <w:szCs w:val="24"/>
        </w:rPr>
        <w:t>Gasparrini</w:t>
      </w:r>
      <w:r w:rsidR="00EB234A">
        <w:rPr>
          <w:rFonts w:ascii="Times New Roman" w:hAnsi="Times New Roman" w:cs="Times New Roman"/>
          <w:sz w:val="24"/>
          <w:szCs w:val="24"/>
        </w:rPr>
        <w:t>, A.</w:t>
      </w:r>
      <w:r w:rsidR="00572CFE" w:rsidRPr="00572CF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72CFE">
        <w:rPr>
          <w:rFonts w:ascii="Times New Roman" w:hAnsi="Times New Roman" w:cs="Times New Roman"/>
          <w:sz w:val="24"/>
          <w:szCs w:val="24"/>
        </w:rPr>
        <w:t>Sié</w:t>
      </w:r>
      <w:proofErr w:type="spellEnd"/>
      <w:r w:rsidR="00EB234A">
        <w:rPr>
          <w:rFonts w:ascii="Times New Roman" w:hAnsi="Times New Roman" w:cs="Times New Roman"/>
          <w:sz w:val="24"/>
          <w:szCs w:val="24"/>
        </w:rPr>
        <w:t>, A.</w:t>
      </w:r>
      <w:r w:rsidR="00572CFE" w:rsidRPr="00572CFE">
        <w:rPr>
          <w:rFonts w:ascii="Times New Roman" w:hAnsi="Times New Roman" w:cs="Times New Roman"/>
          <w:sz w:val="24"/>
          <w:szCs w:val="24"/>
        </w:rPr>
        <w:t xml:space="preserve">, </w:t>
      </w:r>
      <w:r w:rsidR="00452D5F" w:rsidRPr="00572CFE">
        <w:rPr>
          <w:rFonts w:ascii="Times New Roman" w:hAnsi="Times New Roman" w:cs="Times New Roman"/>
          <w:sz w:val="24"/>
          <w:szCs w:val="24"/>
        </w:rPr>
        <w:t>Sauerborn</w:t>
      </w:r>
      <w:r w:rsidR="00EB234A">
        <w:rPr>
          <w:rFonts w:ascii="Times New Roman" w:hAnsi="Times New Roman" w:cs="Times New Roman"/>
          <w:sz w:val="24"/>
          <w:szCs w:val="24"/>
        </w:rPr>
        <w:t>, R.</w:t>
      </w:r>
      <w:r w:rsidR="00452D5F" w:rsidRPr="00572CFE">
        <w:rPr>
          <w:rFonts w:ascii="Times New Roman" w:hAnsi="Times New Roman" w:cs="Times New Roman"/>
          <w:sz w:val="24"/>
          <w:szCs w:val="24"/>
        </w:rPr>
        <w:t xml:space="preserve">, </w:t>
      </w:r>
      <w:r w:rsidRPr="00572CFE">
        <w:rPr>
          <w:rFonts w:ascii="Times New Roman" w:hAnsi="Times New Roman" w:cs="Times New Roman"/>
          <w:sz w:val="24"/>
          <w:szCs w:val="24"/>
        </w:rPr>
        <w:t>Wilkinson</w:t>
      </w:r>
      <w:r w:rsidR="00EB234A">
        <w:rPr>
          <w:rFonts w:ascii="Times New Roman" w:hAnsi="Times New Roman" w:cs="Times New Roman"/>
          <w:sz w:val="24"/>
          <w:szCs w:val="24"/>
        </w:rPr>
        <w:t>, P.</w:t>
      </w:r>
    </w:p>
    <w:p w14:paraId="2380F420" w14:textId="77777777" w:rsidR="00AE7418" w:rsidRDefault="00AE7418" w:rsidP="00AE7418">
      <w:pPr>
        <w:tabs>
          <w:tab w:val="right" w:pos="7938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52231CA" w14:textId="77777777" w:rsidR="00AE7418" w:rsidRDefault="00AE7418" w:rsidP="00AE7418">
      <w:pPr>
        <w:tabs>
          <w:tab w:val="right" w:pos="7938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BDCD4C5" w14:textId="77777777" w:rsidR="00AE7418" w:rsidRDefault="00AE7418" w:rsidP="00AE7418">
      <w:pPr>
        <w:tabs>
          <w:tab w:val="right" w:pos="7938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of con</w:t>
      </w:r>
      <w:r w:rsidR="003A0595">
        <w:rPr>
          <w:rFonts w:ascii="Times New Roman" w:hAnsi="Times New Roman" w:cs="Times New Roman"/>
          <w:sz w:val="24"/>
          <w:szCs w:val="24"/>
        </w:rPr>
        <w:t>tents</w:t>
      </w:r>
    </w:p>
    <w:p w14:paraId="51DB60DB" w14:textId="77777777" w:rsidR="003A0595" w:rsidRDefault="003A0595" w:rsidP="00AE7418">
      <w:pPr>
        <w:tabs>
          <w:tab w:val="right" w:pos="7938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81FA2D9" w14:textId="77777777" w:rsidR="000C7E9B" w:rsidRPr="00261290" w:rsidRDefault="006813B9" w:rsidP="000C7E9B">
      <w:pPr>
        <w:rPr>
          <w:rFonts w:ascii="Times New Roman" w:hAnsi="Times New Roman" w:cs="Times New Roman"/>
        </w:rPr>
      </w:pPr>
      <w:r w:rsidRPr="00261290">
        <w:rPr>
          <w:rFonts w:ascii="Times New Roman" w:hAnsi="Times New Roman" w:cs="Times New Roman"/>
        </w:rPr>
        <w:t>Note on s</w:t>
      </w:r>
      <w:r w:rsidR="004079B2" w:rsidRPr="00261290">
        <w:rPr>
          <w:rFonts w:ascii="Times New Roman" w:hAnsi="Times New Roman" w:cs="Times New Roman"/>
        </w:rPr>
        <w:t>tudy subject representativeness.</w:t>
      </w:r>
      <w:r w:rsidR="000C7E9B" w:rsidRPr="00261290">
        <w:rPr>
          <w:rFonts w:ascii="Times New Roman" w:hAnsi="Times New Roman" w:cs="Times New Roman"/>
        </w:rPr>
        <w:t>………………………………</w:t>
      </w:r>
      <w:r w:rsidR="001C426E" w:rsidRPr="00261290">
        <w:rPr>
          <w:rFonts w:ascii="Times New Roman" w:hAnsi="Times New Roman" w:cs="Times New Roman"/>
        </w:rPr>
        <w:t>………….</w:t>
      </w:r>
      <w:r w:rsidR="000C7E9B" w:rsidRPr="00261290">
        <w:rPr>
          <w:rFonts w:ascii="Times New Roman" w:hAnsi="Times New Roman" w:cs="Times New Roman"/>
        </w:rPr>
        <w:t>……</w:t>
      </w:r>
      <w:r w:rsidR="00A0728A">
        <w:rPr>
          <w:rFonts w:ascii="Times New Roman" w:hAnsi="Times New Roman" w:cs="Times New Roman"/>
        </w:rPr>
        <w:t>……….</w:t>
      </w:r>
      <w:r w:rsidR="000C7E9B" w:rsidRPr="00261290">
        <w:rPr>
          <w:rFonts w:ascii="Times New Roman" w:hAnsi="Times New Roman" w:cs="Times New Roman"/>
        </w:rPr>
        <w:t>...…S2</w:t>
      </w:r>
    </w:p>
    <w:p w14:paraId="20B75140" w14:textId="77777777" w:rsidR="00220923" w:rsidRPr="00261290" w:rsidRDefault="00AE7418">
      <w:pPr>
        <w:rPr>
          <w:rFonts w:ascii="Times New Roman" w:hAnsi="Times New Roman" w:cs="Times New Roman"/>
        </w:rPr>
      </w:pPr>
      <w:r w:rsidRPr="00261290">
        <w:rPr>
          <w:rFonts w:ascii="Times New Roman" w:hAnsi="Times New Roman" w:cs="Times New Roman"/>
        </w:rPr>
        <w:t>Sensitivity Analysis I: exclusion of observations with high crop production values...</w:t>
      </w:r>
      <w:r w:rsidR="00E50BB5" w:rsidRPr="00261290">
        <w:rPr>
          <w:rFonts w:ascii="Times New Roman" w:hAnsi="Times New Roman" w:cs="Times New Roman"/>
        </w:rPr>
        <w:t>..</w:t>
      </w:r>
      <w:r w:rsidRPr="00261290">
        <w:rPr>
          <w:rFonts w:ascii="Times New Roman" w:hAnsi="Times New Roman" w:cs="Times New Roman"/>
        </w:rPr>
        <w:t>……</w:t>
      </w:r>
      <w:r w:rsidR="00A0728A">
        <w:rPr>
          <w:rFonts w:ascii="Times New Roman" w:hAnsi="Times New Roman" w:cs="Times New Roman"/>
        </w:rPr>
        <w:t>…..……</w:t>
      </w:r>
      <w:r w:rsidRPr="00261290">
        <w:rPr>
          <w:rFonts w:ascii="Times New Roman" w:hAnsi="Times New Roman" w:cs="Times New Roman"/>
        </w:rPr>
        <w:t>.</w:t>
      </w:r>
      <w:r w:rsidR="000C7E9B" w:rsidRPr="00261290">
        <w:rPr>
          <w:rFonts w:ascii="Times New Roman" w:hAnsi="Times New Roman" w:cs="Times New Roman"/>
        </w:rPr>
        <w:t>S3</w:t>
      </w:r>
    </w:p>
    <w:p w14:paraId="33B4C5BD" w14:textId="77777777" w:rsidR="00722391" w:rsidRPr="00261290" w:rsidRDefault="00722391">
      <w:pPr>
        <w:rPr>
          <w:rFonts w:ascii="Times New Roman" w:hAnsi="Times New Roman" w:cs="Times New Roman"/>
        </w:rPr>
      </w:pPr>
      <w:r w:rsidRPr="00261290">
        <w:rPr>
          <w:rFonts w:ascii="Times New Roman" w:hAnsi="Times New Roman" w:cs="Times New Roman"/>
        </w:rPr>
        <w:t>C</w:t>
      </w:r>
      <w:r w:rsidR="00E06B08" w:rsidRPr="00261290">
        <w:rPr>
          <w:rFonts w:ascii="Times New Roman" w:hAnsi="Times New Roman" w:cs="Times New Roman"/>
        </w:rPr>
        <w:t xml:space="preserve">haracteristics </w:t>
      </w:r>
      <w:r w:rsidR="009A4402" w:rsidRPr="00261290">
        <w:rPr>
          <w:rFonts w:ascii="Times New Roman" w:hAnsi="Times New Roman" w:cs="Times New Roman"/>
        </w:rPr>
        <w:t>of the study population in relation to food energy production from food crops</w:t>
      </w:r>
      <w:r w:rsidR="00A0728A">
        <w:rPr>
          <w:rFonts w:ascii="Times New Roman" w:hAnsi="Times New Roman" w:cs="Times New Roman"/>
        </w:rPr>
        <w:t>…..</w:t>
      </w:r>
      <w:r w:rsidR="00EB7104">
        <w:rPr>
          <w:rFonts w:ascii="Times New Roman" w:hAnsi="Times New Roman" w:cs="Times New Roman"/>
        </w:rPr>
        <w:t>.</w:t>
      </w:r>
      <w:r w:rsidR="00A0728A">
        <w:rPr>
          <w:rFonts w:ascii="Times New Roman" w:hAnsi="Times New Roman" w:cs="Times New Roman"/>
        </w:rPr>
        <w:t>…</w:t>
      </w:r>
      <w:r w:rsidRPr="00261290">
        <w:rPr>
          <w:rFonts w:ascii="Times New Roman" w:hAnsi="Times New Roman" w:cs="Times New Roman"/>
        </w:rPr>
        <w:t>S4</w:t>
      </w:r>
    </w:p>
    <w:p w14:paraId="3912B40F" w14:textId="77777777" w:rsidR="0068720E" w:rsidRDefault="0068720E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1D927978" w14:textId="77777777" w:rsidR="008923F0" w:rsidRPr="006813B9" w:rsidRDefault="00211DA3" w:rsidP="006813B9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Note on s</w:t>
      </w:r>
      <w:r w:rsidR="00986C61" w:rsidRPr="006D03DC">
        <w:rPr>
          <w:rFonts w:ascii="Times New Roman" w:hAnsi="Times New Roman" w:cs="Times New Roman"/>
          <w:b/>
          <w:sz w:val="24"/>
        </w:rPr>
        <w:t>tudy subject r</w:t>
      </w:r>
      <w:r w:rsidR="006813B9">
        <w:rPr>
          <w:rFonts w:ascii="Times New Roman" w:hAnsi="Times New Roman" w:cs="Times New Roman"/>
          <w:b/>
          <w:sz w:val="24"/>
        </w:rPr>
        <w:t>epresentativeness</w:t>
      </w:r>
    </w:p>
    <w:p w14:paraId="174AB827" w14:textId="77777777" w:rsidR="007B1A8E" w:rsidRDefault="007B1A8E" w:rsidP="008D5149">
      <w:pPr>
        <w:rPr>
          <w:rFonts w:ascii="Times New Roman" w:hAnsi="Times New Roman" w:cs="Times New Roman"/>
        </w:rPr>
      </w:pPr>
    </w:p>
    <w:p w14:paraId="2887758E" w14:textId="77777777" w:rsidR="00986C61" w:rsidRPr="006813B9" w:rsidRDefault="00E04999" w:rsidP="006813B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though our study subjects were not randomly selected from the </w:t>
      </w:r>
      <w:proofErr w:type="spellStart"/>
      <w:r>
        <w:rPr>
          <w:rFonts w:ascii="Times New Roman" w:hAnsi="Times New Roman" w:cs="Times New Roman"/>
        </w:rPr>
        <w:t>Nouna</w:t>
      </w:r>
      <w:proofErr w:type="spellEnd"/>
      <w:r>
        <w:rPr>
          <w:rFonts w:ascii="Times New Roman" w:hAnsi="Times New Roman" w:cs="Times New Roman"/>
        </w:rPr>
        <w:t xml:space="preserve"> HDSS population, their </w:t>
      </w:r>
      <w:r w:rsidR="00960285">
        <w:rPr>
          <w:rFonts w:ascii="Times New Roman" w:hAnsi="Times New Roman" w:cs="Times New Roman"/>
        </w:rPr>
        <w:t xml:space="preserve">demographic and socio-economic </w:t>
      </w:r>
      <w:r w:rsidR="006813B9">
        <w:rPr>
          <w:rFonts w:ascii="Times New Roman" w:hAnsi="Times New Roman" w:cs="Times New Roman"/>
        </w:rPr>
        <w:t xml:space="preserve">characteristics, except age, did not differ from </w:t>
      </w:r>
      <w:r w:rsidR="00357F75">
        <w:rPr>
          <w:rFonts w:ascii="Times New Roman" w:hAnsi="Times New Roman" w:cs="Times New Roman"/>
        </w:rPr>
        <w:t xml:space="preserve">the characteristics of </w:t>
      </w:r>
      <w:r w:rsidR="006813B9">
        <w:rPr>
          <w:rFonts w:ascii="Times New Roman" w:hAnsi="Times New Roman" w:cs="Times New Roman"/>
        </w:rPr>
        <w:t xml:space="preserve">children </w:t>
      </w:r>
      <w:r w:rsidR="007B1A8E" w:rsidRPr="001320B9">
        <w:rPr>
          <w:rFonts w:ascii="Times New Roman" w:hAnsi="Times New Roman" w:cs="Times New Roman"/>
        </w:rPr>
        <w:t xml:space="preserve">0–5 years </w:t>
      </w:r>
      <w:r w:rsidR="006813B9" w:rsidRPr="006813B9">
        <w:rPr>
          <w:rFonts w:ascii="Times New Roman" w:hAnsi="Times New Roman" w:cs="Times New Roman"/>
        </w:rPr>
        <w:t>of age in</w:t>
      </w:r>
      <w:r w:rsidR="00357F75">
        <w:rPr>
          <w:rFonts w:ascii="Times New Roman" w:hAnsi="Times New Roman" w:cs="Times New Roman"/>
        </w:rPr>
        <w:t xml:space="preserve"> all</w:t>
      </w:r>
      <w:r w:rsidR="006813B9" w:rsidRPr="006813B9">
        <w:rPr>
          <w:rFonts w:ascii="Times New Roman" w:hAnsi="Times New Roman" w:cs="Times New Roman"/>
        </w:rPr>
        <w:t xml:space="preserve"> </w:t>
      </w:r>
      <w:proofErr w:type="spellStart"/>
      <w:r w:rsidR="006813B9" w:rsidRPr="006813B9">
        <w:rPr>
          <w:rFonts w:ascii="Times New Roman" w:hAnsi="Times New Roman" w:cs="Times New Roman"/>
        </w:rPr>
        <w:t>Nouna</w:t>
      </w:r>
      <w:proofErr w:type="spellEnd"/>
      <w:r w:rsidR="006813B9" w:rsidRPr="006813B9">
        <w:rPr>
          <w:rFonts w:ascii="Times New Roman" w:hAnsi="Times New Roman" w:cs="Times New Roman"/>
        </w:rPr>
        <w:t xml:space="preserve"> HDSS</w:t>
      </w:r>
      <w:r w:rsidR="00357F75">
        <w:rPr>
          <w:rFonts w:ascii="Times New Roman" w:hAnsi="Times New Roman" w:cs="Times New Roman"/>
        </w:rPr>
        <w:t xml:space="preserve"> population</w:t>
      </w:r>
      <w:r w:rsidR="00346547">
        <w:rPr>
          <w:rFonts w:ascii="Times New Roman" w:hAnsi="Times New Roman" w:cs="Times New Roman"/>
        </w:rPr>
        <w:t xml:space="preserve">, </w:t>
      </w:r>
      <w:r w:rsidR="000A4621">
        <w:rPr>
          <w:rFonts w:ascii="Times New Roman" w:hAnsi="Times New Roman" w:cs="Times New Roman"/>
        </w:rPr>
        <w:t xml:space="preserve">as recorded during </w:t>
      </w:r>
      <w:r w:rsidR="00357F75">
        <w:rPr>
          <w:rFonts w:ascii="Times New Roman" w:hAnsi="Times New Roman" w:cs="Times New Roman"/>
        </w:rPr>
        <w:t xml:space="preserve">the </w:t>
      </w:r>
      <w:r w:rsidR="006813B9" w:rsidRPr="006813B9">
        <w:rPr>
          <w:rFonts w:ascii="Times New Roman" w:hAnsi="Times New Roman" w:cs="Times New Roman"/>
        </w:rPr>
        <w:t xml:space="preserve">census </w:t>
      </w:r>
      <w:r w:rsidR="007B1A8E">
        <w:rPr>
          <w:rFonts w:ascii="Times New Roman" w:hAnsi="Times New Roman" w:cs="Times New Roman"/>
        </w:rPr>
        <w:t xml:space="preserve">of </w:t>
      </w:r>
      <w:r w:rsidR="006813B9" w:rsidRPr="006813B9">
        <w:rPr>
          <w:rFonts w:ascii="Times New Roman" w:hAnsi="Times New Roman" w:cs="Times New Roman"/>
        </w:rPr>
        <w:t>the year 2009</w:t>
      </w:r>
      <w:r w:rsidR="006303E5">
        <w:rPr>
          <w:rFonts w:ascii="Times New Roman" w:hAnsi="Times New Roman" w:cs="Times New Roman"/>
        </w:rPr>
        <w:t xml:space="preserve"> (Table S1)</w:t>
      </w:r>
      <w:r w:rsidR="0079629E">
        <w:rPr>
          <w:rFonts w:ascii="Times New Roman" w:hAnsi="Times New Roman" w:cs="Times New Roman"/>
        </w:rPr>
        <w:t xml:space="preserve">. </w:t>
      </w:r>
    </w:p>
    <w:p w14:paraId="6FB583B4" w14:textId="77777777" w:rsidR="00986C61" w:rsidRPr="00986C61" w:rsidRDefault="000C7E9B">
      <w:pPr>
        <w:rPr>
          <w:rFonts w:ascii="Times New Roman" w:hAnsi="Times New Roman" w:cs="Times New Roman"/>
          <w:b/>
          <w:sz w:val="20"/>
          <w:szCs w:val="24"/>
        </w:rPr>
      </w:pPr>
      <w:r w:rsidRPr="00986C61">
        <w:rPr>
          <w:rFonts w:ascii="Times New Roman" w:hAnsi="Times New Roman" w:cs="Times New Roman"/>
          <w:b/>
          <w:sz w:val="20"/>
        </w:rPr>
        <w:t xml:space="preserve">Table S1. Characteristics of the study </w:t>
      </w:r>
      <w:proofErr w:type="gramStart"/>
      <w:r w:rsidRPr="00986C61">
        <w:rPr>
          <w:rFonts w:ascii="Times New Roman" w:hAnsi="Times New Roman" w:cs="Times New Roman"/>
          <w:b/>
          <w:sz w:val="20"/>
        </w:rPr>
        <w:t>subjects</w:t>
      </w:r>
      <w:proofErr w:type="gramEnd"/>
      <w:r w:rsidRPr="00986C61">
        <w:rPr>
          <w:rFonts w:ascii="Times New Roman" w:hAnsi="Times New Roman" w:cs="Times New Roman"/>
          <w:b/>
          <w:sz w:val="20"/>
        </w:rPr>
        <w:t xml:space="preserve"> </w:t>
      </w:r>
      <w:r w:rsidRPr="00296AFA">
        <w:rPr>
          <w:rFonts w:ascii="Times New Roman" w:hAnsi="Times New Roman" w:cs="Times New Roman"/>
          <w:b/>
          <w:i/>
          <w:sz w:val="20"/>
        </w:rPr>
        <w:t>vs</w:t>
      </w:r>
      <w:r w:rsidRPr="00986C61">
        <w:rPr>
          <w:rFonts w:ascii="Times New Roman" w:hAnsi="Times New Roman" w:cs="Times New Roman"/>
          <w:b/>
          <w:sz w:val="20"/>
        </w:rPr>
        <w:t xml:space="preserve"> </w:t>
      </w:r>
      <w:r w:rsidR="00986C61" w:rsidRPr="00986C61">
        <w:rPr>
          <w:rFonts w:ascii="Times New Roman" w:hAnsi="Times New Roman" w:cs="Times New Roman"/>
          <w:b/>
          <w:sz w:val="20"/>
        </w:rPr>
        <w:t xml:space="preserve">population of children </w:t>
      </w:r>
      <w:r w:rsidR="00986C61" w:rsidRPr="00986C61">
        <w:rPr>
          <w:rFonts w:ascii="Times New Roman" w:hAnsi="Times New Roman" w:cs="Times New Roman"/>
          <w:b/>
          <w:sz w:val="20"/>
          <w:szCs w:val="24"/>
        </w:rPr>
        <w:t xml:space="preserve">≤5 years of age in the </w:t>
      </w:r>
      <w:proofErr w:type="spellStart"/>
      <w:r w:rsidR="00986C61" w:rsidRPr="00986C61">
        <w:rPr>
          <w:rFonts w:ascii="Times New Roman" w:hAnsi="Times New Roman" w:cs="Times New Roman"/>
          <w:b/>
          <w:sz w:val="20"/>
          <w:szCs w:val="24"/>
        </w:rPr>
        <w:t>Nouna</w:t>
      </w:r>
      <w:proofErr w:type="spellEnd"/>
      <w:r w:rsidR="00986C61" w:rsidRPr="00986C61">
        <w:rPr>
          <w:rFonts w:ascii="Times New Roman" w:hAnsi="Times New Roman" w:cs="Times New Roman"/>
          <w:b/>
          <w:sz w:val="20"/>
          <w:szCs w:val="24"/>
        </w:rPr>
        <w:t xml:space="preserve"> HDSS </w:t>
      </w:r>
      <w:r w:rsidR="00DB0EAF" w:rsidRPr="00986C61">
        <w:rPr>
          <w:rFonts w:ascii="Times New Roman" w:hAnsi="Times New Roman" w:cs="Times New Roman"/>
          <w:b/>
          <w:sz w:val="20"/>
          <w:szCs w:val="24"/>
        </w:rPr>
        <w:t>syste</w:t>
      </w:r>
      <w:r w:rsidR="00DB0EAF">
        <w:rPr>
          <w:rFonts w:ascii="Times New Roman" w:hAnsi="Times New Roman" w:cs="Times New Roman"/>
          <w:b/>
          <w:sz w:val="20"/>
          <w:szCs w:val="24"/>
        </w:rPr>
        <w:t>m.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3338"/>
        <w:gridCol w:w="2419"/>
        <w:gridCol w:w="1988"/>
      </w:tblGrid>
      <w:tr w:rsidR="00986C61" w:rsidRPr="00364D9E" w14:paraId="47EDB590" w14:textId="77777777" w:rsidTr="00986C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</w:tcPr>
          <w:p w14:paraId="218A764C" w14:textId="77777777" w:rsidR="00986C61" w:rsidRPr="00364D9E" w:rsidRDefault="00986C61" w:rsidP="00756DA3">
            <w:pPr>
              <w:spacing w:line="216" w:lineRule="auto"/>
              <w:ind w:left="318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2419" w:type="dxa"/>
            <w:vAlign w:val="center"/>
          </w:tcPr>
          <w:p w14:paraId="57E8F648" w14:textId="77777777" w:rsidR="00986C61" w:rsidRDefault="00986C61" w:rsidP="00756D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64D9E">
              <w:rPr>
                <w:rFonts w:ascii="Times New Roman" w:hAnsi="Times New Roman" w:cs="Times New Roman"/>
                <w:sz w:val="20"/>
              </w:rPr>
              <w:t>Study subjects</w:t>
            </w:r>
          </w:p>
          <w:p w14:paraId="1F3D1C99" w14:textId="77777777" w:rsidR="003D5E58" w:rsidRPr="00364D9E" w:rsidRDefault="003D5E58" w:rsidP="00756D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% (n)</w:t>
            </w:r>
          </w:p>
        </w:tc>
        <w:tc>
          <w:tcPr>
            <w:tcW w:w="1988" w:type="dxa"/>
            <w:vAlign w:val="center"/>
          </w:tcPr>
          <w:p w14:paraId="067ED767" w14:textId="77777777" w:rsidR="00986C61" w:rsidRDefault="00986C61" w:rsidP="00756D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64D9E">
              <w:rPr>
                <w:rFonts w:ascii="Times New Roman" w:hAnsi="Times New Roman" w:cs="Times New Roman"/>
                <w:sz w:val="20"/>
              </w:rPr>
              <w:t>Population (census)</w:t>
            </w:r>
          </w:p>
          <w:p w14:paraId="4B1A3846" w14:textId="77777777" w:rsidR="003D5E58" w:rsidRPr="00364D9E" w:rsidRDefault="003D5E58" w:rsidP="00756D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% (n)</w:t>
            </w:r>
          </w:p>
        </w:tc>
      </w:tr>
      <w:tr w:rsidR="00986C61" w:rsidRPr="00364D9E" w14:paraId="2ACBD407" w14:textId="77777777" w:rsidTr="00986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</w:tcPr>
          <w:p w14:paraId="055B30E1" w14:textId="77777777" w:rsidR="00986C61" w:rsidRPr="00364D9E" w:rsidRDefault="00986C61" w:rsidP="00756DA3">
            <w:pPr>
              <w:spacing w:line="21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4D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ildren’s characteristics</w:t>
            </w:r>
          </w:p>
        </w:tc>
        <w:tc>
          <w:tcPr>
            <w:tcW w:w="2419" w:type="dxa"/>
          </w:tcPr>
          <w:p w14:paraId="166ED9DE" w14:textId="77777777" w:rsidR="00986C61" w:rsidRPr="00161666" w:rsidRDefault="00986C61" w:rsidP="00FD7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161666">
              <w:rPr>
                <w:rFonts w:ascii="Times New Roman" w:hAnsi="Times New Roman" w:cs="Times New Roman"/>
                <w:b/>
                <w:sz w:val="20"/>
              </w:rPr>
              <w:t>n=</w:t>
            </w:r>
            <w:r w:rsidR="00FD7534" w:rsidRPr="00161666">
              <w:rPr>
                <w:rFonts w:ascii="Times New Roman" w:hAnsi="Times New Roman" w:cs="Times New Roman"/>
                <w:b/>
                <w:sz w:val="20"/>
              </w:rPr>
              <w:t>975</w:t>
            </w:r>
          </w:p>
        </w:tc>
        <w:tc>
          <w:tcPr>
            <w:tcW w:w="1988" w:type="dxa"/>
          </w:tcPr>
          <w:p w14:paraId="35A8E0FB" w14:textId="77777777" w:rsidR="00986C61" w:rsidRPr="00161666" w:rsidRDefault="00986C61" w:rsidP="00FD7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161666">
              <w:rPr>
                <w:rFonts w:ascii="Times New Roman" w:hAnsi="Times New Roman" w:cs="Times New Roman"/>
                <w:b/>
                <w:sz w:val="20"/>
              </w:rPr>
              <w:t>n=</w:t>
            </w:r>
            <w:r w:rsidR="00FD7534" w:rsidRPr="00161666">
              <w:rPr>
                <w:rFonts w:ascii="Times New Roman" w:hAnsi="Times New Roman" w:cs="Times New Roman"/>
                <w:b/>
                <w:sz w:val="20"/>
              </w:rPr>
              <w:t>17,112</w:t>
            </w:r>
          </w:p>
        </w:tc>
      </w:tr>
      <w:tr w:rsidR="00986C61" w:rsidRPr="00364D9E" w14:paraId="3742637E" w14:textId="77777777" w:rsidTr="00986C61">
        <w:trPr>
          <w:trHeight w:val="7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</w:tcPr>
          <w:p w14:paraId="6891D806" w14:textId="77777777" w:rsidR="00986C61" w:rsidRPr="00364D9E" w:rsidRDefault="00986C61" w:rsidP="00756DA3">
            <w:pPr>
              <w:spacing w:line="216" w:lineRule="auto"/>
              <w:ind w:left="318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364D9E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>Age</w:t>
            </w:r>
          </w:p>
          <w:p w14:paraId="3E1942F5" w14:textId="2C1015DE" w:rsidR="00986C61" w:rsidRPr="00364D9E" w:rsidRDefault="0048573D" w:rsidP="00756DA3">
            <w:pPr>
              <w:spacing w:line="216" w:lineRule="auto"/>
              <w:ind w:firstLine="743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 xml:space="preserve">0 </w:t>
            </w:r>
            <w:r w:rsidRPr="0013561B">
              <w:rPr>
                <w:b w:val="0"/>
                <w:sz w:val="18"/>
                <w:szCs w:val="18"/>
              </w:rPr>
              <w:t>–</w:t>
            </w:r>
            <w:r w:rsidR="00986C61" w:rsidRPr="00364D9E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 xml:space="preserve"> &lt;6 months</w:t>
            </w:r>
          </w:p>
          <w:p w14:paraId="6A2A969B" w14:textId="5EFF2DE7" w:rsidR="00986C61" w:rsidRPr="00364D9E" w:rsidRDefault="0048573D" w:rsidP="00756DA3">
            <w:pPr>
              <w:spacing w:line="216" w:lineRule="auto"/>
              <w:ind w:firstLine="743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 xml:space="preserve">6 months </w:t>
            </w:r>
            <w:r w:rsidRPr="0013561B">
              <w:rPr>
                <w:b w:val="0"/>
                <w:sz w:val="18"/>
                <w:szCs w:val="18"/>
              </w:rPr>
              <w:t>–</w:t>
            </w:r>
            <w:r w:rsidR="00986C61" w:rsidRPr="00364D9E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 xml:space="preserve"> &lt;2 years</w:t>
            </w:r>
          </w:p>
          <w:p w14:paraId="7EE09DD5" w14:textId="538D879B" w:rsidR="00986C61" w:rsidRPr="00364D9E" w:rsidRDefault="0048573D" w:rsidP="00756DA3">
            <w:pPr>
              <w:spacing w:line="216" w:lineRule="auto"/>
              <w:ind w:firstLine="743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 xml:space="preserve">2 years </w:t>
            </w:r>
            <w:r w:rsidRPr="0013561B">
              <w:rPr>
                <w:b w:val="0"/>
                <w:sz w:val="18"/>
                <w:szCs w:val="18"/>
              </w:rPr>
              <w:t>–</w:t>
            </w:r>
            <w:bookmarkStart w:id="0" w:name="_GoBack"/>
            <w:bookmarkEnd w:id="0"/>
            <w:r w:rsidR="00986C61" w:rsidRPr="00364D9E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 xml:space="preserve"> 5 years</w:t>
            </w:r>
          </w:p>
        </w:tc>
        <w:tc>
          <w:tcPr>
            <w:tcW w:w="2419" w:type="dxa"/>
          </w:tcPr>
          <w:p w14:paraId="0A13F94E" w14:textId="77777777" w:rsidR="00986C61" w:rsidRPr="00364D9E" w:rsidRDefault="00986C61" w:rsidP="00756D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  <w:p w14:paraId="3B4FE1CE" w14:textId="77777777" w:rsidR="00986C61" w:rsidRPr="00364D9E" w:rsidRDefault="00986C61" w:rsidP="00756DA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64D9E">
              <w:rPr>
                <w:rFonts w:ascii="Times New Roman" w:hAnsi="Times New Roman" w:cs="Times New Roman"/>
                <w:sz w:val="20"/>
              </w:rPr>
              <w:t>48 (464)</w:t>
            </w:r>
          </w:p>
          <w:p w14:paraId="029665B8" w14:textId="77777777" w:rsidR="00986C61" w:rsidRPr="00364D9E" w:rsidRDefault="00986C61" w:rsidP="00756DA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64D9E">
              <w:rPr>
                <w:rFonts w:ascii="Times New Roman" w:hAnsi="Times New Roman" w:cs="Times New Roman"/>
                <w:sz w:val="20"/>
              </w:rPr>
              <w:t>23 (222)</w:t>
            </w:r>
          </w:p>
          <w:p w14:paraId="5EC8FB10" w14:textId="77777777" w:rsidR="00986C61" w:rsidRPr="00364D9E" w:rsidRDefault="00986C61" w:rsidP="00756DA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64D9E">
              <w:rPr>
                <w:rFonts w:ascii="Times New Roman" w:hAnsi="Times New Roman" w:cs="Times New Roman"/>
                <w:sz w:val="20"/>
              </w:rPr>
              <w:t>30 (289)</w:t>
            </w:r>
          </w:p>
        </w:tc>
        <w:tc>
          <w:tcPr>
            <w:tcW w:w="1988" w:type="dxa"/>
          </w:tcPr>
          <w:p w14:paraId="5F548FFF" w14:textId="77777777" w:rsidR="00986C61" w:rsidRPr="00364D9E" w:rsidRDefault="00986C61" w:rsidP="00756D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  <w:p w14:paraId="4A250BCB" w14:textId="77777777" w:rsidR="00986C61" w:rsidRPr="00364D9E" w:rsidRDefault="00986C61" w:rsidP="00756DA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64D9E">
              <w:rPr>
                <w:rFonts w:ascii="Times New Roman" w:hAnsi="Times New Roman" w:cs="Times New Roman"/>
                <w:sz w:val="20"/>
              </w:rPr>
              <w:t>6 (1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364D9E">
              <w:rPr>
                <w:rFonts w:ascii="Times New Roman" w:hAnsi="Times New Roman" w:cs="Times New Roman"/>
                <w:sz w:val="20"/>
              </w:rPr>
              <w:t>009)</w:t>
            </w:r>
          </w:p>
          <w:p w14:paraId="0A4242A4" w14:textId="77777777" w:rsidR="00986C61" w:rsidRPr="00364D9E" w:rsidRDefault="00986C61" w:rsidP="00756DA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64D9E">
              <w:rPr>
                <w:rFonts w:ascii="Times New Roman" w:hAnsi="Times New Roman" w:cs="Times New Roman"/>
                <w:sz w:val="20"/>
              </w:rPr>
              <w:t>29 (4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364D9E">
              <w:rPr>
                <w:rFonts w:ascii="Times New Roman" w:hAnsi="Times New Roman" w:cs="Times New Roman"/>
                <w:sz w:val="20"/>
              </w:rPr>
              <w:t>916)</w:t>
            </w:r>
          </w:p>
          <w:p w14:paraId="2B034387" w14:textId="77777777" w:rsidR="00986C61" w:rsidRPr="00364D9E" w:rsidRDefault="00986C61" w:rsidP="00756DA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64D9E">
              <w:rPr>
                <w:rFonts w:ascii="Times New Roman" w:hAnsi="Times New Roman" w:cs="Times New Roman"/>
                <w:sz w:val="20"/>
              </w:rPr>
              <w:t>65 (11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364D9E">
              <w:rPr>
                <w:rFonts w:ascii="Times New Roman" w:hAnsi="Times New Roman" w:cs="Times New Roman"/>
                <w:sz w:val="20"/>
              </w:rPr>
              <w:t>187)</w:t>
            </w:r>
          </w:p>
        </w:tc>
      </w:tr>
      <w:tr w:rsidR="00986C61" w:rsidRPr="00364D9E" w14:paraId="09021FFF" w14:textId="77777777" w:rsidTr="00986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</w:tcPr>
          <w:p w14:paraId="08EF9D43" w14:textId="77777777" w:rsidR="00986C61" w:rsidRPr="00364D9E" w:rsidRDefault="00986C61" w:rsidP="00756DA3">
            <w:pPr>
              <w:spacing w:line="216" w:lineRule="auto"/>
              <w:ind w:left="31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64D9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Sex</w:t>
            </w:r>
          </w:p>
          <w:p w14:paraId="6B70C790" w14:textId="77777777" w:rsidR="00986C61" w:rsidRPr="00364D9E" w:rsidRDefault="00986C61" w:rsidP="00756DA3">
            <w:pPr>
              <w:spacing w:line="216" w:lineRule="auto"/>
              <w:ind w:firstLine="743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364D9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Females</w:t>
            </w:r>
          </w:p>
          <w:p w14:paraId="60A4D04D" w14:textId="77777777" w:rsidR="00986C61" w:rsidRPr="00364D9E" w:rsidRDefault="00986C61" w:rsidP="00756DA3">
            <w:pPr>
              <w:spacing w:line="216" w:lineRule="auto"/>
              <w:ind w:firstLine="743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364D9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2419" w:type="dxa"/>
          </w:tcPr>
          <w:p w14:paraId="2DD816E1" w14:textId="77777777" w:rsidR="00986C61" w:rsidRPr="00364D9E" w:rsidRDefault="00986C61" w:rsidP="00756D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  <w:p w14:paraId="55F287B5" w14:textId="77777777" w:rsidR="00986C61" w:rsidRPr="00364D9E" w:rsidRDefault="00986C61" w:rsidP="00756DA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64D9E">
              <w:rPr>
                <w:rFonts w:ascii="Times New Roman" w:hAnsi="Times New Roman" w:cs="Times New Roman"/>
                <w:sz w:val="20"/>
              </w:rPr>
              <w:t>51 (499)</w:t>
            </w:r>
          </w:p>
          <w:p w14:paraId="544D2004" w14:textId="77777777" w:rsidR="00986C61" w:rsidRPr="00364D9E" w:rsidRDefault="00986C61" w:rsidP="00756DA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64D9E">
              <w:rPr>
                <w:rFonts w:ascii="Times New Roman" w:hAnsi="Times New Roman" w:cs="Times New Roman"/>
                <w:sz w:val="20"/>
              </w:rPr>
              <w:t>49 (476)</w:t>
            </w:r>
          </w:p>
        </w:tc>
        <w:tc>
          <w:tcPr>
            <w:tcW w:w="1988" w:type="dxa"/>
          </w:tcPr>
          <w:p w14:paraId="2DD21D8F" w14:textId="77777777" w:rsidR="00986C61" w:rsidRPr="00364D9E" w:rsidRDefault="00986C61" w:rsidP="00756D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  <w:p w14:paraId="70C4C433" w14:textId="77777777" w:rsidR="00986C61" w:rsidRPr="00364D9E" w:rsidRDefault="00986C61" w:rsidP="00756DA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64D9E">
              <w:rPr>
                <w:rFonts w:ascii="Times New Roman" w:hAnsi="Times New Roman" w:cs="Times New Roman"/>
                <w:sz w:val="20"/>
              </w:rPr>
              <w:t>50 (8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364D9E">
              <w:rPr>
                <w:rFonts w:ascii="Times New Roman" w:hAnsi="Times New Roman" w:cs="Times New Roman"/>
                <w:sz w:val="20"/>
              </w:rPr>
              <w:t>518)</w:t>
            </w:r>
          </w:p>
          <w:p w14:paraId="47A7BCC8" w14:textId="77777777" w:rsidR="00986C61" w:rsidRPr="00364D9E" w:rsidRDefault="00986C61" w:rsidP="00756DA3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64D9E">
              <w:rPr>
                <w:rFonts w:ascii="Times New Roman" w:hAnsi="Times New Roman" w:cs="Times New Roman"/>
                <w:sz w:val="20"/>
              </w:rPr>
              <w:t>50 (8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364D9E">
              <w:rPr>
                <w:rFonts w:ascii="Times New Roman" w:hAnsi="Times New Roman" w:cs="Times New Roman"/>
                <w:sz w:val="20"/>
              </w:rPr>
              <w:t>594)</w:t>
            </w:r>
          </w:p>
        </w:tc>
      </w:tr>
      <w:tr w:rsidR="00986C61" w:rsidRPr="00364D9E" w14:paraId="514520C3" w14:textId="77777777" w:rsidTr="00986C61">
        <w:trPr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</w:tcPr>
          <w:p w14:paraId="31923D39" w14:textId="77777777" w:rsidR="00986C61" w:rsidRPr="00F169FB" w:rsidRDefault="00986C61" w:rsidP="00756DA3">
            <w:pPr>
              <w:spacing w:line="21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6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usehold characteristics</w:t>
            </w:r>
          </w:p>
        </w:tc>
        <w:tc>
          <w:tcPr>
            <w:tcW w:w="2419" w:type="dxa"/>
          </w:tcPr>
          <w:p w14:paraId="52438767" w14:textId="77777777" w:rsidR="00986C61" w:rsidRPr="00161666" w:rsidRDefault="00986C61" w:rsidP="00756D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161666">
              <w:rPr>
                <w:rFonts w:ascii="Times New Roman" w:hAnsi="Times New Roman" w:cs="Times New Roman"/>
                <w:b/>
                <w:sz w:val="20"/>
              </w:rPr>
              <w:t>n=545</w:t>
            </w:r>
          </w:p>
        </w:tc>
        <w:tc>
          <w:tcPr>
            <w:tcW w:w="1988" w:type="dxa"/>
          </w:tcPr>
          <w:p w14:paraId="03AE5024" w14:textId="77777777" w:rsidR="00986C61" w:rsidRPr="00161666" w:rsidRDefault="00986C61" w:rsidP="00756D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161666">
              <w:rPr>
                <w:rFonts w:ascii="Times New Roman" w:hAnsi="Times New Roman" w:cs="Times New Roman"/>
                <w:b/>
                <w:sz w:val="20"/>
              </w:rPr>
              <w:t>n=7,695</w:t>
            </w:r>
          </w:p>
        </w:tc>
      </w:tr>
      <w:tr w:rsidR="00986C61" w:rsidRPr="00364D9E" w14:paraId="44840E41" w14:textId="77777777" w:rsidTr="008D5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</w:tcPr>
          <w:p w14:paraId="6406AEB5" w14:textId="77777777" w:rsidR="00986C61" w:rsidRPr="00364D9E" w:rsidRDefault="00986C61" w:rsidP="00756DA3">
            <w:pPr>
              <w:spacing w:line="216" w:lineRule="auto"/>
              <w:ind w:left="318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364D9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At least one member with occupation outside agriculture</w:t>
            </w:r>
          </w:p>
        </w:tc>
        <w:tc>
          <w:tcPr>
            <w:tcW w:w="2419" w:type="dxa"/>
            <w:vAlign w:val="center"/>
          </w:tcPr>
          <w:p w14:paraId="6F6935BC" w14:textId="77777777" w:rsidR="00986C61" w:rsidRPr="00A332CB" w:rsidRDefault="00986C61" w:rsidP="002E6D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332CB">
              <w:rPr>
                <w:rFonts w:ascii="Times New Roman" w:hAnsi="Times New Roman" w:cs="Times New Roman"/>
                <w:sz w:val="20"/>
              </w:rPr>
              <w:t>31 (301)</w:t>
            </w:r>
          </w:p>
        </w:tc>
        <w:tc>
          <w:tcPr>
            <w:tcW w:w="1988" w:type="dxa"/>
            <w:vAlign w:val="center"/>
          </w:tcPr>
          <w:p w14:paraId="323F6149" w14:textId="77777777" w:rsidR="00986C61" w:rsidRPr="00A332CB" w:rsidRDefault="00986C61" w:rsidP="008D5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332CB">
              <w:rPr>
                <w:rFonts w:ascii="Times New Roman" w:hAnsi="Times New Roman" w:cs="Times New Roman"/>
                <w:sz w:val="20"/>
              </w:rPr>
              <w:t>34 (2,638)</w:t>
            </w:r>
          </w:p>
        </w:tc>
      </w:tr>
      <w:tr w:rsidR="00986C61" w:rsidRPr="00364D9E" w14:paraId="6A3DA8C1" w14:textId="77777777" w:rsidTr="00986C61">
        <w:trPr>
          <w:trHeight w:val="1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</w:tcPr>
          <w:p w14:paraId="19239A33" w14:textId="77777777" w:rsidR="00986C61" w:rsidRPr="00364D9E" w:rsidRDefault="00986C61" w:rsidP="00756DA3">
            <w:pPr>
              <w:spacing w:line="216" w:lineRule="auto"/>
              <w:ind w:left="459" w:hanging="14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64D9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Wealth</w:t>
            </w:r>
          </w:p>
          <w:p w14:paraId="05DF4E0E" w14:textId="77777777" w:rsidR="00986C61" w:rsidRPr="00364D9E" w:rsidRDefault="00986C61" w:rsidP="00756DA3">
            <w:pPr>
              <w:spacing w:line="216" w:lineRule="auto"/>
              <w:ind w:left="885" w:hanging="142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364D9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Level 1 (poorest)</w:t>
            </w:r>
          </w:p>
          <w:p w14:paraId="62C2130D" w14:textId="77777777" w:rsidR="00986C61" w:rsidRPr="00364D9E" w:rsidRDefault="00986C61" w:rsidP="00756DA3">
            <w:pPr>
              <w:spacing w:line="216" w:lineRule="auto"/>
              <w:ind w:left="885" w:hanging="142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364D9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Level 2</w:t>
            </w:r>
          </w:p>
          <w:p w14:paraId="4A61BAC1" w14:textId="77777777" w:rsidR="00986C61" w:rsidRPr="00364D9E" w:rsidRDefault="00986C61" w:rsidP="00756DA3">
            <w:pPr>
              <w:spacing w:line="216" w:lineRule="auto"/>
              <w:ind w:left="885" w:hanging="142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364D9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Level 3</w:t>
            </w:r>
          </w:p>
          <w:p w14:paraId="22466092" w14:textId="77777777" w:rsidR="00986C61" w:rsidRDefault="00986C61" w:rsidP="00756DA3">
            <w:pPr>
              <w:spacing w:line="216" w:lineRule="auto"/>
              <w:ind w:left="885" w:hanging="142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364D9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Level 4 (wealthiest)</w:t>
            </w:r>
          </w:p>
          <w:p w14:paraId="00F38E72" w14:textId="77777777" w:rsidR="00986C61" w:rsidRPr="00364D9E" w:rsidRDefault="00986C61" w:rsidP="00756DA3">
            <w:pPr>
              <w:spacing w:line="216" w:lineRule="auto"/>
              <w:ind w:left="885" w:hanging="142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2419" w:type="dxa"/>
          </w:tcPr>
          <w:p w14:paraId="1AAC50E1" w14:textId="77777777" w:rsidR="00986C61" w:rsidRPr="00A332CB" w:rsidRDefault="00986C61" w:rsidP="00756D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  <w:p w14:paraId="5FA79AAF" w14:textId="77777777" w:rsidR="00986C61" w:rsidRPr="00A332CB" w:rsidRDefault="00986C61" w:rsidP="00756DA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332CB">
              <w:rPr>
                <w:rFonts w:ascii="Times New Roman" w:hAnsi="Times New Roman" w:cs="Times New Roman"/>
                <w:sz w:val="20"/>
              </w:rPr>
              <w:t>23 (122)</w:t>
            </w:r>
          </w:p>
          <w:p w14:paraId="3BE613D6" w14:textId="77777777" w:rsidR="00986C61" w:rsidRPr="00A332CB" w:rsidRDefault="00986C61" w:rsidP="00756DA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332CB">
              <w:rPr>
                <w:rFonts w:ascii="Times New Roman" w:hAnsi="Times New Roman" w:cs="Times New Roman"/>
                <w:sz w:val="20"/>
              </w:rPr>
              <w:t>25 (136)</w:t>
            </w:r>
          </w:p>
          <w:p w14:paraId="0493DC40" w14:textId="77777777" w:rsidR="00986C61" w:rsidRPr="00A332CB" w:rsidRDefault="00986C61" w:rsidP="00756DA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332CB">
              <w:rPr>
                <w:rFonts w:ascii="Times New Roman" w:hAnsi="Times New Roman" w:cs="Times New Roman"/>
                <w:sz w:val="20"/>
              </w:rPr>
              <w:t>26 (138)</w:t>
            </w:r>
          </w:p>
          <w:p w14:paraId="37753F1E" w14:textId="77777777" w:rsidR="00986C61" w:rsidRPr="00A332CB" w:rsidRDefault="00986C61" w:rsidP="00756DA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332CB">
              <w:rPr>
                <w:rFonts w:ascii="Times New Roman" w:hAnsi="Times New Roman" w:cs="Times New Roman"/>
                <w:sz w:val="20"/>
              </w:rPr>
              <w:t>19 (104)</w:t>
            </w:r>
          </w:p>
          <w:p w14:paraId="280340C2" w14:textId="77777777" w:rsidR="00986C61" w:rsidRPr="00A332CB" w:rsidRDefault="00986C61" w:rsidP="00756DA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332CB">
              <w:rPr>
                <w:rFonts w:ascii="Times New Roman" w:hAnsi="Times New Roman" w:cs="Times New Roman"/>
                <w:sz w:val="20"/>
              </w:rPr>
              <w:t>8 (45)</w:t>
            </w:r>
          </w:p>
        </w:tc>
        <w:tc>
          <w:tcPr>
            <w:tcW w:w="1988" w:type="dxa"/>
          </w:tcPr>
          <w:p w14:paraId="1FD82AAB" w14:textId="77777777" w:rsidR="00986C61" w:rsidRPr="00A332CB" w:rsidRDefault="00986C61" w:rsidP="00756D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  <w:p w14:paraId="42E9B3F1" w14:textId="77777777" w:rsidR="00986C61" w:rsidRPr="00A332CB" w:rsidRDefault="00986C61" w:rsidP="00756DA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332CB">
              <w:rPr>
                <w:rFonts w:ascii="Times New Roman" w:hAnsi="Times New Roman" w:cs="Times New Roman"/>
                <w:sz w:val="20"/>
              </w:rPr>
              <w:t>22 (1,727)</w:t>
            </w:r>
          </w:p>
          <w:p w14:paraId="1AA90BE1" w14:textId="77777777" w:rsidR="00986C61" w:rsidRPr="00A332CB" w:rsidRDefault="00986C61" w:rsidP="00756DA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332CB">
              <w:rPr>
                <w:rFonts w:ascii="Times New Roman" w:hAnsi="Times New Roman" w:cs="Times New Roman"/>
                <w:sz w:val="20"/>
              </w:rPr>
              <w:t>22 (1,687)</w:t>
            </w:r>
          </w:p>
          <w:p w14:paraId="62397CB8" w14:textId="77777777" w:rsidR="00986C61" w:rsidRPr="00A332CB" w:rsidRDefault="00986C61" w:rsidP="00756DA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332CB">
              <w:rPr>
                <w:rFonts w:ascii="Times New Roman" w:hAnsi="Times New Roman" w:cs="Times New Roman"/>
                <w:sz w:val="20"/>
              </w:rPr>
              <w:t>22 (1,690)</w:t>
            </w:r>
          </w:p>
          <w:p w14:paraId="527291B5" w14:textId="77777777" w:rsidR="00986C61" w:rsidRPr="00A332CB" w:rsidRDefault="00986C61" w:rsidP="00756DA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332CB">
              <w:rPr>
                <w:rFonts w:ascii="Times New Roman" w:hAnsi="Times New Roman" w:cs="Times New Roman"/>
                <w:sz w:val="20"/>
              </w:rPr>
              <w:t>20 (1,544)</w:t>
            </w:r>
          </w:p>
          <w:p w14:paraId="104CB80E" w14:textId="77777777" w:rsidR="00986C61" w:rsidRPr="00A332CB" w:rsidRDefault="00986C61" w:rsidP="00756DA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332CB">
              <w:rPr>
                <w:rFonts w:ascii="Times New Roman" w:hAnsi="Times New Roman" w:cs="Times New Roman"/>
                <w:sz w:val="20"/>
              </w:rPr>
              <w:t>14 (1,047)</w:t>
            </w:r>
          </w:p>
        </w:tc>
      </w:tr>
      <w:tr w:rsidR="00986C61" w:rsidRPr="00364D9E" w14:paraId="770CB4EC" w14:textId="77777777" w:rsidTr="00986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</w:tcPr>
          <w:p w14:paraId="5A7FF2BE" w14:textId="77777777" w:rsidR="00986C61" w:rsidRPr="00364D9E" w:rsidRDefault="00986C61" w:rsidP="00756DA3">
            <w:pPr>
              <w:spacing w:line="21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4D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illage-level characteristics</w:t>
            </w:r>
          </w:p>
        </w:tc>
        <w:tc>
          <w:tcPr>
            <w:tcW w:w="2419" w:type="dxa"/>
          </w:tcPr>
          <w:p w14:paraId="79903BCF" w14:textId="77777777" w:rsidR="00986C61" w:rsidRPr="00161666" w:rsidRDefault="00986C61" w:rsidP="00756D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161666">
              <w:rPr>
                <w:rFonts w:ascii="Times New Roman" w:hAnsi="Times New Roman" w:cs="Times New Roman"/>
                <w:b/>
                <w:sz w:val="20"/>
              </w:rPr>
              <w:t>n=52</w:t>
            </w:r>
          </w:p>
        </w:tc>
        <w:tc>
          <w:tcPr>
            <w:tcW w:w="1988" w:type="dxa"/>
          </w:tcPr>
          <w:p w14:paraId="2D537DC5" w14:textId="77777777" w:rsidR="00986C61" w:rsidRPr="00161666" w:rsidRDefault="00986C61" w:rsidP="00756D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161666">
              <w:rPr>
                <w:rFonts w:ascii="Times New Roman" w:hAnsi="Times New Roman" w:cs="Times New Roman"/>
                <w:b/>
                <w:sz w:val="20"/>
              </w:rPr>
              <w:t>n=59</w:t>
            </w:r>
          </w:p>
        </w:tc>
      </w:tr>
      <w:tr w:rsidR="00986C61" w:rsidRPr="00364D9E" w14:paraId="034DF48F" w14:textId="77777777" w:rsidTr="00986C61">
        <w:trPr>
          <w:trHeight w:val="10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</w:tcPr>
          <w:p w14:paraId="3D85B114" w14:textId="77777777" w:rsidR="00986C61" w:rsidRPr="00364D9E" w:rsidRDefault="00986C61" w:rsidP="00756DA3">
            <w:pPr>
              <w:spacing w:line="216" w:lineRule="auto"/>
              <w:ind w:left="31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64D9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Village infrastructure</w:t>
            </w:r>
          </w:p>
          <w:p w14:paraId="4CE7231B" w14:textId="77777777" w:rsidR="00986C61" w:rsidRPr="00364D9E" w:rsidRDefault="00986C61" w:rsidP="00756DA3">
            <w:pPr>
              <w:spacing w:line="216" w:lineRule="auto"/>
              <w:ind w:firstLine="743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364D9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Level 1 (lowest)</w:t>
            </w:r>
          </w:p>
          <w:p w14:paraId="5A3AB0A7" w14:textId="77777777" w:rsidR="00986C61" w:rsidRPr="00364D9E" w:rsidRDefault="00986C61" w:rsidP="00756DA3">
            <w:pPr>
              <w:spacing w:line="216" w:lineRule="auto"/>
              <w:ind w:firstLine="743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364D9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Level 2</w:t>
            </w:r>
          </w:p>
          <w:p w14:paraId="1897DB73" w14:textId="77777777" w:rsidR="00986C61" w:rsidRPr="00364D9E" w:rsidRDefault="00986C61" w:rsidP="00756DA3">
            <w:pPr>
              <w:spacing w:line="216" w:lineRule="auto"/>
              <w:ind w:firstLine="743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364D9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Level 3</w:t>
            </w:r>
          </w:p>
          <w:p w14:paraId="14CA8A05" w14:textId="77777777" w:rsidR="00986C61" w:rsidRPr="00364D9E" w:rsidRDefault="00986C61" w:rsidP="00756DA3">
            <w:pPr>
              <w:spacing w:line="216" w:lineRule="auto"/>
              <w:ind w:firstLine="743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364D9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Level 4 (highest)</w:t>
            </w:r>
          </w:p>
        </w:tc>
        <w:tc>
          <w:tcPr>
            <w:tcW w:w="2419" w:type="dxa"/>
          </w:tcPr>
          <w:p w14:paraId="391DA0FB" w14:textId="77777777" w:rsidR="00986C61" w:rsidRPr="00161666" w:rsidRDefault="00986C61" w:rsidP="00756D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  <w:p w14:paraId="40B59BBE" w14:textId="77777777" w:rsidR="00986C61" w:rsidRPr="00161666" w:rsidRDefault="00986C61" w:rsidP="00756DA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61666">
              <w:rPr>
                <w:rFonts w:ascii="Times New Roman" w:hAnsi="Times New Roman" w:cs="Times New Roman"/>
                <w:sz w:val="20"/>
              </w:rPr>
              <w:t>62 (32)</w:t>
            </w:r>
          </w:p>
          <w:p w14:paraId="1224AAB5" w14:textId="77777777" w:rsidR="00986C61" w:rsidRPr="00161666" w:rsidRDefault="00986C61" w:rsidP="00756DA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61666">
              <w:rPr>
                <w:rFonts w:ascii="Times New Roman" w:hAnsi="Times New Roman" w:cs="Times New Roman"/>
                <w:sz w:val="20"/>
              </w:rPr>
              <w:t>14 (14)</w:t>
            </w:r>
          </w:p>
          <w:p w14:paraId="23B59DB3" w14:textId="77777777" w:rsidR="00986C61" w:rsidRPr="00161666" w:rsidRDefault="007E6615" w:rsidP="00756DA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</w:t>
            </w:r>
            <w:r w:rsidR="00986C61" w:rsidRPr="00161666">
              <w:rPr>
                <w:rFonts w:ascii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</w:rPr>
              <w:t>4</w:t>
            </w:r>
            <w:r w:rsidR="00986C61" w:rsidRPr="00161666">
              <w:rPr>
                <w:rFonts w:ascii="Times New Roman" w:hAnsi="Times New Roman" w:cs="Times New Roman"/>
                <w:sz w:val="20"/>
              </w:rPr>
              <w:t>)</w:t>
            </w:r>
          </w:p>
          <w:p w14:paraId="096F9B7F" w14:textId="77777777" w:rsidR="00986C61" w:rsidRPr="00161666" w:rsidRDefault="007E6615" w:rsidP="00756DA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</w:t>
            </w:r>
            <w:r w:rsidR="00986C61" w:rsidRPr="00161666">
              <w:rPr>
                <w:rFonts w:ascii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</w:rPr>
              <w:t>2</w:t>
            </w:r>
            <w:r w:rsidR="00986C61" w:rsidRPr="0016166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988" w:type="dxa"/>
          </w:tcPr>
          <w:p w14:paraId="19AD04D8" w14:textId="77777777" w:rsidR="00986C61" w:rsidRPr="00161666" w:rsidRDefault="00986C61" w:rsidP="00756D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  <w:p w14:paraId="1D9FA4AB" w14:textId="77777777" w:rsidR="00986C61" w:rsidRPr="00161666" w:rsidRDefault="00986C61" w:rsidP="00756DA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61666">
              <w:rPr>
                <w:rFonts w:ascii="Times New Roman" w:hAnsi="Times New Roman" w:cs="Times New Roman"/>
                <w:sz w:val="20"/>
              </w:rPr>
              <w:t>63 (37)</w:t>
            </w:r>
          </w:p>
          <w:p w14:paraId="107CF191" w14:textId="77777777" w:rsidR="00986C61" w:rsidRPr="00161666" w:rsidRDefault="00986C61" w:rsidP="00756DA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61666">
              <w:rPr>
                <w:rFonts w:ascii="Times New Roman" w:hAnsi="Times New Roman" w:cs="Times New Roman"/>
                <w:sz w:val="20"/>
              </w:rPr>
              <w:t>27 (16)</w:t>
            </w:r>
          </w:p>
          <w:p w14:paraId="244BF90E" w14:textId="77777777" w:rsidR="00986C61" w:rsidRPr="00161666" w:rsidRDefault="00986C61" w:rsidP="00756DA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61666">
              <w:rPr>
                <w:rFonts w:ascii="Times New Roman" w:hAnsi="Times New Roman" w:cs="Times New Roman"/>
                <w:sz w:val="20"/>
              </w:rPr>
              <w:t>8 (4)</w:t>
            </w:r>
          </w:p>
          <w:p w14:paraId="119E5C77" w14:textId="77777777" w:rsidR="00986C61" w:rsidRPr="00161666" w:rsidRDefault="00986C61" w:rsidP="00756DA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61666">
              <w:rPr>
                <w:rFonts w:ascii="Times New Roman" w:hAnsi="Times New Roman" w:cs="Times New Roman"/>
                <w:sz w:val="20"/>
              </w:rPr>
              <w:t>3 (2)</w:t>
            </w:r>
          </w:p>
        </w:tc>
      </w:tr>
      <w:tr w:rsidR="00986C61" w:rsidRPr="00364D9E" w14:paraId="0FBEB308" w14:textId="77777777" w:rsidTr="00986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</w:tcPr>
          <w:p w14:paraId="60ABD5AF" w14:textId="77777777" w:rsidR="00986C61" w:rsidRPr="00364D9E" w:rsidRDefault="00986C61" w:rsidP="00756DA3">
            <w:pPr>
              <w:spacing w:line="216" w:lineRule="auto"/>
              <w:ind w:left="318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364D9E">
              <w:rPr>
                <w:rFonts w:ascii="Times New Roman" w:hAnsi="Times New Roman" w:cs="Times New Roman"/>
                <w:b w:val="0"/>
                <w:sz w:val="20"/>
                <w:szCs w:val="20"/>
              </w:rPr>
              <w:t>Has a market</w:t>
            </w:r>
          </w:p>
        </w:tc>
        <w:tc>
          <w:tcPr>
            <w:tcW w:w="2419" w:type="dxa"/>
          </w:tcPr>
          <w:p w14:paraId="3B317C35" w14:textId="77777777" w:rsidR="00986C61" w:rsidRPr="00161666" w:rsidRDefault="00986C61" w:rsidP="00756D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61666">
              <w:rPr>
                <w:rFonts w:ascii="Times New Roman" w:hAnsi="Times New Roman" w:cs="Times New Roman"/>
                <w:sz w:val="20"/>
              </w:rPr>
              <w:t>37 (20)</w:t>
            </w:r>
          </w:p>
        </w:tc>
        <w:tc>
          <w:tcPr>
            <w:tcW w:w="1988" w:type="dxa"/>
          </w:tcPr>
          <w:p w14:paraId="7476E1BB" w14:textId="77777777" w:rsidR="00986C61" w:rsidRPr="00161666" w:rsidRDefault="00986C61" w:rsidP="00756D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61666">
              <w:rPr>
                <w:rFonts w:ascii="Times New Roman" w:hAnsi="Times New Roman" w:cs="Times New Roman"/>
                <w:sz w:val="20"/>
              </w:rPr>
              <w:t>37 (22)</w:t>
            </w:r>
          </w:p>
        </w:tc>
      </w:tr>
    </w:tbl>
    <w:p w14:paraId="21E6E332" w14:textId="77777777" w:rsidR="004C2CD1" w:rsidRPr="0013561B" w:rsidRDefault="004C2CD1" w:rsidP="008D5149">
      <w:pPr>
        <w:pStyle w:val="Heading3"/>
        <w:suppressLineNumbers/>
        <w:spacing w:before="0" w:beforeAutospacing="0" w:after="0" w:afterAutospacing="0"/>
        <w:ind w:left="993"/>
        <w:rPr>
          <w:b w:val="0"/>
          <w:sz w:val="18"/>
          <w:szCs w:val="20"/>
        </w:rPr>
      </w:pPr>
      <w:r w:rsidRPr="0013561B">
        <w:rPr>
          <w:b w:val="0"/>
          <w:sz w:val="18"/>
          <w:szCs w:val="20"/>
        </w:rPr>
        <w:t xml:space="preserve">Abbreviations: </w:t>
      </w:r>
      <w:r>
        <w:rPr>
          <w:b w:val="0"/>
          <w:bCs w:val="0"/>
          <w:sz w:val="18"/>
          <w:szCs w:val="20"/>
        </w:rPr>
        <w:t>HDSS</w:t>
      </w:r>
      <w:r w:rsidRPr="0013561B">
        <w:rPr>
          <w:b w:val="0"/>
          <w:bCs w:val="0"/>
          <w:sz w:val="18"/>
          <w:szCs w:val="20"/>
        </w:rPr>
        <w:t xml:space="preserve">, </w:t>
      </w:r>
      <w:r>
        <w:rPr>
          <w:b w:val="0"/>
          <w:bCs w:val="0"/>
          <w:sz w:val="18"/>
          <w:szCs w:val="20"/>
        </w:rPr>
        <w:t>Health and Demographic Surveillance System</w:t>
      </w:r>
      <w:r w:rsidRPr="0013561B">
        <w:rPr>
          <w:b w:val="0"/>
          <w:bCs w:val="0"/>
          <w:sz w:val="18"/>
          <w:szCs w:val="20"/>
        </w:rPr>
        <w:t xml:space="preserve">; </w:t>
      </w:r>
      <w:r>
        <w:rPr>
          <w:b w:val="0"/>
          <w:sz w:val="18"/>
          <w:szCs w:val="20"/>
        </w:rPr>
        <w:t>n, number</w:t>
      </w:r>
      <w:r w:rsidRPr="0013561B">
        <w:rPr>
          <w:b w:val="0"/>
          <w:sz w:val="18"/>
          <w:szCs w:val="20"/>
        </w:rPr>
        <w:t xml:space="preserve">. </w:t>
      </w:r>
    </w:p>
    <w:p w14:paraId="31A6ABDD" w14:textId="77777777" w:rsidR="007B1A8E" w:rsidRDefault="007B1A8E" w:rsidP="00532489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621C07B0" w14:textId="77777777" w:rsidR="007B1A8E" w:rsidRDefault="007B1A8E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685FD2F0" w14:textId="77777777" w:rsidR="00D720AC" w:rsidRDefault="00D720AC" w:rsidP="00532489">
      <w:pPr>
        <w:spacing w:line="480" w:lineRule="auto"/>
        <w:rPr>
          <w:rFonts w:ascii="Times New Roman" w:hAnsi="Times New Roman" w:cs="Times New Roman"/>
          <w:b/>
          <w:sz w:val="24"/>
        </w:rPr>
        <w:sectPr w:rsidR="00D720AC" w:rsidSect="0068720E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F2C1F86" w14:textId="77777777" w:rsidR="00C139AF" w:rsidRPr="00600D3D" w:rsidRDefault="008F4651" w:rsidP="00532489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600D3D">
        <w:rPr>
          <w:rFonts w:ascii="Times New Roman" w:hAnsi="Times New Roman" w:cs="Times New Roman"/>
          <w:b/>
          <w:sz w:val="24"/>
        </w:rPr>
        <w:lastRenderedPageBreak/>
        <w:t>Sensitivity Analysis I</w:t>
      </w:r>
      <w:r w:rsidR="00693E12" w:rsidRPr="00600D3D">
        <w:rPr>
          <w:rFonts w:ascii="Times New Roman" w:hAnsi="Times New Roman" w:cs="Times New Roman"/>
          <w:b/>
          <w:sz w:val="24"/>
        </w:rPr>
        <w:t>: exclusion of observations with high crop production values</w:t>
      </w:r>
    </w:p>
    <w:tbl>
      <w:tblPr>
        <w:tblStyle w:val="TableGrid"/>
        <w:tblpPr w:leftFromText="180" w:rightFromText="180" w:vertAnchor="page" w:horzAnchor="margin" w:tblpY="5544"/>
        <w:tblW w:w="90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2421"/>
        <w:gridCol w:w="1548"/>
        <w:gridCol w:w="1701"/>
        <w:gridCol w:w="1560"/>
        <w:gridCol w:w="1847"/>
      </w:tblGrid>
      <w:tr w:rsidR="00E46B84" w:rsidRPr="006039FC" w14:paraId="5AC3CCDF" w14:textId="77777777" w:rsidTr="00F72CCD">
        <w:trPr>
          <w:trHeight w:val="418"/>
        </w:trPr>
        <w:tc>
          <w:tcPr>
            <w:tcW w:w="2421" w:type="dxa"/>
            <w:vMerge w:val="restart"/>
            <w:tcBorders>
              <w:top w:val="single" w:sz="4" w:space="0" w:color="auto"/>
            </w:tcBorders>
            <w:vAlign w:val="center"/>
          </w:tcPr>
          <w:p w14:paraId="1AC22575" w14:textId="77777777" w:rsidR="00E46B84" w:rsidRPr="00261290" w:rsidRDefault="00E46B84" w:rsidP="0004219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1290">
              <w:rPr>
                <w:rFonts w:ascii="Times New Roman" w:hAnsi="Times New Roman" w:cs="Times New Roman"/>
                <w:b/>
                <w:sz w:val="18"/>
                <w:szCs w:val="18"/>
              </w:rPr>
              <w:t>Model adjustments</w:t>
            </w:r>
          </w:p>
        </w:tc>
        <w:tc>
          <w:tcPr>
            <w:tcW w:w="3249" w:type="dxa"/>
            <w:gridSpan w:val="2"/>
            <w:tcBorders>
              <w:top w:val="single" w:sz="6" w:space="0" w:color="auto"/>
            </w:tcBorders>
            <w:vAlign w:val="center"/>
          </w:tcPr>
          <w:p w14:paraId="2523C1D0" w14:textId="77777777" w:rsidR="00B83E8D" w:rsidRDefault="00E46B84" w:rsidP="00F25A4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039F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duction in MUAC (95% CI) </w:t>
            </w:r>
          </w:p>
          <w:p w14:paraId="67CF06E7" w14:textId="77777777" w:rsidR="00E46B84" w:rsidRPr="006039FC" w:rsidRDefault="00E46B84" w:rsidP="00F25A4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039F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t 3,000 </w:t>
            </w:r>
            <w:r w:rsidRPr="006039F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vs</w:t>
            </w:r>
            <w:r w:rsidRPr="006039F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1,000 kcal/ae/d </w:t>
            </w:r>
            <w:r w:rsidRPr="006039F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r w:rsidRPr="006039FC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</w:p>
        </w:tc>
        <w:tc>
          <w:tcPr>
            <w:tcW w:w="3407" w:type="dxa"/>
            <w:gridSpan w:val="2"/>
            <w:tcBorders>
              <w:top w:val="single" w:sz="6" w:space="0" w:color="auto"/>
            </w:tcBorders>
          </w:tcPr>
          <w:p w14:paraId="0C48AA8E" w14:textId="77777777" w:rsidR="00E46B84" w:rsidRPr="006039FC" w:rsidRDefault="00E46B84" w:rsidP="00D83D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039FC">
              <w:rPr>
                <w:rFonts w:ascii="Times New Roman" w:hAnsi="Times New Roman" w:cs="Times New Roman"/>
                <w:b/>
                <w:sz w:val="18"/>
                <w:szCs w:val="18"/>
              </w:rPr>
              <w:t>Reduction in MUAC (95% CI) for a 1,000 kcal/ae/d decline in crop harvest  below 2,900 kcal/ae/d</w:t>
            </w:r>
            <w:r w:rsidRPr="006039F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 b</w:t>
            </w:r>
            <w:r w:rsidRPr="006039FC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</w:p>
        </w:tc>
      </w:tr>
      <w:tr w:rsidR="00E46B84" w:rsidRPr="00711B3D" w14:paraId="7DF7DF65" w14:textId="77777777" w:rsidTr="00F72CCD">
        <w:trPr>
          <w:trHeight w:val="20"/>
        </w:trPr>
        <w:tc>
          <w:tcPr>
            <w:tcW w:w="2421" w:type="dxa"/>
            <w:vMerge/>
            <w:tcBorders>
              <w:bottom w:val="single" w:sz="6" w:space="0" w:color="auto"/>
            </w:tcBorders>
          </w:tcPr>
          <w:p w14:paraId="24976533" w14:textId="77777777" w:rsidR="00E46B84" w:rsidRPr="00261290" w:rsidRDefault="00E46B84" w:rsidP="00E46B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</w:tcPr>
          <w:p w14:paraId="5F12155D" w14:textId="77777777" w:rsidR="00E46B84" w:rsidRPr="00261290" w:rsidRDefault="00F72CCD" w:rsidP="00F72C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1290"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  <w:r w:rsidR="00E46B84" w:rsidRPr="00261290">
              <w:rPr>
                <w:rFonts w:ascii="Times New Roman" w:hAnsi="Times New Roman" w:cs="Times New Roman"/>
                <w:b/>
                <w:sz w:val="18"/>
                <w:szCs w:val="18"/>
              </w:rPr>
              <w:t>ood crop harvest alone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53CA87B2" w14:textId="77777777" w:rsidR="00E46B84" w:rsidRPr="00261290" w:rsidRDefault="00F72CCD" w:rsidP="00E55D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  <w:r w:rsidR="00E46B84" w:rsidRPr="0026129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od </w:t>
            </w:r>
            <w:r w:rsidR="00E55DFA">
              <w:rPr>
                <w:rFonts w:ascii="Times New Roman" w:hAnsi="Times New Roman" w:cs="Times New Roman"/>
                <w:b/>
                <w:sz w:val="18"/>
                <w:szCs w:val="18"/>
              </w:rPr>
              <w:t>&amp;</w:t>
            </w:r>
            <w:r w:rsidR="00E46B84" w:rsidRPr="0026129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ash crop harvest combined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</w:tcPr>
          <w:p w14:paraId="1BC49B9F" w14:textId="77777777" w:rsidR="00E46B84" w:rsidRPr="00261290" w:rsidRDefault="00F72CCD" w:rsidP="00E46B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  <w:r w:rsidR="00E46B84" w:rsidRPr="00261290">
              <w:rPr>
                <w:rFonts w:ascii="Times New Roman" w:hAnsi="Times New Roman" w:cs="Times New Roman"/>
                <w:b/>
                <w:sz w:val="18"/>
                <w:szCs w:val="18"/>
              </w:rPr>
              <w:t>ood crop harvest alone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6092E213" w14:textId="77777777" w:rsidR="00E46B84" w:rsidRPr="00261290" w:rsidRDefault="00F72CCD" w:rsidP="00E55D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  <w:r w:rsidR="00E46B84" w:rsidRPr="0026129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od </w:t>
            </w:r>
            <w:r w:rsidR="00E55DFA">
              <w:rPr>
                <w:rFonts w:ascii="Times New Roman" w:hAnsi="Times New Roman" w:cs="Times New Roman"/>
                <w:b/>
                <w:sz w:val="18"/>
                <w:szCs w:val="18"/>
              </w:rPr>
              <w:t>&amp;</w:t>
            </w:r>
            <w:r w:rsidR="00E46B84" w:rsidRPr="0026129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ash crop harvest combined</w:t>
            </w:r>
          </w:p>
        </w:tc>
      </w:tr>
      <w:tr w:rsidR="006039FC" w:rsidRPr="00B966E8" w14:paraId="53E624A1" w14:textId="77777777" w:rsidTr="00F72CCD">
        <w:trPr>
          <w:trHeight w:val="536"/>
        </w:trPr>
        <w:tc>
          <w:tcPr>
            <w:tcW w:w="242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942267F" w14:textId="77777777" w:rsidR="00E46B84" w:rsidRPr="00711B3D" w:rsidRDefault="00E46B84" w:rsidP="00E46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B3D">
              <w:rPr>
                <w:rFonts w:ascii="Times New Roman" w:hAnsi="Times New Roman" w:cs="Times New Roman"/>
                <w:sz w:val="20"/>
                <w:szCs w:val="20"/>
              </w:rPr>
              <w:t xml:space="preserve">Model 1: </w:t>
            </w:r>
            <w:r w:rsidRPr="00711B3D">
              <w:rPr>
                <w:rFonts w:ascii="Times New Roman" w:hAnsi="Times New Roman" w:cs="Times New Roman"/>
                <w:sz w:val="18"/>
                <w:szCs w:val="20"/>
              </w:rPr>
              <w:t>unadjusted</w:t>
            </w:r>
          </w:p>
        </w:tc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9CB92E7" w14:textId="54BF014A" w:rsidR="00E46B84" w:rsidRPr="00711B3D" w:rsidRDefault="00E46B84" w:rsidP="00F72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B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  <w:r w:rsidRPr="00711B3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71D82" w:rsidRPr="0013561B">
              <w:rPr>
                <w:sz w:val="18"/>
                <w:szCs w:val="18"/>
              </w:rPr>
              <w:t>–</w:t>
            </w:r>
            <w:r w:rsidRPr="00711B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, 5.94</w:t>
            </w:r>
            <w:r w:rsidRPr="00711B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1CF8DAC" w14:textId="77777777" w:rsidR="00E46B84" w:rsidRPr="00AB7D65" w:rsidRDefault="00E46B84" w:rsidP="00F72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9 (0.11, 4.28</w:t>
            </w:r>
            <w:r w:rsidRPr="00AF00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27ACC96" w14:textId="4A708789" w:rsidR="00E46B84" w:rsidRDefault="00B71D82" w:rsidP="00F72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</w:t>
            </w:r>
            <w:r w:rsidRPr="0013561B">
              <w:rPr>
                <w:sz w:val="18"/>
                <w:szCs w:val="18"/>
              </w:rPr>
              <w:t>–</w:t>
            </w:r>
            <w:r w:rsidR="00E46B84">
              <w:rPr>
                <w:rFonts w:ascii="Times New Roman" w:hAnsi="Times New Roman" w:cs="Times New Roman"/>
                <w:sz w:val="20"/>
                <w:szCs w:val="20"/>
              </w:rPr>
              <w:t>0.03, 2.56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C076CCF" w14:textId="77777777" w:rsidR="00E46B84" w:rsidRDefault="00E46B84" w:rsidP="00F72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9 (0.27, 3.11)</w:t>
            </w:r>
          </w:p>
        </w:tc>
      </w:tr>
      <w:tr w:rsidR="006039FC" w:rsidRPr="00B966E8" w14:paraId="61D5DFFE" w14:textId="77777777" w:rsidTr="00F72CCD">
        <w:trPr>
          <w:trHeight w:val="20"/>
        </w:trPr>
        <w:tc>
          <w:tcPr>
            <w:tcW w:w="242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F180FC0" w14:textId="77777777" w:rsidR="00E46B84" w:rsidRPr="00711B3D" w:rsidRDefault="00E46B84" w:rsidP="00E46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B3D">
              <w:rPr>
                <w:rFonts w:ascii="Times New Roman" w:hAnsi="Times New Roman" w:cs="Times New Roman"/>
                <w:sz w:val="20"/>
                <w:szCs w:val="20"/>
              </w:rPr>
              <w:t xml:space="preserve">Model 2: </w:t>
            </w:r>
            <w:r w:rsidRPr="00711B3D">
              <w:rPr>
                <w:rFonts w:ascii="Times New Roman" w:hAnsi="Times New Roman" w:cs="Times New Roman"/>
                <w:sz w:val="18"/>
                <w:szCs w:val="20"/>
              </w:rPr>
              <w:t>adjusted for children’s age and sex, and month of their MUAC measurement</w:t>
            </w:r>
          </w:p>
        </w:tc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211BBC" w14:textId="77777777" w:rsidR="00E46B84" w:rsidRPr="00711B3D" w:rsidRDefault="00E46B84" w:rsidP="00F72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B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  <w:r w:rsidRPr="00711B3D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, 5.16</w:t>
            </w:r>
            <w:r w:rsidRPr="00711B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631ACC0" w14:textId="77777777" w:rsidR="00E46B84" w:rsidRPr="00AB7D65" w:rsidRDefault="00E46B84" w:rsidP="00F72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2 (0.33, 4.11</w:t>
            </w:r>
            <w:r w:rsidRPr="00AF00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ABD1718" w14:textId="77777777" w:rsidR="00E46B84" w:rsidRDefault="00E46B84" w:rsidP="00F72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(0.24, 2.61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32BC94A" w14:textId="77777777" w:rsidR="00E46B84" w:rsidRDefault="00E46B84" w:rsidP="00F72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 (0.31, 2.88)</w:t>
            </w:r>
          </w:p>
        </w:tc>
      </w:tr>
      <w:tr w:rsidR="006039FC" w:rsidRPr="00711B3D" w14:paraId="38F9AA85" w14:textId="77777777" w:rsidTr="00F72CCD">
        <w:trPr>
          <w:trHeight w:val="20"/>
        </w:trPr>
        <w:tc>
          <w:tcPr>
            <w:tcW w:w="242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4FEF162" w14:textId="77777777" w:rsidR="00E46B84" w:rsidRPr="0080701F" w:rsidRDefault="00E46B84" w:rsidP="00E46B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70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del 3: </w:t>
            </w:r>
            <w:r w:rsidRPr="0080701F">
              <w:rPr>
                <w:rFonts w:ascii="Times New Roman" w:hAnsi="Times New Roman" w:cs="Times New Roman"/>
                <w:b/>
                <w:sz w:val="18"/>
                <w:szCs w:val="20"/>
              </w:rPr>
              <w:t>model 2 + adjustments for household wealth, non-agricultural occupation, garden produce, village infrastructure, and market access</w:t>
            </w:r>
          </w:p>
        </w:tc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37F1BD6" w14:textId="77777777" w:rsidR="00E46B84" w:rsidRPr="00F72CCD" w:rsidRDefault="00E46B84" w:rsidP="00F72C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1B3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49</w:t>
            </w:r>
            <w:r w:rsidRPr="00711B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9</w:t>
            </w:r>
            <w:r w:rsidRPr="00711B3D">
              <w:rPr>
                <w:rFonts w:ascii="Times New Roman" w:hAnsi="Times New Roman" w:cs="Times New Roman"/>
                <w:b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89</w:t>
            </w:r>
            <w:r w:rsidRPr="00711B3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E5BB569" w14:textId="77777777" w:rsidR="00E46B84" w:rsidRPr="00B1679D" w:rsidRDefault="00E46B84" w:rsidP="00F72C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34 (0.47, 4.22</w:t>
            </w:r>
            <w:r w:rsidRPr="00AF00B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F4B60B8" w14:textId="77777777" w:rsidR="00E46B84" w:rsidRDefault="00E46B84" w:rsidP="00F72C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29 (0.13, 2.45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9CA8269" w14:textId="77777777" w:rsidR="00E46B84" w:rsidRDefault="00E46B84" w:rsidP="00F72C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56 (0.29, 2.82)</w:t>
            </w:r>
          </w:p>
        </w:tc>
      </w:tr>
      <w:tr w:rsidR="006039FC" w:rsidRPr="00711B3D" w14:paraId="2E99CAA1" w14:textId="77777777" w:rsidTr="00F72CCD">
        <w:trPr>
          <w:trHeight w:val="20"/>
        </w:trPr>
        <w:tc>
          <w:tcPr>
            <w:tcW w:w="242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0F88E1" w14:textId="77777777" w:rsidR="00E46B84" w:rsidRPr="00E72B98" w:rsidRDefault="00E46B84" w:rsidP="00E46B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1B3D">
              <w:rPr>
                <w:rFonts w:ascii="Times New Roman" w:hAnsi="Times New Roman" w:cs="Times New Roman"/>
                <w:sz w:val="20"/>
                <w:szCs w:val="20"/>
              </w:rPr>
              <w:t xml:space="preserve">Model 4: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model 3 + adjustment for failure to harvest at least one of the cultivated crops</w:t>
            </w:r>
          </w:p>
        </w:tc>
        <w:tc>
          <w:tcPr>
            <w:tcW w:w="15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031467" w14:textId="77777777" w:rsidR="00E46B84" w:rsidRPr="00711B3D" w:rsidRDefault="00E46B84" w:rsidP="00F72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B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  <w:r w:rsidRPr="00711B3D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  <w:r w:rsidRPr="00711B3D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  <w:r w:rsidRPr="00711B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9328623" w14:textId="77777777" w:rsidR="00E46B84" w:rsidRPr="00785558" w:rsidRDefault="00E46B84" w:rsidP="00F72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5 (0.48</w:t>
            </w:r>
            <w:r w:rsidRPr="00AF00B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  <w:r w:rsidRPr="00AF00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250DAEF" w14:textId="77777777" w:rsidR="00E46B84" w:rsidRDefault="00E46B84" w:rsidP="00F72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 (0.13, 2.45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2EBE416" w14:textId="77777777" w:rsidR="00E46B84" w:rsidRDefault="00E46B84" w:rsidP="00F72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 (0.30, 2.84)</w:t>
            </w:r>
          </w:p>
        </w:tc>
      </w:tr>
    </w:tbl>
    <w:p w14:paraId="5CFF4387" w14:textId="77777777" w:rsidR="00073928" w:rsidRPr="00354FA7" w:rsidRDefault="00F77A87" w:rsidP="00354FA7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s</w:t>
      </w:r>
      <w:r w:rsidR="00693E12" w:rsidRPr="00711B3D">
        <w:rPr>
          <w:rFonts w:ascii="Times New Roman" w:hAnsi="Times New Roman" w:cs="Times New Roman"/>
          <w:sz w:val="24"/>
          <w:szCs w:val="24"/>
        </w:rPr>
        <w:t xml:space="preserve">ensitivity </w:t>
      </w:r>
      <w:r w:rsidR="00693E12">
        <w:rPr>
          <w:rFonts w:ascii="Times New Roman" w:hAnsi="Times New Roman" w:cs="Times New Roman"/>
          <w:sz w:val="24"/>
          <w:szCs w:val="24"/>
        </w:rPr>
        <w:t xml:space="preserve">analysis </w:t>
      </w:r>
      <w:r w:rsidR="0026342B">
        <w:rPr>
          <w:rFonts w:ascii="Times New Roman" w:hAnsi="Times New Roman" w:cs="Times New Roman"/>
          <w:sz w:val="24"/>
          <w:szCs w:val="24"/>
        </w:rPr>
        <w:t>assessed</w:t>
      </w:r>
      <w:r w:rsidR="00693E12" w:rsidRPr="00711B3D">
        <w:rPr>
          <w:rFonts w:ascii="Times New Roman" w:hAnsi="Times New Roman" w:cs="Times New Roman"/>
          <w:sz w:val="24"/>
          <w:szCs w:val="24"/>
        </w:rPr>
        <w:t xml:space="preserve"> the impact of the exclusion of observations with high crop production values (&gt;8,000 kcal/ae/d from food crop harvest and &gt;15,000 kcal/ae/d from food </w:t>
      </w:r>
      <w:r w:rsidR="00697D97">
        <w:rPr>
          <w:rFonts w:ascii="Times New Roman" w:hAnsi="Times New Roman" w:cs="Times New Roman"/>
          <w:sz w:val="24"/>
          <w:szCs w:val="24"/>
        </w:rPr>
        <w:t xml:space="preserve">and cash crop harvest combined), which </w:t>
      </w:r>
      <w:r w:rsidR="00693E12" w:rsidRPr="00711B3D">
        <w:rPr>
          <w:rFonts w:ascii="Times New Roman" w:hAnsi="Times New Roman" w:cs="Times New Roman"/>
          <w:sz w:val="24"/>
          <w:szCs w:val="24"/>
        </w:rPr>
        <w:t xml:space="preserve">are implausible for the scale of </w:t>
      </w:r>
      <w:r w:rsidR="00693E12" w:rsidRPr="00EA0821">
        <w:rPr>
          <w:rFonts w:ascii="Times New Roman" w:hAnsi="Times New Roman" w:cs="Times New Roman"/>
          <w:sz w:val="24"/>
          <w:szCs w:val="24"/>
        </w:rPr>
        <w:t xml:space="preserve">subsistence </w:t>
      </w:r>
      <w:r w:rsidR="00693E12" w:rsidRPr="00711B3D">
        <w:rPr>
          <w:rFonts w:ascii="Times New Roman" w:hAnsi="Times New Roman" w:cs="Times New Roman"/>
          <w:sz w:val="24"/>
          <w:szCs w:val="24"/>
        </w:rPr>
        <w:t>farmers’ production</w:t>
      </w:r>
      <w:r w:rsidR="00697D97">
        <w:rPr>
          <w:rFonts w:ascii="Times New Roman" w:hAnsi="Times New Roman" w:cs="Times New Roman"/>
          <w:sz w:val="24"/>
          <w:szCs w:val="24"/>
        </w:rPr>
        <w:t xml:space="preserve">. These exclusions </w:t>
      </w:r>
      <w:r w:rsidR="00C824D6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 xml:space="preserve">also </w:t>
      </w:r>
      <w:r w:rsidR="00354FA7">
        <w:rPr>
          <w:rFonts w:ascii="Times New Roman" w:hAnsi="Times New Roman" w:cs="Times New Roman"/>
          <w:sz w:val="24"/>
          <w:szCs w:val="24"/>
        </w:rPr>
        <w:t>made</w:t>
      </w:r>
      <w:r w:rsidR="00C824D6">
        <w:rPr>
          <w:rFonts w:ascii="Times New Roman" w:hAnsi="Times New Roman" w:cs="Times New Roman"/>
          <w:sz w:val="24"/>
          <w:szCs w:val="24"/>
        </w:rPr>
        <w:t xml:space="preserve"> for the purpose of </w:t>
      </w:r>
      <w:r w:rsidR="00C824D6" w:rsidRPr="00C824D6">
        <w:rPr>
          <w:rFonts w:ascii="Times New Roman" w:hAnsi="Times New Roman" w:cs="Times New Roman"/>
          <w:sz w:val="24"/>
          <w:szCs w:val="24"/>
        </w:rPr>
        <w:t>clarity in the visua</w:t>
      </w:r>
      <w:r w:rsidR="00697D97">
        <w:rPr>
          <w:rFonts w:ascii="Times New Roman" w:hAnsi="Times New Roman" w:cs="Times New Roman"/>
          <w:sz w:val="24"/>
          <w:szCs w:val="24"/>
        </w:rPr>
        <w:t>l presentation of the Figure 2</w:t>
      </w:r>
      <w:r w:rsidR="00693E12">
        <w:rPr>
          <w:rFonts w:ascii="Times New Roman" w:hAnsi="Times New Roman" w:cs="Times New Roman"/>
          <w:sz w:val="24"/>
          <w:szCs w:val="24"/>
        </w:rPr>
        <w:t>.</w:t>
      </w:r>
    </w:p>
    <w:p w14:paraId="47CE75FF" w14:textId="77777777" w:rsidR="00EA7D4E" w:rsidRPr="0026342B" w:rsidRDefault="00DF5608" w:rsidP="00EA7D4E">
      <w:pPr>
        <w:widowControl w:val="0"/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DF5608">
        <w:rPr>
          <w:rFonts w:ascii="Times New Roman" w:hAnsi="Times New Roman" w:cs="Times New Roman"/>
          <w:b/>
          <w:sz w:val="20"/>
          <w:szCs w:val="20"/>
        </w:rPr>
        <w:t>Table S</w:t>
      </w:r>
      <w:r w:rsidR="000C7E9B">
        <w:rPr>
          <w:rFonts w:ascii="Times New Roman" w:hAnsi="Times New Roman" w:cs="Times New Roman"/>
          <w:b/>
          <w:sz w:val="20"/>
          <w:szCs w:val="20"/>
        </w:rPr>
        <w:t>2</w:t>
      </w:r>
      <w:r w:rsidRPr="00DF5608">
        <w:rPr>
          <w:rFonts w:ascii="Times New Roman" w:hAnsi="Times New Roman" w:cs="Times New Roman"/>
          <w:b/>
          <w:sz w:val="20"/>
          <w:szCs w:val="20"/>
        </w:rPr>
        <w:t xml:space="preserve">.  Estimated differences in MUAC (mm) </w:t>
      </w:r>
      <w:r w:rsidR="00862AEA">
        <w:rPr>
          <w:rFonts w:ascii="Times New Roman" w:hAnsi="Times New Roman" w:cs="Times New Roman"/>
          <w:b/>
          <w:sz w:val="20"/>
          <w:szCs w:val="20"/>
        </w:rPr>
        <w:t xml:space="preserve">(95% CI) </w:t>
      </w:r>
      <w:r w:rsidRPr="00DF5608">
        <w:rPr>
          <w:rFonts w:ascii="Times New Roman" w:hAnsi="Times New Roman" w:cs="Times New Roman"/>
          <w:b/>
          <w:sz w:val="20"/>
          <w:szCs w:val="20"/>
        </w:rPr>
        <w:t>per difference in food energy</w:t>
      </w:r>
      <w:r w:rsidRPr="0026342B">
        <w:rPr>
          <w:rFonts w:ascii="Times New Roman" w:hAnsi="Times New Roman" w:cs="Times New Roman"/>
          <w:b/>
          <w:sz w:val="20"/>
          <w:szCs w:val="20"/>
        </w:rPr>
        <w:t xml:space="preserve"> production from crop harvest.</w:t>
      </w:r>
    </w:p>
    <w:p w14:paraId="56919D50" w14:textId="77777777" w:rsidR="00EA7D4E" w:rsidRPr="00CB58CB" w:rsidRDefault="00EA7D4E" w:rsidP="004965E7">
      <w:pPr>
        <w:widowControl w:val="0"/>
        <w:suppressLineNumbers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18"/>
          <w:szCs w:val="20"/>
          <w:lang w:eastAsia="en-GB"/>
        </w:rPr>
      </w:pPr>
      <w:r w:rsidRPr="00CB58CB">
        <w:rPr>
          <w:rFonts w:ascii="Times New Roman" w:eastAsia="Times New Roman" w:hAnsi="Times New Roman" w:cs="Times New Roman"/>
          <w:bCs/>
          <w:sz w:val="18"/>
          <w:szCs w:val="20"/>
          <w:lang w:eastAsia="en-GB"/>
        </w:rPr>
        <w:t xml:space="preserve">Abbreviations: </w:t>
      </w:r>
      <w:r w:rsidR="00CC28D8">
        <w:rPr>
          <w:rFonts w:ascii="Times New Roman" w:eastAsia="Times New Roman" w:hAnsi="Times New Roman" w:cs="Times New Roman"/>
          <w:bCs/>
          <w:sz w:val="18"/>
          <w:szCs w:val="20"/>
          <w:lang w:eastAsia="en-GB"/>
        </w:rPr>
        <w:t xml:space="preserve">AIC, </w:t>
      </w:r>
      <w:proofErr w:type="spellStart"/>
      <w:r w:rsidR="00CC28D8">
        <w:rPr>
          <w:rFonts w:ascii="Times New Roman" w:eastAsia="Times New Roman" w:hAnsi="Times New Roman" w:cs="Times New Roman"/>
          <w:bCs/>
          <w:sz w:val="18"/>
          <w:szCs w:val="20"/>
          <w:lang w:eastAsia="en-GB"/>
        </w:rPr>
        <w:t>Akaike</w:t>
      </w:r>
      <w:proofErr w:type="spellEnd"/>
      <w:r w:rsidR="00CC28D8">
        <w:rPr>
          <w:rFonts w:ascii="Times New Roman" w:eastAsia="Times New Roman" w:hAnsi="Times New Roman" w:cs="Times New Roman"/>
          <w:bCs/>
          <w:sz w:val="18"/>
          <w:szCs w:val="20"/>
          <w:lang w:eastAsia="en-GB"/>
        </w:rPr>
        <w:t xml:space="preserve"> Information Criterion; </w:t>
      </w:r>
      <w:r w:rsidR="00862AEA">
        <w:rPr>
          <w:rFonts w:ascii="Times New Roman" w:eastAsia="Times New Roman" w:hAnsi="Times New Roman" w:cs="Times New Roman"/>
          <w:bCs/>
          <w:sz w:val="18"/>
          <w:szCs w:val="20"/>
          <w:lang w:eastAsia="en-GB"/>
        </w:rPr>
        <w:t xml:space="preserve">CI, confidence interval; </w:t>
      </w:r>
      <w:r w:rsidRPr="00CB58CB">
        <w:rPr>
          <w:rFonts w:ascii="Times New Roman" w:eastAsia="Times New Roman" w:hAnsi="Times New Roman" w:cs="Times New Roman"/>
          <w:bCs/>
          <w:sz w:val="18"/>
          <w:szCs w:val="20"/>
          <w:lang w:eastAsia="en-GB"/>
        </w:rPr>
        <w:t>MUAC,</w:t>
      </w:r>
      <w:r>
        <w:rPr>
          <w:rFonts w:ascii="Times New Roman" w:eastAsia="Times New Roman" w:hAnsi="Times New Roman" w:cs="Times New Roman"/>
          <w:bCs/>
          <w:sz w:val="18"/>
          <w:szCs w:val="20"/>
          <w:lang w:eastAsia="en-GB"/>
        </w:rPr>
        <w:t xml:space="preserve"> middle-upper arm circumference;</w:t>
      </w:r>
      <w:r w:rsidRPr="00CB58CB">
        <w:rPr>
          <w:rFonts w:ascii="Times New Roman" w:eastAsia="Times New Roman" w:hAnsi="Times New Roman" w:cs="Times New Roman"/>
          <w:bCs/>
          <w:sz w:val="18"/>
          <w:szCs w:val="20"/>
          <w:lang w:eastAsia="en-GB"/>
        </w:rPr>
        <w:t xml:space="preserve"> kcal/ae/d</w:t>
      </w:r>
      <w:r>
        <w:rPr>
          <w:rFonts w:ascii="Times New Roman" w:eastAsia="Times New Roman" w:hAnsi="Times New Roman" w:cs="Times New Roman"/>
          <w:bCs/>
          <w:sz w:val="18"/>
          <w:szCs w:val="20"/>
          <w:lang w:eastAsia="en-GB"/>
        </w:rPr>
        <w:t>,</w:t>
      </w:r>
      <w:r w:rsidRPr="00CB58CB">
        <w:rPr>
          <w:rFonts w:ascii="Times New Roman" w:eastAsia="Times New Roman" w:hAnsi="Times New Roman" w:cs="Times New Roman"/>
          <w:bCs/>
          <w:sz w:val="18"/>
          <w:szCs w:val="20"/>
          <w:lang w:eastAsia="en-GB"/>
        </w:rPr>
        <w:t xml:space="preserve"> kilocalories per adult equivalent per day</w:t>
      </w:r>
      <w:r>
        <w:rPr>
          <w:rFonts w:ascii="Times New Roman" w:eastAsia="Times New Roman" w:hAnsi="Times New Roman" w:cs="Times New Roman"/>
          <w:bCs/>
          <w:sz w:val="18"/>
          <w:szCs w:val="20"/>
          <w:lang w:eastAsia="en-GB"/>
        </w:rPr>
        <w:t>.</w:t>
      </w:r>
    </w:p>
    <w:p w14:paraId="2B4CF28F" w14:textId="77777777" w:rsidR="006C7200" w:rsidRPr="006C7200" w:rsidRDefault="00EA7D4E" w:rsidP="004965E7">
      <w:pPr>
        <w:spacing w:after="0" w:line="240" w:lineRule="auto"/>
        <w:rPr>
          <w:rFonts w:ascii="Times New Roman" w:eastAsia="Times New Roman" w:hAnsi="Times New Roman" w:cs="Times New Roman"/>
          <w:bCs/>
          <w:sz w:val="18"/>
          <w:szCs w:val="20"/>
          <w:lang w:eastAsia="en-GB"/>
        </w:rPr>
      </w:pPr>
      <w:r w:rsidRPr="006C7200">
        <w:rPr>
          <w:rFonts w:ascii="Times New Roman" w:eastAsia="Times New Roman" w:hAnsi="Times New Roman" w:cs="Times New Roman"/>
          <w:bCs/>
          <w:sz w:val="18"/>
          <w:szCs w:val="20"/>
          <w:lang w:eastAsia="en-GB"/>
        </w:rPr>
        <w:t xml:space="preserve"> </w:t>
      </w:r>
      <w:proofErr w:type="gramStart"/>
      <w:r w:rsidR="006C7200" w:rsidRPr="008D5149">
        <w:rPr>
          <w:rFonts w:ascii="Times New Roman" w:eastAsia="Times New Roman" w:hAnsi="Times New Roman" w:cs="Times New Roman"/>
          <w:bCs/>
          <w:sz w:val="18"/>
          <w:szCs w:val="20"/>
          <w:vertAlign w:val="superscript"/>
          <w:lang w:eastAsia="en-GB"/>
        </w:rPr>
        <w:t>a</w:t>
      </w:r>
      <w:proofErr w:type="gramEnd"/>
      <w:r w:rsidR="006C7200" w:rsidRPr="006C7200">
        <w:rPr>
          <w:rFonts w:ascii="Times New Roman" w:eastAsia="Times New Roman" w:hAnsi="Times New Roman" w:cs="Times New Roman"/>
          <w:bCs/>
          <w:sz w:val="18"/>
          <w:szCs w:val="20"/>
          <w:lang w:eastAsia="en-GB"/>
        </w:rPr>
        <w:t xml:space="preserve"> Estimates based on the natural </w:t>
      </w:r>
      <w:r w:rsidR="002633D1">
        <w:rPr>
          <w:rFonts w:ascii="Times New Roman" w:eastAsia="Times New Roman" w:hAnsi="Times New Roman" w:cs="Times New Roman"/>
          <w:bCs/>
          <w:sz w:val="18"/>
          <w:szCs w:val="20"/>
          <w:lang w:eastAsia="en-GB"/>
        </w:rPr>
        <w:t xml:space="preserve">cubic </w:t>
      </w:r>
      <w:r w:rsidR="006C7200" w:rsidRPr="006C7200">
        <w:rPr>
          <w:rFonts w:ascii="Times New Roman" w:eastAsia="Times New Roman" w:hAnsi="Times New Roman" w:cs="Times New Roman"/>
          <w:bCs/>
          <w:sz w:val="18"/>
          <w:szCs w:val="20"/>
          <w:lang w:eastAsia="en-GB"/>
        </w:rPr>
        <w:t>splines</w:t>
      </w:r>
      <w:r w:rsidR="004E6D81">
        <w:rPr>
          <w:rFonts w:ascii="Times New Roman" w:eastAsia="Times New Roman" w:hAnsi="Times New Roman" w:cs="Times New Roman"/>
          <w:bCs/>
          <w:sz w:val="18"/>
          <w:szCs w:val="20"/>
          <w:lang w:eastAsia="en-GB"/>
        </w:rPr>
        <w:t>.</w:t>
      </w:r>
      <w:r w:rsidR="006C7200" w:rsidRPr="006C7200">
        <w:rPr>
          <w:rFonts w:ascii="Times New Roman" w:eastAsia="Times New Roman" w:hAnsi="Times New Roman" w:cs="Times New Roman"/>
          <w:bCs/>
          <w:sz w:val="18"/>
          <w:szCs w:val="20"/>
          <w:lang w:eastAsia="en-GB"/>
        </w:rPr>
        <w:t xml:space="preserve"> </w:t>
      </w:r>
    </w:p>
    <w:p w14:paraId="42023263" w14:textId="77777777" w:rsidR="001B68FB" w:rsidRDefault="006C7200" w:rsidP="004965E7">
      <w:pPr>
        <w:widowControl w:val="0"/>
        <w:suppressLineNumbers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18"/>
          <w:szCs w:val="20"/>
          <w:lang w:eastAsia="en-GB"/>
        </w:rPr>
      </w:pPr>
      <w:r>
        <w:rPr>
          <w:rFonts w:ascii="Times New Roman" w:eastAsia="Times New Roman" w:hAnsi="Times New Roman" w:cs="Times New Roman"/>
          <w:bCs/>
          <w:sz w:val="18"/>
          <w:szCs w:val="20"/>
          <w:lang w:eastAsia="en-GB"/>
        </w:rPr>
        <w:t xml:space="preserve"> </w:t>
      </w:r>
      <w:proofErr w:type="gramStart"/>
      <w:r w:rsidRPr="008D5149">
        <w:rPr>
          <w:rFonts w:ascii="Times New Roman" w:eastAsia="Times New Roman" w:hAnsi="Times New Roman" w:cs="Times New Roman"/>
          <w:bCs/>
          <w:sz w:val="18"/>
          <w:szCs w:val="20"/>
          <w:vertAlign w:val="superscript"/>
          <w:lang w:eastAsia="en-GB"/>
        </w:rPr>
        <w:t>b</w:t>
      </w:r>
      <w:proofErr w:type="gramEnd"/>
      <w:r w:rsidRPr="006C7200">
        <w:rPr>
          <w:rFonts w:ascii="Times New Roman" w:eastAsia="Times New Roman" w:hAnsi="Times New Roman" w:cs="Times New Roman"/>
          <w:bCs/>
          <w:sz w:val="18"/>
          <w:szCs w:val="20"/>
          <w:lang w:eastAsia="en-GB"/>
        </w:rPr>
        <w:t xml:space="preserve"> </w:t>
      </w:r>
      <w:r w:rsidR="001B68FB" w:rsidRPr="0013561B">
        <w:rPr>
          <w:rFonts w:ascii="Times New Roman" w:eastAsia="Times New Roman" w:hAnsi="Times New Roman" w:cs="Times New Roman"/>
          <w:bCs/>
          <w:sz w:val="18"/>
          <w:szCs w:val="20"/>
          <w:lang w:eastAsia="en-GB"/>
        </w:rPr>
        <w:t>Estimates based on piecewise linear models; presented are model estimates for the interval of food energy &lt;</w:t>
      </w:r>
      <w:r w:rsidR="001B68FB">
        <w:rPr>
          <w:rFonts w:ascii="Times New Roman" w:eastAsia="Times New Roman" w:hAnsi="Times New Roman" w:cs="Times New Roman"/>
          <w:bCs/>
          <w:sz w:val="18"/>
          <w:szCs w:val="20"/>
          <w:lang w:eastAsia="en-GB"/>
        </w:rPr>
        <w:t>2</w:t>
      </w:r>
      <w:r w:rsidR="001B68FB" w:rsidRPr="0013561B">
        <w:rPr>
          <w:rFonts w:ascii="Times New Roman" w:eastAsia="Times New Roman" w:hAnsi="Times New Roman" w:cs="Times New Roman"/>
          <w:bCs/>
          <w:sz w:val="18"/>
          <w:szCs w:val="20"/>
          <w:lang w:eastAsia="en-GB"/>
        </w:rPr>
        <w:t>,</w:t>
      </w:r>
      <w:r w:rsidR="001B68FB">
        <w:rPr>
          <w:rFonts w:ascii="Times New Roman" w:eastAsia="Times New Roman" w:hAnsi="Times New Roman" w:cs="Times New Roman"/>
          <w:bCs/>
          <w:sz w:val="18"/>
          <w:szCs w:val="20"/>
          <w:lang w:eastAsia="en-GB"/>
        </w:rPr>
        <w:t>9</w:t>
      </w:r>
      <w:r w:rsidR="001B68FB" w:rsidRPr="0013561B">
        <w:rPr>
          <w:rFonts w:ascii="Times New Roman" w:eastAsia="Times New Roman" w:hAnsi="Times New Roman" w:cs="Times New Roman"/>
          <w:bCs/>
          <w:sz w:val="18"/>
          <w:szCs w:val="20"/>
          <w:lang w:eastAsia="en-GB"/>
        </w:rPr>
        <w:t>00 kcal/ae/d</w:t>
      </w:r>
      <w:r w:rsidR="004E6D81">
        <w:rPr>
          <w:rFonts w:ascii="Times New Roman" w:eastAsia="Times New Roman" w:hAnsi="Times New Roman" w:cs="Times New Roman"/>
          <w:bCs/>
          <w:sz w:val="18"/>
          <w:szCs w:val="20"/>
          <w:lang w:eastAsia="en-GB"/>
        </w:rPr>
        <w:t>.</w:t>
      </w:r>
    </w:p>
    <w:p w14:paraId="6953E305" w14:textId="77777777" w:rsidR="0053580B" w:rsidRDefault="0053580B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5239159A" w14:textId="77777777" w:rsidR="00C76D3C" w:rsidRPr="0013561B" w:rsidRDefault="00C76D3C" w:rsidP="00C76D3C">
      <w:pPr>
        <w:suppressLineNumbers/>
        <w:rPr>
          <w:rFonts w:ascii="Times New Roman" w:hAnsi="Times New Roman" w:cs="Times New Roman"/>
          <w:b/>
          <w:sz w:val="20"/>
          <w:szCs w:val="20"/>
        </w:rPr>
      </w:pPr>
      <w:r w:rsidRPr="0013561B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6D6A76">
        <w:rPr>
          <w:rFonts w:ascii="Times New Roman" w:hAnsi="Times New Roman" w:cs="Times New Roman"/>
          <w:b/>
          <w:sz w:val="20"/>
          <w:szCs w:val="20"/>
        </w:rPr>
        <w:t>S</w:t>
      </w:r>
      <w:r w:rsidRPr="0013561B">
        <w:rPr>
          <w:rFonts w:ascii="Times New Roman" w:hAnsi="Times New Roman" w:cs="Times New Roman"/>
          <w:b/>
          <w:sz w:val="20"/>
          <w:szCs w:val="20"/>
        </w:rPr>
        <w:t>3. C</w:t>
      </w:r>
      <w:r w:rsidR="00FB1671">
        <w:rPr>
          <w:rFonts w:ascii="Times New Roman" w:hAnsi="Times New Roman" w:cs="Times New Roman"/>
          <w:b/>
          <w:sz w:val="20"/>
          <w:szCs w:val="20"/>
        </w:rPr>
        <w:t xml:space="preserve">haracteristics </w:t>
      </w:r>
      <w:r w:rsidR="00C628E1">
        <w:rPr>
          <w:rFonts w:ascii="Times New Roman" w:hAnsi="Times New Roman" w:cs="Times New Roman"/>
          <w:b/>
          <w:sz w:val="20"/>
          <w:szCs w:val="20"/>
        </w:rPr>
        <w:t xml:space="preserve">of </w:t>
      </w:r>
      <w:r w:rsidR="009A4402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="00C628E1">
        <w:rPr>
          <w:rFonts w:ascii="Times New Roman" w:hAnsi="Times New Roman" w:cs="Times New Roman"/>
          <w:b/>
          <w:sz w:val="20"/>
          <w:szCs w:val="20"/>
        </w:rPr>
        <w:t xml:space="preserve">study population in relation to food energy production from food crops. </w:t>
      </w:r>
    </w:p>
    <w:tbl>
      <w:tblPr>
        <w:tblStyle w:val="PlainTable210"/>
        <w:tblpPr w:leftFromText="180" w:rightFromText="180" w:vertAnchor="page" w:horzAnchor="margin" w:tblpXSpec="center" w:tblpY="2144"/>
        <w:tblW w:w="7650" w:type="dxa"/>
        <w:tblLayout w:type="fixed"/>
        <w:tblLook w:val="04A0" w:firstRow="1" w:lastRow="0" w:firstColumn="1" w:lastColumn="0" w:noHBand="0" w:noVBand="1"/>
      </w:tblPr>
      <w:tblGrid>
        <w:gridCol w:w="4106"/>
        <w:gridCol w:w="1843"/>
        <w:gridCol w:w="1701"/>
      </w:tblGrid>
      <w:tr w:rsidR="00C76D3C" w:rsidRPr="00D87DE0" w14:paraId="7A727C56" w14:textId="77777777" w:rsidTr="005579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 w:val="restart"/>
            <w:noWrap/>
            <w:vAlign w:val="center"/>
            <w:hideMark/>
          </w:tcPr>
          <w:p w14:paraId="72FE862A" w14:textId="77777777" w:rsidR="00C76D3C" w:rsidRPr="00D87DE0" w:rsidRDefault="00C76D3C" w:rsidP="00557998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87DE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haracteristics</w:t>
            </w:r>
          </w:p>
        </w:tc>
        <w:tc>
          <w:tcPr>
            <w:tcW w:w="3544" w:type="dxa"/>
            <w:gridSpan w:val="2"/>
            <w:vAlign w:val="center"/>
          </w:tcPr>
          <w:p w14:paraId="296DF591" w14:textId="77777777" w:rsidR="00C76D3C" w:rsidRPr="00D87DE0" w:rsidRDefault="00C76D3C" w:rsidP="00557998">
            <w:pPr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87DE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unts (column %) or median (IQR)</w:t>
            </w:r>
            <w:r w:rsidRPr="00D87DE0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C76D3C" w:rsidRPr="00D87DE0" w14:paraId="2DFAA36A" w14:textId="77777777" w:rsidTr="00557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noWrap/>
          </w:tcPr>
          <w:p w14:paraId="1518E615" w14:textId="77777777" w:rsidR="00C76D3C" w:rsidRPr="00D87DE0" w:rsidRDefault="00C76D3C" w:rsidP="00557998">
            <w:pPr>
              <w:spacing w:line="21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vAlign w:val="center"/>
          </w:tcPr>
          <w:p w14:paraId="773F6A66" w14:textId="77777777" w:rsidR="00C76D3C" w:rsidRPr="00D87DE0" w:rsidRDefault="004E6D81" w:rsidP="0055799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61290">
              <w:rPr>
                <w:rFonts w:ascii="Times New Roman" w:hAnsi="Times New Roman" w:cs="Times New Roman"/>
                <w:b/>
                <w:sz w:val="18"/>
                <w:szCs w:val="18"/>
              </w:rPr>
              <w:t>≤</w:t>
            </w:r>
            <w:r w:rsidR="0029423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,9</w:t>
            </w:r>
            <w:r w:rsidR="00C76D3C" w:rsidRPr="00D87DE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0 kcal/ae/d</w:t>
            </w:r>
          </w:p>
        </w:tc>
        <w:tc>
          <w:tcPr>
            <w:tcW w:w="1701" w:type="dxa"/>
            <w:noWrap/>
            <w:vAlign w:val="center"/>
          </w:tcPr>
          <w:p w14:paraId="56E1C2CA" w14:textId="77777777" w:rsidR="00C76D3C" w:rsidRPr="00D87DE0" w:rsidRDefault="00294231" w:rsidP="0055799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gt;2,9</w:t>
            </w:r>
            <w:r w:rsidR="00C76D3C" w:rsidRPr="00D87DE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0 kcal/ae/d</w:t>
            </w:r>
          </w:p>
        </w:tc>
      </w:tr>
      <w:tr w:rsidR="00C76D3C" w:rsidRPr="00D87DE0" w14:paraId="76A530C1" w14:textId="77777777" w:rsidTr="0055799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gridSpan w:val="3"/>
          </w:tcPr>
          <w:p w14:paraId="035BDFCB" w14:textId="77777777" w:rsidR="00C76D3C" w:rsidRPr="00D87DE0" w:rsidRDefault="00C76D3C" w:rsidP="00557998">
            <w:pPr>
              <w:spacing w:line="216" w:lineRule="auto"/>
              <w:ind w:left="-108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 </w:t>
            </w:r>
            <w:r w:rsidRPr="00D87DE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usehold production related characteristics</w:t>
            </w:r>
            <w:r w:rsidRPr="00D87DE0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256B64" w:rsidRPr="00D87DE0" w14:paraId="2F6D63D2" w14:textId="77777777" w:rsidTr="00634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3A4C5D4A" w14:textId="77777777" w:rsidR="00256B64" w:rsidRPr="00D87DE0" w:rsidRDefault="00256B64" w:rsidP="00256B64">
            <w:pPr>
              <w:spacing w:line="216" w:lineRule="auto"/>
              <w:ind w:left="318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87DE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Cash crops harvested</w:t>
            </w:r>
          </w:p>
        </w:tc>
        <w:tc>
          <w:tcPr>
            <w:tcW w:w="1843" w:type="dxa"/>
            <w:vAlign w:val="bottom"/>
          </w:tcPr>
          <w:p w14:paraId="1EA3BF6B" w14:textId="77777777" w:rsidR="00256B64" w:rsidRPr="00EC3B45" w:rsidRDefault="00256B64" w:rsidP="00256B6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1 (72</w:t>
            </w:r>
            <w:r w:rsidRPr="00F738E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0AF3360E" w14:textId="77777777" w:rsidR="00256B64" w:rsidRPr="00EC3B45" w:rsidRDefault="00256B64" w:rsidP="00256B6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0 (89</w:t>
            </w:r>
            <w:r w:rsidRPr="00F738E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</w:tr>
      <w:tr w:rsidR="00C76D3C" w:rsidRPr="00D87DE0" w14:paraId="23FC870E" w14:textId="77777777" w:rsidTr="006346F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129B33A0" w14:textId="77777777" w:rsidR="00C76D3C" w:rsidRPr="00D87DE0" w:rsidRDefault="00C76D3C" w:rsidP="00557998">
            <w:pPr>
              <w:spacing w:line="216" w:lineRule="auto"/>
              <w:ind w:left="318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87DE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Garden produce harvested</w:t>
            </w:r>
          </w:p>
        </w:tc>
        <w:tc>
          <w:tcPr>
            <w:tcW w:w="1843" w:type="dxa"/>
            <w:vAlign w:val="bottom"/>
          </w:tcPr>
          <w:p w14:paraId="67184DC6" w14:textId="77777777" w:rsidR="00C76D3C" w:rsidRPr="00EC3B45" w:rsidRDefault="00256B64" w:rsidP="0055799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7 (64</w:t>
            </w:r>
            <w:r w:rsidR="00F738E0" w:rsidRPr="00F738E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2A6C9E2A" w14:textId="77777777" w:rsidR="00C76D3C" w:rsidRPr="00EC3B45" w:rsidRDefault="00256B64" w:rsidP="0055799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6 (79</w:t>
            </w:r>
            <w:r w:rsidR="00F738E0" w:rsidRPr="00F738E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</w:tr>
      <w:tr w:rsidR="00C76D3C" w:rsidRPr="00D87DE0" w14:paraId="55F03F1F" w14:textId="77777777" w:rsidTr="00557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</w:tcPr>
          <w:p w14:paraId="29D5D6BD" w14:textId="77777777" w:rsidR="00C76D3C" w:rsidRPr="00D87DE0" w:rsidRDefault="00C76D3C" w:rsidP="00557998">
            <w:pPr>
              <w:spacing w:line="216" w:lineRule="auto"/>
              <w:ind w:left="318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87DE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No. of different crops harvested</w:t>
            </w:r>
          </w:p>
          <w:p w14:paraId="0B9BE269" w14:textId="77777777" w:rsidR="00C76D3C" w:rsidRPr="00D87DE0" w:rsidRDefault="00C76D3C" w:rsidP="00557998">
            <w:pPr>
              <w:spacing w:line="216" w:lineRule="auto"/>
              <w:ind w:firstLine="743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87DE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1</w:t>
            </w:r>
          </w:p>
          <w:p w14:paraId="76499023" w14:textId="77777777" w:rsidR="00C76D3C" w:rsidRPr="00D87DE0" w:rsidRDefault="00C76D3C" w:rsidP="00557998">
            <w:pPr>
              <w:spacing w:line="216" w:lineRule="auto"/>
              <w:ind w:firstLine="743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87DE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2</w:t>
            </w:r>
          </w:p>
          <w:p w14:paraId="7F2B7F2E" w14:textId="77777777" w:rsidR="00C76D3C" w:rsidRPr="00D87DE0" w:rsidRDefault="00C76D3C" w:rsidP="00557998">
            <w:pPr>
              <w:spacing w:line="216" w:lineRule="auto"/>
              <w:ind w:firstLine="743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87DE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3</w:t>
            </w:r>
          </w:p>
          <w:p w14:paraId="42BAFA47" w14:textId="77777777" w:rsidR="00C76D3C" w:rsidRPr="00D87DE0" w:rsidRDefault="00C76D3C" w:rsidP="00557998">
            <w:pPr>
              <w:spacing w:line="216" w:lineRule="auto"/>
              <w:ind w:firstLine="743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87DE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4</w:t>
            </w:r>
          </w:p>
          <w:p w14:paraId="1A20454B" w14:textId="77777777" w:rsidR="00C76D3C" w:rsidRPr="00D87DE0" w:rsidRDefault="00C76D3C" w:rsidP="00557998">
            <w:pPr>
              <w:spacing w:line="216" w:lineRule="auto"/>
              <w:ind w:firstLine="743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87DE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5</w:t>
            </w:r>
          </w:p>
          <w:p w14:paraId="630F1D5E" w14:textId="77777777" w:rsidR="00C76D3C" w:rsidRPr="00D87DE0" w:rsidRDefault="00C76D3C" w:rsidP="00557998">
            <w:pPr>
              <w:spacing w:line="216" w:lineRule="auto"/>
              <w:ind w:firstLine="743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87DE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6</w:t>
            </w:r>
          </w:p>
          <w:p w14:paraId="55E69828" w14:textId="77777777" w:rsidR="00C76D3C" w:rsidRPr="00D87DE0" w:rsidRDefault="00C76D3C" w:rsidP="00557998">
            <w:pPr>
              <w:spacing w:line="216" w:lineRule="auto"/>
              <w:ind w:firstLine="743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87DE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843" w:type="dxa"/>
          </w:tcPr>
          <w:p w14:paraId="0A681DC9" w14:textId="77777777" w:rsidR="00C76D3C" w:rsidRDefault="00C76D3C" w:rsidP="0052754C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574B6708" w14:textId="77777777" w:rsidR="000B5332" w:rsidRPr="000B5332" w:rsidRDefault="00E26BE8" w:rsidP="000B533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 (12</w:t>
            </w:r>
            <w:r w:rsidR="000B5332" w:rsidRPr="000B533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  <w:p w14:paraId="02BC94E5" w14:textId="77777777" w:rsidR="000B5332" w:rsidRPr="000B5332" w:rsidRDefault="00E26BE8" w:rsidP="000B533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1</w:t>
            </w:r>
            <w:r w:rsidR="000B533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22</w:t>
            </w:r>
            <w:r w:rsidR="000B5332" w:rsidRPr="000B533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  <w:p w14:paraId="17A8D9C1" w14:textId="77777777" w:rsidR="000B5332" w:rsidRPr="000B5332" w:rsidRDefault="00E26BE8" w:rsidP="000B533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6 (27</w:t>
            </w:r>
            <w:r w:rsidR="000B5332" w:rsidRPr="000B533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  <w:p w14:paraId="43B67C4F" w14:textId="77777777" w:rsidR="000B5332" w:rsidRPr="000B5332" w:rsidRDefault="00E26BE8" w:rsidP="000B533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3 (23</w:t>
            </w:r>
            <w:r w:rsidR="000B5332" w:rsidRPr="000B533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  <w:p w14:paraId="4ACBC036" w14:textId="77777777" w:rsidR="000B5332" w:rsidRPr="000B5332" w:rsidRDefault="00E26BE8" w:rsidP="000B533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4</w:t>
            </w:r>
            <w:r w:rsidR="000B533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14</w:t>
            </w:r>
            <w:r w:rsidR="000B5332" w:rsidRPr="000B533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  <w:p w14:paraId="0599A579" w14:textId="77777777" w:rsidR="000B5332" w:rsidRPr="000B5332" w:rsidRDefault="00E26BE8" w:rsidP="000B533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 (3</w:t>
            </w:r>
            <w:r w:rsidR="000B5332" w:rsidRPr="000B533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  <w:p w14:paraId="726DBBDD" w14:textId="77777777" w:rsidR="000B5332" w:rsidRPr="00EC3B45" w:rsidRDefault="000B5332" w:rsidP="000B533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 (1</w:t>
            </w:r>
            <w:r w:rsidRPr="000B533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noWrap/>
          </w:tcPr>
          <w:p w14:paraId="76CD143A" w14:textId="77777777" w:rsidR="00C76D3C" w:rsidRDefault="00C76D3C" w:rsidP="0052754C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348DFA85" w14:textId="77777777" w:rsidR="000B5332" w:rsidRPr="000B5332" w:rsidRDefault="00E26BE8" w:rsidP="000B533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  <w:r w:rsidR="000B533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4</w:t>
            </w:r>
            <w:r w:rsidR="000B5332" w:rsidRPr="000B533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  <w:p w14:paraId="45D08720" w14:textId="77777777" w:rsidR="000B5332" w:rsidRPr="000B5332" w:rsidRDefault="00E26BE8" w:rsidP="000B533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</w:t>
            </w:r>
            <w:r w:rsidR="000B533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8</w:t>
            </w:r>
            <w:r w:rsidR="000B5332" w:rsidRPr="000B533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  <w:p w14:paraId="6BDCA30D" w14:textId="77777777" w:rsidR="000B5332" w:rsidRPr="000B5332" w:rsidRDefault="00E26BE8" w:rsidP="000B533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7</w:t>
            </w:r>
            <w:r w:rsidR="000B533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26</w:t>
            </w:r>
            <w:r w:rsidR="000B5332" w:rsidRPr="000B533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  <w:p w14:paraId="0A680E0E" w14:textId="77777777" w:rsidR="000B5332" w:rsidRPr="000B5332" w:rsidRDefault="00E26BE8" w:rsidP="000B533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7 (34</w:t>
            </w:r>
            <w:r w:rsidR="000B5332" w:rsidRPr="000B533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  <w:p w14:paraId="54EFEAF4" w14:textId="77777777" w:rsidR="000B5332" w:rsidRPr="000B5332" w:rsidRDefault="00E26BE8" w:rsidP="000B533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3</w:t>
            </w:r>
            <w:r w:rsidR="000B533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15</w:t>
            </w:r>
            <w:r w:rsidR="000B5332" w:rsidRPr="000B533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  <w:p w14:paraId="13157181" w14:textId="77777777" w:rsidR="000B5332" w:rsidRPr="000B5332" w:rsidRDefault="00E26BE8" w:rsidP="000B533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7 (12</w:t>
            </w:r>
            <w:r w:rsidR="000B5332" w:rsidRPr="000B533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  <w:p w14:paraId="38B013B1" w14:textId="77777777" w:rsidR="000B5332" w:rsidRPr="00EC3B45" w:rsidRDefault="000B5332" w:rsidP="000B533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 (2</w:t>
            </w:r>
            <w:r w:rsidRPr="000B533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</w:tr>
      <w:tr w:rsidR="00C76D3C" w:rsidRPr="00D87DE0" w14:paraId="646FB9D6" w14:textId="77777777" w:rsidTr="0055799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gridSpan w:val="3"/>
          </w:tcPr>
          <w:p w14:paraId="7CB26F96" w14:textId="77777777" w:rsidR="00C76D3C" w:rsidRPr="00EC3B45" w:rsidRDefault="00C76D3C" w:rsidP="00557998">
            <w:pPr>
              <w:spacing w:line="21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C3B4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ther household characteristics</w:t>
            </w:r>
            <w:r w:rsidRPr="00EC3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C76D3C" w:rsidRPr="00D87DE0" w14:paraId="04B78AA5" w14:textId="77777777" w:rsidTr="00557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</w:tcPr>
          <w:p w14:paraId="2D3939C2" w14:textId="77777777" w:rsidR="00C76D3C" w:rsidRPr="00D87DE0" w:rsidRDefault="00C76D3C" w:rsidP="00557998">
            <w:pPr>
              <w:spacing w:line="216" w:lineRule="auto"/>
              <w:ind w:left="318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87DE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No. of people</w:t>
            </w:r>
          </w:p>
        </w:tc>
        <w:tc>
          <w:tcPr>
            <w:tcW w:w="1843" w:type="dxa"/>
          </w:tcPr>
          <w:p w14:paraId="07699A5A" w14:textId="77777777" w:rsidR="00C76D3C" w:rsidRPr="00EC3B45" w:rsidRDefault="00342B85" w:rsidP="0055799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 (</w:t>
            </w:r>
            <w:r w:rsidR="003248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, 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noWrap/>
          </w:tcPr>
          <w:p w14:paraId="79531E1F" w14:textId="77777777" w:rsidR="00C76D3C" w:rsidRPr="00EC3B45" w:rsidRDefault="00324889" w:rsidP="0055799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</w:t>
            </w:r>
            <w:r w:rsidR="00342B8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</w:t>
            </w:r>
            <w:r w:rsidR="00342B8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  <w:r w:rsidR="00342B8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</w:tr>
      <w:tr w:rsidR="00C76D3C" w:rsidRPr="00D87DE0" w14:paraId="5CC0CACA" w14:textId="77777777" w:rsidTr="006346F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104E8754" w14:textId="77777777" w:rsidR="00C76D3C" w:rsidRPr="00D87DE0" w:rsidRDefault="00C76D3C" w:rsidP="00557998">
            <w:pPr>
              <w:spacing w:line="216" w:lineRule="auto"/>
              <w:ind w:left="318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87DE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Adult equivalents</w:t>
            </w:r>
          </w:p>
        </w:tc>
        <w:tc>
          <w:tcPr>
            <w:tcW w:w="1843" w:type="dxa"/>
          </w:tcPr>
          <w:p w14:paraId="2FAA5B83" w14:textId="77777777" w:rsidR="00C76D3C" w:rsidRPr="00EC3B45" w:rsidRDefault="00342B85" w:rsidP="0055799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 (</w:t>
            </w:r>
            <w:r w:rsidR="003248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, 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noWrap/>
          </w:tcPr>
          <w:p w14:paraId="35857AB2" w14:textId="77777777" w:rsidR="00C76D3C" w:rsidRPr="00EC3B45" w:rsidRDefault="00324889" w:rsidP="0055799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</w:t>
            </w:r>
            <w:r w:rsidR="00342B8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, 8</w:t>
            </w:r>
            <w:r w:rsidR="00342B8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</w:tr>
      <w:tr w:rsidR="00C76D3C" w:rsidRPr="00D87DE0" w14:paraId="1C8CC23B" w14:textId="77777777" w:rsidTr="00557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6B309633" w14:textId="77777777" w:rsidR="00C76D3C" w:rsidRPr="00D87DE0" w:rsidRDefault="00C76D3C" w:rsidP="00557998">
            <w:pPr>
              <w:spacing w:line="216" w:lineRule="auto"/>
              <w:ind w:left="318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87DE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At least one member with occupation outside agriculture</w:t>
            </w:r>
          </w:p>
        </w:tc>
        <w:tc>
          <w:tcPr>
            <w:tcW w:w="1843" w:type="dxa"/>
            <w:vAlign w:val="center"/>
          </w:tcPr>
          <w:p w14:paraId="41FF152B" w14:textId="77777777" w:rsidR="00C76D3C" w:rsidRPr="00EC3B45" w:rsidRDefault="005E33AC" w:rsidP="0055799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  <w:r w:rsidR="0040714E">
              <w:rPr>
                <w:rFonts w:ascii="Times New Roman" w:hAnsi="Times New Roman" w:cs="Times New Roman"/>
                <w:sz w:val="18"/>
                <w:szCs w:val="18"/>
              </w:rPr>
              <w:t xml:space="preserve"> (35</w:t>
            </w:r>
            <w:r w:rsidR="0040714E" w:rsidRPr="004071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71DBE929" w14:textId="77777777" w:rsidR="00C76D3C" w:rsidRPr="00EC3B45" w:rsidRDefault="005E33AC" w:rsidP="0055799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40714E">
              <w:rPr>
                <w:rFonts w:ascii="Times New Roman" w:hAnsi="Times New Roman" w:cs="Times New Roman"/>
                <w:sz w:val="18"/>
                <w:szCs w:val="18"/>
              </w:rPr>
              <w:t xml:space="preserve"> (23</w:t>
            </w:r>
            <w:r w:rsidR="0040714E" w:rsidRPr="004071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76D3C" w:rsidRPr="00D87DE0" w14:paraId="73410E07" w14:textId="77777777" w:rsidTr="00557998">
        <w:trPr>
          <w:trHeight w:val="9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</w:tcPr>
          <w:p w14:paraId="5F04207B" w14:textId="77777777" w:rsidR="00C76D3C" w:rsidRPr="00D87DE0" w:rsidRDefault="00C76D3C" w:rsidP="00557998">
            <w:pPr>
              <w:spacing w:line="216" w:lineRule="auto"/>
              <w:ind w:left="459" w:hanging="141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87DE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Wealth</w:t>
            </w:r>
          </w:p>
          <w:p w14:paraId="3C5F00BA" w14:textId="77777777" w:rsidR="00C76D3C" w:rsidRPr="00D87DE0" w:rsidRDefault="00C76D3C" w:rsidP="00557998">
            <w:pPr>
              <w:spacing w:line="216" w:lineRule="auto"/>
              <w:ind w:left="885" w:hanging="142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87DE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Level 1 (poorest)</w:t>
            </w:r>
          </w:p>
          <w:p w14:paraId="23ABA495" w14:textId="77777777" w:rsidR="00C76D3C" w:rsidRPr="00D87DE0" w:rsidRDefault="00C76D3C" w:rsidP="00557998">
            <w:pPr>
              <w:spacing w:line="216" w:lineRule="auto"/>
              <w:ind w:left="885" w:hanging="142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87DE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Level 2</w:t>
            </w:r>
          </w:p>
          <w:p w14:paraId="0AD5A6C6" w14:textId="77777777" w:rsidR="00C76D3C" w:rsidRPr="00D87DE0" w:rsidRDefault="00C76D3C" w:rsidP="00557998">
            <w:pPr>
              <w:spacing w:line="216" w:lineRule="auto"/>
              <w:ind w:left="885" w:hanging="142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87DE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Level 3</w:t>
            </w:r>
          </w:p>
          <w:p w14:paraId="416BA7B6" w14:textId="77777777" w:rsidR="00C76D3C" w:rsidRDefault="00C76D3C" w:rsidP="00557998">
            <w:pPr>
              <w:spacing w:line="216" w:lineRule="auto"/>
              <w:ind w:left="885" w:hanging="142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87DE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Level 4 (wealthiest)</w:t>
            </w:r>
          </w:p>
          <w:p w14:paraId="5A0DCA48" w14:textId="77777777" w:rsidR="000F2A07" w:rsidRPr="00D87DE0" w:rsidRDefault="000F2A07" w:rsidP="00557998">
            <w:pPr>
              <w:spacing w:line="216" w:lineRule="auto"/>
              <w:ind w:left="885" w:hanging="142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1843" w:type="dxa"/>
          </w:tcPr>
          <w:p w14:paraId="5E160BD7" w14:textId="77777777" w:rsidR="00C76D3C" w:rsidRDefault="00C76D3C" w:rsidP="0055799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GB"/>
              </w:rPr>
            </w:pPr>
          </w:p>
          <w:p w14:paraId="0ED10F39" w14:textId="77777777" w:rsidR="00EB296B" w:rsidRPr="00EB296B" w:rsidRDefault="005E33AC" w:rsidP="00EB296B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2 (22</w:t>
            </w:r>
            <w:r w:rsidR="00EB296B" w:rsidRPr="00EB29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  <w:p w14:paraId="0541C890" w14:textId="77777777" w:rsidR="00EB296B" w:rsidRPr="00EB296B" w:rsidRDefault="005E33AC" w:rsidP="00EB296B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3</w:t>
            </w:r>
            <w:r w:rsidR="00EB296B" w:rsidRPr="00EB29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26)</w:t>
            </w:r>
          </w:p>
          <w:p w14:paraId="47B80165" w14:textId="77777777" w:rsidR="00EB296B" w:rsidRPr="00EB296B" w:rsidRDefault="005E33AC" w:rsidP="00EB296B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6</w:t>
            </w:r>
            <w:r w:rsidR="00EB296B" w:rsidRPr="00EB29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24)</w:t>
            </w:r>
          </w:p>
          <w:p w14:paraId="791A6BA9" w14:textId="77777777" w:rsidR="00EB296B" w:rsidRPr="00EB296B" w:rsidRDefault="005E33AC" w:rsidP="00EB296B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1</w:t>
            </w:r>
            <w:r w:rsidR="00EB296B" w:rsidRPr="00EB29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22)</w:t>
            </w:r>
          </w:p>
          <w:p w14:paraId="05A128C9" w14:textId="77777777" w:rsidR="000F2A07" w:rsidRPr="00EB296B" w:rsidRDefault="00BF11C2" w:rsidP="00EB296B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 (6</w:t>
            </w:r>
            <w:r w:rsidR="00E44E14" w:rsidRPr="00E44E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14:paraId="12A65A33" w14:textId="77777777" w:rsidR="00EB296B" w:rsidRDefault="00EB296B" w:rsidP="00EB296B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12DF0C54" w14:textId="77777777" w:rsidR="00EB296B" w:rsidRPr="00ED6A7A" w:rsidRDefault="005E33AC" w:rsidP="00EB296B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2</w:t>
            </w:r>
            <w:r w:rsidR="00EB29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23</w:t>
            </w:r>
            <w:r w:rsidR="00EB296B" w:rsidRPr="00ED6A7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  <w:p w14:paraId="11E8B607" w14:textId="77777777" w:rsidR="00EB296B" w:rsidRPr="00ED6A7A" w:rsidRDefault="005E33AC" w:rsidP="00EB296B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3</w:t>
            </w:r>
            <w:r w:rsidR="00BF11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24</w:t>
            </w:r>
            <w:r w:rsidR="00EB296B" w:rsidRPr="00ED6A7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  <w:p w14:paraId="279BF745" w14:textId="77777777" w:rsidR="00EB296B" w:rsidRPr="00ED6A7A" w:rsidRDefault="00BF11C2" w:rsidP="00EB296B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4</w:t>
            </w:r>
            <w:r w:rsidR="00EB29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29</w:t>
            </w:r>
            <w:r w:rsidR="00EB296B" w:rsidRPr="00ED6A7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  <w:p w14:paraId="2569EBE8" w14:textId="77777777" w:rsidR="00EB296B" w:rsidRPr="00ED6A7A" w:rsidRDefault="00BF11C2" w:rsidP="00EB296B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6</w:t>
            </w:r>
            <w:r w:rsidR="00EB29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16</w:t>
            </w:r>
            <w:r w:rsidR="00EB296B" w:rsidRPr="00ED6A7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  <w:p w14:paraId="6B8BF4F3" w14:textId="77777777" w:rsidR="000F2A07" w:rsidRPr="00EE4F87" w:rsidRDefault="00BF11C2" w:rsidP="00EB296B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 (8</w:t>
            </w:r>
            <w:r w:rsidR="00EB296B" w:rsidRPr="00ED6A7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</w:tr>
      <w:tr w:rsidR="00C76D3C" w:rsidRPr="00D87DE0" w14:paraId="7ABB1F0C" w14:textId="77777777" w:rsidTr="00557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gridSpan w:val="3"/>
          </w:tcPr>
          <w:p w14:paraId="21C41735" w14:textId="77777777" w:rsidR="00C76D3C" w:rsidRPr="00EC3B45" w:rsidRDefault="00C76D3C" w:rsidP="00557998">
            <w:pPr>
              <w:spacing w:line="21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C3B4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illage-level characteristics</w:t>
            </w:r>
            <w:r w:rsidRPr="00EC3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C76D3C" w:rsidRPr="00A10FAC" w14:paraId="7B02E018" w14:textId="77777777" w:rsidTr="006346F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77A3048B" w14:textId="77777777" w:rsidR="00C76D3C" w:rsidRPr="00A10FAC" w:rsidRDefault="00C76D3C" w:rsidP="00557998">
            <w:pPr>
              <w:spacing w:line="216" w:lineRule="auto"/>
              <w:ind w:left="318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  <w:lang w:eastAsia="en-GB"/>
              </w:rPr>
            </w:pPr>
            <w:r w:rsidRPr="00A10FAC"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en-GB"/>
              </w:rPr>
              <w:t>Village infrastructure</w:t>
            </w:r>
          </w:p>
          <w:p w14:paraId="43F24BFF" w14:textId="77777777" w:rsidR="00C76D3C" w:rsidRPr="00A10FAC" w:rsidRDefault="00C76D3C" w:rsidP="00557998">
            <w:pPr>
              <w:spacing w:line="216" w:lineRule="auto"/>
              <w:ind w:firstLine="743"/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en-GB"/>
              </w:rPr>
            </w:pPr>
            <w:r w:rsidRPr="00A10FAC"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en-GB"/>
              </w:rPr>
              <w:t>Level 1 (lowest)</w:t>
            </w:r>
          </w:p>
          <w:p w14:paraId="415A4716" w14:textId="77777777" w:rsidR="00C76D3C" w:rsidRPr="00A10FAC" w:rsidRDefault="00C76D3C" w:rsidP="00557998">
            <w:pPr>
              <w:spacing w:line="216" w:lineRule="auto"/>
              <w:ind w:firstLine="743"/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en-GB"/>
              </w:rPr>
            </w:pPr>
            <w:r w:rsidRPr="00A10FAC"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en-GB"/>
              </w:rPr>
              <w:t>Level 2</w:t>
            </w:r>
          </w:p>
          <w:p w14:paraId="3F65DB7A" w14:textId="77777777" w:rsidR="00C76D3C" w:rsidRPr="00A10FAC" w:rsidRDefault="00C76D3C" w:rsidP="00557998">
            <w:pPr>
              <w:spacing w:line="216" w:lineRule="auto"/>
              <w:ind w:firstLine="743"/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en-GB"/>
              </w:rPr>
            </w:pPr>
            <w:r w:rsidRPr="00A10FAC"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en-GB"/>
              </w:rPr>
              <w:t>Level 3</w:t>
            </w:r>
          </w:p>
          <w:p w14:paraId="41A1B1E9" w14:textId="77777777" w:rsidR="00C76D3C" w:rsidRPr="00A10FAC" w:rsidRDefault="00C76D3C" w:rsidP="00557998">
            <w:pPr>
              <w:spacing w:line="216" w:lineRule="auto"/>
              <w:ind w:firstLine="743"/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en-GB"/>
              </w:rPr>
            </w:pPr>
            <w:r w:rsidRPr="00A10FAC"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en-GB"/>
              </w:rPr>
              <w:t>Level 4 (highest)</w:t>
            </w:r>
          </w:p>
        </w:tc>
        <w:tc>
          <w:tcPr>
            <w:tcW w:w="1843" w:type="dxa"/>
          </w:tcPr>
          <w:p w14:paraId="73330245" w14:textId="77777777" w:rsidR="00C76D3C" w:rsidRDefault="00C76D3C" w:rsidP="00CD26CD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  <w:p w14:paraId="06EB0DFA" w14:textId="77777777" w:rsidR="00191DFE" w:rsidRPr="00191DFE" w:rsidRDefault="0028496E" w:rsidP="00191DFE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117</w:t>
            </w:r>
            <w:r w:rsidR="00191DFE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 xml:space="preserve"> (36</w:t>
            </w:r>
            <w:r w:rsidR="00191DFE" w:rsidRPr="00191DFE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)</w:t>
            </w:r>
          </w:p>
          <w:p w14:paraId="0283DB82" w14:textId="77777777" w:rsidR="00191DFE" w:rsidRPr="00191DFE" w:rsidRDefault="0028496E" w:rsidP="00191DFE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72 (22</w:t>
            </w:r>
            <w:r w:rsidR="00191DFE" w:rsidRPr="00191DFE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)</w:t>
            </w:r>
          </w:p>
          <w:p w14:paraId="1788B9BC" w14:textId="77777777" w:rsidR="00191DFE" w:rsidRPr="00191DFE" w:rsidRDefault="00191DFE" w:rsidP="00191DFE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40 (12</w:t>
            </w:r>
            <w:r w:rsidRPr="00191DFE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)</w:t>
            </w:r>
          </w:p>
          <w:p w14:paraId="734A1AEB" w14:textId="77777777" w:rsidR="00191DFE" w:rsidRPr="00EC3B45" w:rsidRDefault="0028496E" w:rsidP="00191DFE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92 (29</w:t>
            </w:r>
            <w:r w:rsidR="00191DFE" w:rsidRPr="00191DFE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noWrap/>
          </w:tcPr>
          <w:p w14:paraId="7CF78DFF" w14:textId="77777777" w:rsidR="00C76D3C" w:rsidRDefault="00C76D3C" w:rsidP="0058785F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  <w:p w14:paraId="400F6DBE" w14:textId="77777777" w:rsidR="00191DFE" w:rsidRPr="00191DFE" w:rsidRDefault="0028496E" w:rsidP="00191DFE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77</w:t>
            </w:r>
            <w:r w:rsidR="00191DFE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 xml:space="preserve"> (34</w:t>
            </w:r>
            <w:r w:rsidR="00191DFE" w:rsidRPr="00191DFE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)</w:t>
            </w:r>
          </w:p>
          <w:p w14:paraId="2AF1E07A" w14:textId="77777777" w:rsidR="00191DFE" w:rsidRPr="00191DFE" w:rsidRDefault="0028496E" w:rsidP="00191DFE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68 (30</w:t>
            </w:r>
            <w:r w:rsidR="00191DFE" w:rsidRPr="00191DFE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)</w:t>
            </w:r>
          </w:p>
          <w:p w14:paraId="1C3D629E" w14:textId="77777777" w:rsidR="00191DFE" w:rsidRPr="00191DFE" w:rsidRDefault="0028496E" w:rsidP="00191DFE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34 (15</w:t>
            </w:r>
            <w:r w:rsidR="00191DFE" w:rsidRPr="00191DFE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)</w:t>
            </w:r>
          </w:p>
          <w:p w14:paraId="79FD0702" w14:textId="77777777" w:rsidR="00191DFE" w:rsidRPr="00EC3B45" w:rsidRDefault="0028496E" w:rsidP="00191DFE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45</w:t>
            </w:r>
            <w:r w:rsidR="00191DFE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 xml:space="preserve"> (20</w:t>
            </w:r>
            <w:r w:rsidR="00191DFE" w:rsidRPr="00191DFE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)</w:t>
            </w:r>
          </w:p>
        </w:tc>
      </w:tr>
      <w:tr w:rsidR="00C76D3C" w:rsidRPr="00365608" w14:paraId="3809771D" w14:textId="77777777" w:rsidTr="00634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385BE909" w14:textId="77777777" w:rsidR="00C76D3C" w:rsidRPr="00365608" w:rsidRDefault="00C76D3C" w:rsidP="00557998">
            <w:pPr>
              <w:spacing w:line="216" w:lineRule="auto"/>
              <w:ind w:left="318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365608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Have a market in their village</w:t>
            </w:r>
          </w:p>
        </w:tc>
        <w:tc>
          <w:tcPr>
            <w:tcW w:w="1843" w:type="dxa"/>
          </w:tcPr>
          <w:p w14:paraId="3907E2E6" w14:textId="77777777" w:rsidR="00C76D3C" w:rsidRPr="00365608" w:rsidRDefault="00256B64" w:rsidP="0055799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5 (64</w:t>
            </w:r>
            <w:r w:rsidR="007C3556" w:rsidRPr="003656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7E986938" w14:textId="77777777" w:rsidR="00C76D3C" w:rsidRPr="00365608" w:rsidRDefault="0028496E" w:rsidP="0055799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3 (64</w:t>
            </w:r>
            <w:r w:rsidR="007C3556" w:rsidRPr="0036560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</w:tr>
      <w:tr w:rsidR="00C76D3C" w:rsidRPr="00596D86" w14:paraId="45AF98A6" w14:textId="77777777" w:rsidTr="006346F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E2B716B" w14:textId="77777777" w:rsidR="00C76D3C" w:rsidRPr="00596D86" w:rsidRDefault="00C76D3C" w:rsidP="00557998">
            <w:pPr>
              <w:spacing w:line="216" w:lineRule="auto"/>
              <w:ind w:left="318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fr-FR" w:eastAsia="en-GB"/>
              </w:rPr>
            </w:pPr>
            <w:r w:rsidRPr="00596D86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fr-FR" w:eastAsia="en-GB"/>
              </w:rPr>
              <w:t xml:space="preserve">Village </w:t>
            </w:r>
          </w:p>
          <w:p w14:paraId="43AB0690" w14:textId="77777777" w:rsidR="00C76D3C" w:rsidRPr="00596D86" w:rsidRDefault="00C76D3C" w:rsidP="00557998">
            <w:pPr>
              <w:spacing w:line="216" w:lineRule="auto"/>
              <w:ind w:firstLine="743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fr-FR" w:eastAsia="en-GB"/>
              </w:rPr>
            </w:pPr>
            <w:r w:rsidRPr="00596D86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fr-FR" w:eastAsia="en-GB"/>
              </w:rPr>
              <w:t>Nouna</w:t>
            </w:r>
          </w:p>
          <w:p w14:paraId="1327A359" w14:textId="77777777" w:rsidR="00C76D3C" w:rsidRPr="00596D86" w:rsidRDefault="00C76D3C" w:rsidP="00557998">
            <w:pPr>
              <w:spacing w:line="216" w:lineRule="auto"/>
              <w:ind w:firstLine="743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fr-FR" w:eastAsia="en-GB"/>
              </w:rPr>
            </w:pPr>
            <w:proofErr w:type="spellStart"/>
            <w:r w:rsidRPr="00596D86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fr-FR" w:eastAsia="en-GB"/>
              </w:rPr>
              <w:t>Kodougou</w:t>
            </w:r>
            <w:proofErr w:type="spellEnd"/>
          </w:p>
          <w:p w14:paraId="72B2496C" w14:textId="77777777" w:rsidR="00C76D3C" w:rsidRPr="00596D86" w:rsidRDefault="00C76D3C" w:rsidP="00557998">
            <w:pPr>
              <w:spacing w:line="216" w:lineRule="auto"/>
              <w:ind w:firstLine="743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fr-FR" w:eastAsia="en-GB"/>
              </w:rPr>
            </w:pPr>
            <w:proofErr w:type="spellStart"/>
            <w:r w:rsidRPr="00596D86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fr-FR" w:eastAsia="en-GB"/>
              </w:rPr>
              <w:t>Bagala</w:t>
            </w:r>
            <w:proofErr w:type="spellEnd"/>
          </w:p>
          <w:p w14:paraId="3CB7A800" w14:textId="77777777" w:rsidR="00C76D3C" w:rsidRPr="00596D86" w:rsidRDefault="00C76D3C" w:rsidP="00557998">
            <w:pPr>
              <w:spacing w:line="216" w:lineRule="auto"/>
              <w:ind w:firstLine="743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fr-FR" w:eastAsia="en-GB"/>
              </w:rPr>
            </w:pPr>
            <w:proofErr w:type="spellStart"/>
            <w:r w:rsidRPr="00596D86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fr-FR" w:eastAsia="en-GB"/>
              </w:rPr>
              <w:t>Dara</w:t>
            </w:r>
            <w:proofErr w:type="spellEnd"/>
          </w:p>
          <w:p w14:paraId="6CB4D3E6" w14:textId="77777777" w:rsidR="00C76D3C" w:rsidRPr="00596D86" w:rsidRDefault="00C76D3C" w:rsidP="00557998">
            <w:pPr>
              <w:spacing w:line="216" w:lineRule="auto"/>
              <w:ind w:firstLine="743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fr-FR" w:eastAsia="en-GB"/>
              </w:rPr>
            </w:pPr>
            <w:proofErr w:type="spellStart"/>
            <w:r w:rsidRPr="00596D86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fr-FR" w:eastAsia="en-GB"/>
              </w:rPr>
              <w:t>Ley</w:t>
            </w:r>
            <w:proofErr w:type="spellEnd"/>
          </w:p>
        </w:tc>
        <w:tc>
          <w:tcPr>
            <w:tcW w:w="1843" w:type="dxa"/>
          </w:tcPr>
          <w:p w14:paraId="70321ED4" w14:textId="77777777" w:rsidR="00C76D3C" w:rsidRPr="00596D86" w:rsidRDefault="00C76D3C" w:rsidP="0055799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  <w:p w14:paraId="4DD5AA05" w14:textId="77777777" w:rsidR="00A52D50" w:rsidRPr="00596D86" w:rsidRDefault="00596D86" w:rsidP="0055799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596D86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78</w:t>
            </w:r>
            <w:r w:rsidR="00A52D50" w:rsidRPr="00596D86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 xml:space="preserve"> (24)</w:t>
            </w:r>
          </w:p>
          <w:p w14:paraId="18E8572A" w14:textId="77777777" w:rsidR="00A52D50" w:rsidRPr="00596D86" w:rsidRDefault="00A52D50" w:rsidP="0055799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596D86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17 (5)</w:t>
            </w:r>
          </w:p>
          <w:p w14:paraId="24649577" w14:textId="77777777" w:rsidR="00A52D50" w:rsidRPr="00596D86" w:rsidRDefault="00596D86" w:rsidP="0055799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596D86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4 (1</w:t>
            </w:r>
            <w:r w:rsidR="00A52D50" w:rsidRPr="00596D86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)</w:t>
            </w:r>
          </w:p>
          <w:p w14:paraId="41C6BA57" w14:textId="77777777" w:rsidR="00A52D50" w:rsidRPr="00596D86" w:rsidRDefault="00A52D50" w:rsidP="0055799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596D86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3 (1)</w:t>
            </w:r>
          </w:p>
          <w:p w14:paraId="7FE779B6" w14:textId="77777777" w:rsidR="00A52D50" w:rsidRPr="00596D86" w:rsidRDefault="00A52D50" w:rsidP="0055799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596D86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2 (1)</w:t>
            </w:r>
          </w:p>
        </w:tc>
        <w:tc>
          <w:tcPr>
            <w:tcW w:w="1701" w:type="dxa"/>
            <w:noWrap/>
          </w:tcPr>
          <w:p w14:paraId="6E3540B6" w14:textId="77777777" w:rsidR="00C76D3C" w:rsidRPr="00596D86" w:rsidRDefault="00C76D3C" w:rsidP="0055799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  <w:p w14:paraId="0C00813A" w14:textId="77777777" w:rsidR="00A52D50" w:rsidRPr="00596D86" w:rsidRDefault="00596D86" w:rsidP="0055799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596D86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29</w:t>
            </w:r>
            <w:r w:rsidR="00A52D50" w:rsidRPr="00596D86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 xml:space="preserve"> (13)</w:t>
            </w:r>
          </w:p>
          <w:p w14:paraId="0A6A5255" w14:textId="77777777" w:rsidR="00A52D50" w:rsidRPr="00596D86" w:rsidRDefault="00A52D50" w:rsidP="0055799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596D86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2 (1)</w:t>
            </w:r>
          </w:p>
          <w:p w14:paraId="2BE54C90" w14:textId="77777777" w:rsidR="00A52D50" w:rsidRPr="00596D86" w:rsidRDefault="00596D86" w:rsidP="0055799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596D86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2</w:t>
            </w:r>
            <w:r w:rsidR="00A52D50" w:rsidRPr="00596D86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 xml:space="preserve"> (1)</w:t>
            </w:r>
          </w:p>
          <w:p w14:paraId="16B7074F" w14:textId="77777777" w:rsidR="00A52D50" w:rsidRPr="00596D86" w:rsidRDefault="00A52D50" w:rsidP="0055799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596D86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4 (2)</w:t>
            </w:r>
          </w:p>
          <w:p w14:paraId="06A010C2" w14:textId="77777777" w:rsidR="00A52D50" w:rsidRPr="00596D86" w:rsidRDefault="00A52D50" w:rsidP="0055799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596D86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1 (1)</w:t>
            </w:r>
          </w:p>
        </w:tc>
      </w:tr>
      <w:tr w:rsidR="00C76D3C" w:rsidRPr="00D87DE0" w14:paraId="55595184" w14:textId="77777777" w:rsidTr="00557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gridSpan w:val="3"/>
          </w:tcPr>
          <w:p w14:paraId="7C7FFEA7" w14:textId="77777777" w:rsidR="00C76D3C" w:rsidRPr="00D87DE0" w:rsidRDefault="00C76D3C" w:rsidP="00557998">
            <w:pPr>
              <w:spacing w:line="21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87DE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hildren's characteristics</w:t>
            </w:r>
            <w:r w:rsidRPr="00D87DE0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b</w:t>
            </w:r>
          </w:p>
        </w:tc>
      </w:tr>
      <w:tr w:rsidR="00C76D3C" w:rsidRPr="00D87DE0" w14:paraId="4488F9A8" w14:textId="77777777" w:rsidTr="0055799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E9910BD" w14:textId="77777777" w:rsidR="00C76D3C" w:rsidRPr="00D87DE0" w:rsidRDefault="00C76D3C" w:rsidP="00557998">
            <w:pPr>
              <w:spacing w:line="216" w:lineRule="auto"/>
              <w:ind w:left="318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87DE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Age</w:t>
            </w:r>
          </w:p>
          <w:p w14:paraId="3124100F" w14:textId="4C256B4F" w:rsidR="00C76D3C" w:rsidRPr="00D87DE0" w:rsidRDefault="00033651" w:rsidP="00557998">
            <w:pPr>
              <w:spacing w:line="216" w:lineRule="auto"/>
              <w:ind w:firstLine="743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 xml:space="preserve">0 </w:t>
            </w:r>
            <w:r w:rsidRPr="0013561B">
              <w:rPr>
                <w:b w:val="0"/>
                <w:sz w:val="18"/>
                <w:szCs w:val="18"/>
              </w:rPr>
              <w:t>–</w:t>
            </w:r>
            <w:r w:rsidR="00C76D3C" w:rsidRPr="00D87DE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 xml:space="preserve"> &lt;6 months</w:t>
            </w:r>
          </w:p>
          <w:p w14:paraId="4F88CA6B" w14:textId="635A396C" w:rsidR="00C76D3C" w:rsidRPr="00D87DE0" w:rsidRDefault="00C76D3C" w:rsidP="00557998">
            <w:pPr>
              <w:spacing w:line="216" w:lineRule="auto"/>
              <w:ind w:firstLine="743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6 months</w:t>
            </w:r>
            <w:r w:rsidR="0003365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 xml:space="preserve"> </w:t>
            </w:r>
            <w:r w:rsidR="00033651" w:rsidRPr="0013561B">
              <w:rPr>
                <w:b w:val="0"/>
                <w:sz w:val="18"/>
                <w:szCs w:val="18"/>
              </w:rPr>
              <w:t>–</w:t>
            </w:r>
            <w:r w:rsidRPr="00D87DE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 xml:space="preserve"> &lt;2 years</w:t>
            </w:r>
          </w:p>
          <w:p w14:paraId="4DCA42D6" w14:textId="621697B1" w:rsidR="00C76D3C" w:rsidRPr="00D87DE0" w:rsidRDefault="00033651" w:rsidP="00557998">
            <w:pPr>
              <w:spacing w:line="216" w:lineRule="auto"/>
              <w:ind w:firstLine="743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 xml:space="preserve">2 years </w:t>
            </w:r>
            <w:r w:rsidRPr="0013561B">
              <w:rPr>
                <w:b w:val="0"/>
                <w:sz w:val="18"/>
                <w:szCs w:val="18"/>
              </w:rPr>
              <w:t>–</w:t>
            </w:r>
            <w:r w:rsidR="00C76D3C" w:rsidRPr="00D87DE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 xml:space="preserve"> 5 years</w:t>
            </w:r>
          </w:p>
        </w:tc>
        <w:tc>
          <w:tcPr>
            <w:tcW w:w="1843" w:type="dxa"/>
          </w:tcPr>
          <w:p w14:paraId="6372EF05" w14:textId="77777777" w:rsidR="00C76D3C" w:rsidRPr="00D87DE0" w:rsidRDefault="00C76D3C" w:rsidP="0055799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4B488681" w14:textId="77777777" w:rsidR="00505B4C" w:rsidRPr="00505B4C" w:rsidRDefault="0028496E" w:rsidP="00505B4C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72</w:t>
            </w:r>
            <w:r w:rsidR="00505B4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48</w:t>
            </w:r>
            <w:r w:rsidR="00505B4C" w:rsidRPr="00505B4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  <w:p w14:paraId="385CEE16" w14:textId="77777777" w:rsidR="00505B4C" w:rsidRPr="00505B4C" w:rsidRDefault="0028496E" w:rsidP="00505B4C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0</w:t>
            </w:r>
            <w:r w:rsidR="00505B4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23</w:t>
            </w:r>
            <w:r w:rsidR="00505B4C" w:rsidRPr="00505B4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  <w:p w14:paraId="6026990F" w14:textId="77777777" w:rsidR="00C76D3C" w:rsidRPr="00D87DE0" w:rsidRDefault="0028496E" w:rsidP="00505B4C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9 (30</w:t>
            </w:r>
            <w:r w:rsidR="00505B4C" w:rsidRPr="00505B4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3CAB0D6" w14:textId="77777777" w:rsidR="00C76D3C" w:rsidRPr="00D87DE0" w:rsidRDefault="00C76D3C" w:rsidP="0055799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51EEDA28" w14:textId="77777777" w:rsidR="00CB3F1A" w:rsidRPr="00CB3F1A" w:rsidRDefault="0028496E" w:rsidP="00CB3F1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2 (48</w:t>
            </w:r>
            <w:r w:rsidR="00CB3F1A" w:rsidRPr="00CB3F1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  <w:p w14:paraId="53341742" w14:textId="77777777" w:rsidR="00CB3F1A" w:rsidRPr="00CB3F1A" w:rsidRDefault="0028496E" w:rsidP="00CB3F1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2</w:t>
            </w:r>
            <w:r w:rsidR="00CB3F1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23</w:t>
            </w:r>
            <w:r w:rsidR="00CB3F1A" w:rsidRPr="00CB3F1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  <w:p w14:paraId="106D19F1" w14:textId="77777777" w:rsidR="00C76D3C" w:rsidRPr="00D87DE0" w:rsidRDefault="0028496E" w:rsidP="00CB3F1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0</w:t>
            </w:r>
            <w:r w:rsidR="00CB3F1A" w:rsidRPr="00CB3F1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30)</w:t>
            </w:r>
          </w:p>
        </w:tc>
      </w:tr>
      <w:tr w:rsidR="00C76D3C" w:rsidRPr="00D87DE0" w14:paraId="673DA339" w14:textId="77777777" w:rsidTr="00557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5DE8A55" w14:textId="77777777" w:rsidR="00C76D3C" w:rsidRPr="00D87DE0" w:rsidRDefault="00C76D3C" w:rsidP="00557998">
            <w:pPr>
              <w:spacing w:line="216" w:lineRule="auto"/>
              <w:ind w:left="318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87DE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Sex</w:t>
            </w:r>
          </w:p>
          <w:p w14:paraId="556DB2B9" w14:textId="77777777" w:rsidR="00C76D3C" w:rsidRPr="00D87DE0" w:rsidRDefault="00C76D3C" w:rsidP="00557998">
            <w:pPr>
              <w:spacing w:line="216" w:lineRule="auto"/>
              <w:ind w:firstLine="743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87DE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Females</w:t>
            </w:r>
          </w:p>
          <w:p w14:paraId="6C6E46DC" w14:textId="77777777" w:rsidR="00C76D3C" w:rsidRPr="00D87DE0" w:rsidRDefault="00C76D3C" w:rsidP="00557998">
            <w:pPr>
              <w:spacing w:line="216" w:lineRule="auto"/>
              <w:ind w:firstLine="743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87DE0">
              <w:rPr>
                <w:rFonts w:ascii="Times New Roman" w:hAnsi="Times New Roman" w:cs="Times New Roman"/>
                <w:b w:val="0"/>
                <w:sz w:val="18"/>
                <w:szCs w:val="18"/>
              </w:rPr>
              <w:t>Males</w:t>
            </w:r>
          </w:p>
        </w:tc>
        <w:tc>
          <w:tcPr>
            <w:tcW w:w="1843" w:type="dxa"/>
          </w:tcPr>
          <w:p w14:paraId="5DA15617" w14:textId="77777777" w:rsidR="00C76D3C" w:rsidRPr="00D87DE0" w:rsidRDefault="00C76D3C" w:rsidP="0055799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1170870D" w14:textId="77777777" w:rsidR="002D5EA8" w:rsidRPr="002D5EA8" w:rsidRDefault="0028496E" w:rsidP="002D5EA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73</w:t>
            </w:r>
            <w:r w:rsidR="002D5EA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48</w:t>
            </w:r>
            <w:r w:rsidR="002D5EA8" w:rsidRPr="002D5EA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  <w:p w14:paraId="24F9B745" w14:textId="77777777" w:rsidR="00C76D3C" w:rsidRPr="00D87DE0" w:rsidRDefault="0028496E" w:rsidP="002D5EA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98</w:t>
            </w:r>
            <w:r w:rsidR="002D5EA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52</w:t>
            </w:r>
            <w:r w:rsidR="002D5EA8" w:rsidRPr="002D5EA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1AF898BA" w14:textId="77777777" w:rsidR="00C76D3C" w:rsidRPr="00D87DE0" w:rsidRDefault="00C76D3C" w:rsidP="0055799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4E07D60F" w14:textId="77777777" w:rsidR="002D5EA8" w:rsidRPr="002D5EA8" w:rsidRDefault="0028496E" w:rsidP="002D5EA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6</w:t>
            </w:r>
            <w:r w:rsidR="002D5EA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56</w:t>
            </w:r>
            <w:r w:rsidR="002D5EA8" w:rsidRPr="002D5EA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  <w:p w14:paraId="1DABEA06" w14:textId="77777777" w:rsidR="00C76D3C" w:rsidRPr="00D87DE0" w:rsidRDefault="0028496E" w:rsidP="002D5EA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8</w:t>
            </w:r>
            <w:r w:rsidR="002D5EA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44</w:t>
            </w:r>
            <w:r w:rsidR="002D5EA8" w:rsidRPr="002D5EA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</w:tr>
      <w:tr w:rsidR="00C76D3C" w:rsidRPr="00D87DE0" w14:paraId="692E12A9" w14:textId="77777777" w:rsidTr="00557998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</w:tcPr>
          <w:p w14:paraId="42ABA0A4" w14:textId="77777777" w:rsidR="00C76D3C" w:rsidRPr="00D87DE0" w:rsidRDefault="00C76D3C" w:rsidP="00557998">
            <w:pPr>
              <w:spacing w:line="216" w:lineRule="auto"/>
              <w:ind w:left="318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87DE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 xml:space="preserve">Nutritional status 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c</w:t>
            </w:r>
            <w:r w:rsidRPr="00D87DE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 xml:space="preserve"> </w:t>
            </w:r>
          </w:p>
          <w:p w14:paraId="4D3E92BD" w14:textId="77777777" w:rsidR="00C76D3C" w:rsidRPr="00D87DE0" w:rsidRDefault="00C76D3C" w:rsidP="00557998">
            <w:pPr>
              <w:spacing w:line="216" w:lineRule="auto"/>
              <w:ind w:firstLine="743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87DE0">
              <w:rPr>
                <w:rFonts w:ascii="Times New Roman" w:hAnsi="Times New Roman" w:cs="Times New Roman"/>
                <w:b w:val="0"/>
                <w:sz w:val="18"/>
                <w:szCs w:val="18"/>
              </w:rPr>
              <w:t>MUAC&lt;115mm</w:t>
            </w:r>
          </w:p>
          <w:p w14:paraId="74902A5C" w14:textId="77777777" w:rsidR="00C76D3C" w:rsidRPr="00D87DE0" w:rsidRDefault="00805300" w:rsidP="00557998">
            <w:pPr>
              <w:spacing w:line="216" w:lineRule="auto"/>
              <w:ind w:firstLine="743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115mm</w:t>
            </w:r>
            <w:r w:rsidRPr="00805300">
              <w:rPr>
                <w:rFonts w:ascii="Times New Roman" w:hAnsi="Times New Roman" w:cs="Times New Roman"/>
                <w:b w:val="0"/>
                <w:sz w:val="18"/>
                <w:szCs w:val="18"/>
              </w:rPr>
              <w:t>≤</w:t>
            </w:r>
            <w:r w:rsidR="00C76D3C" w:rsidRPr="00D87DE0">
              <w:rPr>
                <w:rFonts w:ascii="Times New Roman" w:hAnsi="Times New Roman" w:cs="Times New Roman"/>
                <w:b w:val="0"/>
                <w:sz w:val="18"/>
                <w:szCs w:val="18"/>
              </w:rPr>
              <w:t>MUAC&lt;125mm</w:t>
            </w:r>
          </w:p>
        </w:tc>
        <w:tc>
          <w:tcPr>
            <w:tcW w:w="1843" w:type="dxa"/>
            <w:vAlign w:val="bottom"/>
          </w:tcPr>
          <w:p w14:paraId="59B5F31F" w14:textId="77777777" w:rsidR="00B2783A" w:rsidRPr="00B2783A" w:rsidRDefault="0028496E" w:rsidP="00B27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B2783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2783A" w:rsidRPr="00B2783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43CD516" w14:textId="77777777" w:rsidR="00C76D3C" w:rsidRPr="00D87DE0" w:rsidRDefault="0028496E" w:rsidP="00B27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 (13</w:t>
            </w:r>
            <w:r w:rsidR="00B2783A" w:rsidRPr="00B2783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1CC78B41" w14:textId="77777777" w:rsidR="00B2783A" w:rsidRPr="00B2783A" w:rsidRDefault="0028496E" w:rsidP="00B27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B2783A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="00B2783A" w:rsidRPr="00B2783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E36036C" w14:textId="77777777" w:rsidR="00C76D3C" w:rsidRPr="00D87DE0" w:rsidRDefault="0028496E" w:rsidP="00B27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7</w:t>
            </w:r>
            <w:r w:rsidR="00B2783A" w:rsidRPr="00B2783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278EC1BA" w14:textId="77777777" w:rsidR="00C76D3C" w:rsidRPr="0013561B" w:rsidRDefault="00C76D3C" w:rsidP="00C76D3C">
      <w:pPr>
        <w:suppressLineNumbers/>
        <w:rPr>
          <w:rFonts w:ascii="Times New Roman" w:hAnsi="Times New Roman" w:cs="Times New Roman"/>
          <w:sz w:val="20"/>
          <w:szCs w:val="20"/>
        </w:rPr>
      </w:pPr>
    </w:p>
    <w:p w14:paraId="2AAAB85D" w14:textId="77777777" w:rsidR="0049119E" w:rsidRDefault="00C76D3C" w:rsidP="00C76D3C">
      <w:pPr>
        <w:pStyle w:val="Heading3"/>
        <w:suppressLineNumbers/>
        <w:spacing w:before="0" w:beforeAutospacing="0" w:after="0" w:afterAutospacing="0"/>
        <w:ind w:left="993"/>
        <w:rPr>
          <w:b w:val="0"/>
          <w:sz w:val="18"/>
          <w:szCs w:val="20"/>
        </w:rPr>
      </w:pPr>
      <w:r w:rsidRPr="0013561B">
        <w:rPr>
          <w:b w:val="0"/>
          <w:sz w:val="18"/>
          <w:szCs w:val="20"/>
        </w:rPr>
        <w:t xml:space="preserve">                          </w:t>
      </w:r>
    </w:p>
    <w:p w14:paraId="726F9FAC" w14:textId="77777777" w:rsidR="0049119E" w:rsidRDefault="0049119E" w:rsidP="00C76D3C">
      <w:pPr>
        <w:pStyle w:val="Heading3"/>
        <w:suppressLineNumbers/>
        <w:spacing w:before="0" w:beforeAutospacing="0" w:after="0" w:afterAutospacing="0"/>
        <w:ind w:left="993"/>
        <w:rPr>
          <w:b w:val="0"/>
          <w:sz w:val="18"/>
          <w:szCs w:val="20"/>
        </w:rPr>
      </w:pPr>
    </w:p>
    <w:p w14:paraId="3F4D8C29" w14:textId="77777777" w:rsidR="00C76D3C" w:rsidRPr="0013561B" w:rsidRDefault="00C76D3C" w:rsidP="00261290">
      <w:pPr>
        <w:pStyle w:val="Heading3"/>
        <w:suppressLineNumbers/>
        <w:spacing w:before="0" w:beforeAutospacing="0" w:after="0" w:afterAutospacing="0"/>
        <w:ind w:left="709"/>
        <w:rPr>
          <w:b w:val="0"/>
          <w:sz w:val="18"/>
          <w:szCs w:val="20"/>
        </w:rPr>
      </w:pPr>
      <w:r w:rsidRPr="0013561B">
        <w:rPr>
          <w:b w:val="0"/>
          <w:sz w:val="18"/>
          <w:szCs w:val="20"/>
        </w:rPr>
        <w:t xml:space="preserve">Abbreviations: </w:t>
      </w:r>
      <w:r w:rsidRPr="0013561B">
        <w:rPr>
          <w:b w:val="0"/>
          <w:bCs w:val="0"/>
          <w:sz w:val="18"/>
          <w:szCs w:val="20"/>
        </w:rPr>
        <w:t xml:space="preserve">kcal/ae/d, kilocalories per adult equivalent per day; </w:t>
      </w:r>
      <w:r w:rsidRPr="0013561B">
        <w:rPr>
          <w:b w:val="0"/>
          <w:sz w:val="18"/>
          <w:szCs w:val="20"/>
        </w:rPr>
        <w:t xml:space="preserve">IQR, inter quartile range; MUAC, middle-upper arm circumference. </w:t>
      </w:r>
    </w:p>
    <w:p w14:paraId="1D06D258" w14:textId="77777777" w:rsidR="00C76D3C" w:rsidRDefault="00C76D3C" w:rsidP="00BE369D">
      <w:pPr>
        <w:pStyle w:val="Heading3"/>
        <w:suppressLineNumbers/>
        <w:spacing w:before="0" w:beforeAutospacing="0" w:after="0" w:afterAutospacing="0"/>
        <w:ind w:left="709" w:hanging="142"/>
        <w:rPr>
          <w:b w:val="0"/>
          <w:sz w:val="18"/>
          <w:szCs w:val="20"/>
          <w:vertAlign w:val="superscript"/>
        </w:rPr>
      </w:pPr>
      <w:r w:rsidRPr="0013561B">
        <w:rPr>
          <w:b w:val="0"/>
          <w:sz w:val="18"/>
          <w:szCs w:val="20"/>
          <w:vertAlign w:val="superscript"/>
        </w:rPr>
        <w:t xml:space="preserve">   </w:t>
      </w:r>
      <w:r w:rsidR="00F737AD">
        <w:rPr>
          <w:b w:val="0"/>
          <w:sz w:val="18"/>
          <w:szCs w:val="20"/>
          <w:vertAlign w:val="superscript"/>
        </w:rPr>
        <w:t xml:space="preserve"> </w:t>
      </w:r>
      <w:r w:rsidRPr="0013561B">
        <w:rPr>
          <w:b w:val="0"/>
          <w:sz w:val="18"/>
          <w:szCs w:val="20"/>
          <w:vertAlign w:val="superscript"/>
        </w:rPr>
        <w:t xml:space="preserve"> </w:t>
      </w:r>
      <w:proofErr w:type="gramStart"/>
      <w:r>
        <w:rPr>
          <w:b w:val="0"/>
          <w:sz w:val="18"/>
          <w:szCs w:val="20"/>
          <w:vertAlign w:val="superscript"/>
        </w:rPr>
        <w:t>a</w:t>
      </w:r>
      <w:proofErr w:type="gramEnd"/>
      <w:r>
        <w:rPr>
          <w:b w:val="0"/>
          <w:sz w:val="18"/>
          <w:szCs w:val="20"/>
          <w:vertAlign w:val="superscript"/>
        </w:rPr>
        <w:t xml:space="preserve"> </w:t>
      </w:r>
      <w:r>
        <w:rPr>
          <w:b w:val="0"/>
          <w:sz w:val="18"/>
          <w:szCs w:val="20"/>
        </w:rPr>
        <w:t>Statistics in this section of the table are based on household-level observations (n=545)</w:t>
      </w:r>
    </w:p>
    <w:p w14:paraId="29C03E74" w14:textId="77777777" w:rsidR="00C76D3C" w:rsidRPr="00753515" w:rsidRDefault="00C76D3C" w:rsidP="00BE369D">
      <w:pPr>
        <w:pStyle w:val="Heading3"/>
        <w:suppressLineNumbers/>
        <w:spacing w:before="0" w:beforeAutospacing="0" w:after="0" w:afterAutospacing="0"/>
        <w:ind w:left="709" w:hanging="142"/>
        <w:rPr>
          <w:b w:val="0"/>
          <w:sz w:val="18"/>
          <w:szCs w:val="20"/>
        </w:rPr>
      </w:pPr>
      <w:r>
        <w:rPr>
          <w:b w:val="0"/>
          <w:sz w:val="18"/>
          <w:szCs w:val="20"/>
          <w:vertAlign w:val="superscript"/>
        </w:rPr>
        <w:t xml:space="preserve">     </w:t>
      </w:r>
      <w:proofErr w:type="gramStart"/>
      <w:r>
        <w:rPr>
          <w:b w:val="0"/>
          <w:sz w:val="18"/>
          <w:szCs w:val="20"/>
          <w:vertAlign w:val="superscript"/>
        </w:rPr>
        <w:t>b</w:t>
      </w:r>
      <w:proofErr w:type="gramEnd"/>
      <w:r>
        <w:rPr>
          <w:b w:val="0"/>
          <w:sz w:val="18"/>
          <w:szCs w:val="20"/>
          <w:vertAlign w:val="superscript"/>
        </w:rPr>
        <w:t xml:space="preserve"> </w:t>
      </w:r>
      <w:r>
        <w:rPr>
          <w:b w:val="0"/>
          <w:sz w:val="18"/>
          <w:szCs w:val="20"/>
        </w:rPr>
        <w:t>Statistics in this section of the table are based on child-level observations (n=975)</w:t>
      </w:r>
    </w:p>
    <w:p w14:paraId="4F28C2BA" w14:textId="77777777" w:rsidR="00C76D3C" w:rsidRPr="0013561B" w:rsidRDefault="00C76D3C" w:rsidP="00BE369D">
      <w:pPr>
        <w:pStyle w:val="Heading3"/>
        <w:suppressLineNumbers/>
        <w:spacing w:before="0" w:beforeAutospacing="0" w:after="0" w:afterAutospacing="0"/>
        <w:ind w:left="709" w:hanging="142"/>
        <w:rPr>
          <w:b w:val="0"/>
          <w:sz w:val="18"/>
          <w:szCs w:val="18"/>
        </w:rPr>
      </w:pPr>
      <w:r>
        <w:rPr>
          <w:b w:val="0"/>
          <w:sz w:val="18"/>
          <w:szCs w:val="20"/>
          <w:vertAlign w:val="superscript"/>
        </w:rPr>
        <w:t xml:space="preserve">     c</w:t>
      </w:r>
      <w:r w:rsidRPr="0013561B">
        <w:rPr>
          <w:b w:val="0"/>
          <w:sz w:val="18"/>
          <w:szCs w:val="20"/>
          <w:vertAlign w:val="superscript"/>
        </w:rPr>
        <w:t xml:space="preserve"> </w:t>
      </w:r>
      <w:r w:rsidRPr="0013561B">
        <w:rPr>
          <w:b w:val="0"/>
          <w:sz w:val="18"/>
          <w:szCs w:val="18"/>
        </w:rPr>
        <w:t>Counts (%) based on observations of children of 6 months–</w:t>
      </w:r>
      <w:r>
        <w:rPr>
          <w:b w:val="0"/>
          <w:sz w:val="18"/>
          <w:szCs w:val="18"/>
        </w:rPr>
        <w:t>5 years of age, the age group where the presented MUAC cut-off values are used to determine the states of severe (MUAC&lt;115 mm) and moderate (MUAC 115</w:t>
      </w:r>
      <w:r w:rsidRPr="0013561B">
        <w:rPr>
          <w:b w:val="0"/>
          <w:sz w:val="18"/>
          <w:szCs w:val="18"/>
        </w:rPr>
        <w:t>–</w:t>
      </w:r>
      <w:r>
        <w:rPr>
          <w:b w:val="0"/>
          <w:sz w:val="18"/>
          <w:szCs w:val="18"/>
        </w:rPr>
        <w:t>125 mm) acute malnutrition.</w:t>
      </w:r>
    </w:p>
    <w:p w14:paraId="69C34A8F" w14:textId="77777777" w:rsidR="00073928" w:rsidRPr="008D5149" w:rsidRDefault="00073928" w:rsidP="008D5149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sectPr w:rsidR="00073928" w:rsidRPr="008D5149" w:rsidSect="006872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A079B1" w14:textId="77777777" w:rsidR="009C3352" w:rsidRDefault="009C3352" w:rsidP="00AF00B7">
      <w:pPr>
        <w:spacing w:after="0" w:line="240" w:lineRule="auto"/>
      </w:pPr>
      <w:r>
        <w:separator/>
      </w:r>
    </w:p>
  </w:endnote>
  <w:endnote w:type="continuationSeparator" w:id="0">
    <w:p w14:paraId="180ED024" w14:textId="77777777" w:rsidR="009C3352" w:rsidRDefault="009C3352" w:rsidP="00AF00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Arial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892575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736CE6" w14:textId="77777777" w:rsidR="00F05FC3" w:rsidRDefault="00F05FC3">
        <w:pPr>
          <w:pStyle w:val="Footer"/>
          <w:jc w:val="right"/>
        </w:pPr>
        <w:r>
          <w:t>S</w:t>
        </w:r>
        <w:r w:rsidR="00BC1493">
          <w:fldChar w:fldCharType="begin"/>
        </w:r>
        <w:r>
          <w:instrText xml:space="preserve"> PAGE   \* MERGEFORMAT </w:instrText>
        </w:r>
        <w:r w:rsidR="00BC1493">
          <w:fldChar w:fldCharType="separate"/>
        </w:r>
        <w:r w:rsidR="0048573D">
          <w:rPr>
            <w:noProof/>
          </w:rPr>
          <w:t>2</w:t>
        </w:r>
        <w:r w:rsidR="00BC1493">
          <w:rPr>
            <w:noProof/>
          </w:rPr>
          <w:fldChar w:fldCharType="end"/>
        </w:r>
      </w:p>
    </w:sdtContent>
  </w:sdt>
  <w:p w14:paraId="41258035" w14:textId="77777777" w:rsidR="00F05FC3" w:rsidRDefault="00F05FC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104CDC" w14:textId="77777777" w:rsidR="009C3352" w:rsidRDefault="009C3352" w:rsidP="00AF00B7">
      <w:pPr>
        <w:spacing w:after="0" w:line="240" w:lineRule="auto"/>
      </w:pPr>
      <w:r>
        <w:separator/>
      </w:r>
    </w:p>
  </w:footnote>
  <w:footnote w:type="continuationSeparator" w:id="0">
    <w:p w14:paraId="2DCF134F" w14:textId="77777777" w:rsidR="009C3352" w:rsidRDefault="009C3352" w:rsidP="00AF00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026E0E"/>
    <w:multiLevelType w:val="hybridMultilevel"/>
    <w:tmpl w:val="590A343A"/>
    <w:lvl w:ilvl="0" w:tplc="2C503DA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6"/>
  </w:docVars>
  <w:rsids>
    <w:rsidRoot w:val="000E4489"/>
    <w:rsid w:val="00005FBE"/>
    <w:rsid w:val="0000651C"/>
    <w:rsid w:val="00007EE9"/>
    <w:rsid w:val="00022879"/>
    <w:rsid w:val="00032963"/>
    <w:rsid w:val="00033651"/>
    <w:rsid w:val="00034F3D"/>
    <w:rsid w:val="0004099F"/>
    <w:rsid w:val="00045875"/>
    <w:rsid w:val="000519E1"/>
    <w:rsid w:val="00056C58"/>
    <w:rsid w:val="00073928"/>
    <w:rsid w:val="00074DD3"/>
    <w:rsid w:val="00081B46"/>
    <w:rsid w:val="00083BC4"/>
    <w:rsid w:val="0008708A"/>
    <w:rsid w:val="00090A02"/>
    <w:rsid w:val="000A4621"/>
    <w:rsid w:val="000B377D"/>
    <w:rsid w:val="000B5332"/>
    <w:rsid w:val="000B582B"/>
    <w:rsid w:val="000C7E9B"/>
    <w:rsid w:val="000E4489"/>
    <w:rsid w:val="000E5DE7"/>
    <w:rsid w:val="000F0804"/>
    <w:rsid w:val="000F133A"/>
    <w:rsid w:val="000F2A07"/>
    <w:rsid w:val="001034C4"/>
    <w:rsid w:val="00120B6F"/>
    <w:rsid w:val="00123F3C"/>
    <w:rsid w:val="001320B9"/>
    <w:rsid w:val="001342C9"/>
    <w:rsid w:val="00136BC0"/>
    <w:rsid w:val="0014221C"/>
    <w:rsid w:val="00143649"/>
    <w:rsid w:val="00147E13"/>
    <w:rsid w:val="00150C37"/>
    <w:rsid w:val="001540D1"/>
    <w:rsid w:val="001732F3"/>
    <w:rsid w:val="00176BE9"/>
    <w:rsid w:val="00186B9B"/>
    <w:rsid w:val="00191DFE"/>
    <w:rsid w:val="001A0548"/>
    <w:rsid w:val="001A5F91"/>
    <w:rsid w:val="001B034E"/>
    <w:rsid w:val="001B62B4"/>
    <w:rsid w:val="001B68FB"/>
    <w:rsid w:val="001C426E"/>
    <w:rsid w:val="001C4A5D"/>
    <w:rsid w:val="001C701D"/>
    <w:rsid w:val="001D51BC"/>
    <w:rsid w:val="001F3B56"/>
    <w:rsid w:val="00202980"/>
    <w:rsid w:val="00210197"/>
    <w:rsid w:val="00211506"/>
    <w:rsid w:val="00211DA3"/>
    <w:rsid w:val="00212E3E"/>
    <w:rsid w:val="00220359"/>
    <w:rsid w:val="00220923"/>
    <w:rsid w:val="0022149C"/>
    <w:rsid w:val="00221FEF"/>
    <w:rsid w:val="00225016"/>
    <w:rsid w:val="002334A1"/>
    <w:rsid w:val="00240067"/>
    <w:rsid w:val="002413F8"/>
    <w:rsid w:val="00252E49"/>
    <w:rsid w:val="00255112"/>
    <w:rsid w:val="002560CD"/>
    <w:rsid w:val="00256B64"/>
    <w:rsid w:val="00257042"/>
    <w:rsid w:val="00261290"/>
    <w:rsid w:val="002633D1"/>
    <w:rsid w:val="0026342B"/>
    <w:rsid w:val="00271B9E"/>
    <w:rsid w:val="0028496E"/>
    <w:rsid w:val="00294231"/>
    <w:rsid w:val="00295053"/>
    <w:rsid w:val="00296AFA"/>
    <w:rsid w:val="002A0C25"/>
    <w:rsid w:val="002B17ED"/>
    <w:rsid w:val="002B37EF"/>
    <w:rsid w:val="002B6E22"/>
    <w:rsid w:val="002C22C6"/>
    <w:rsid w:val="002C5202"/>
    <w:rsid w:val="002D5EA8"/>
    <w:rsid w:val="002D65F5"/>
    <w:rsid w:val="002E6D99"/>
    <w:rsid w:val="00303396"/>
    <w:rsid w:val="00324889"/>
    <w:rsid w:val="00325B6C"/>
    <w:rsid w:val="00333202"/>
    <w:rsid w:val="00342B85"/>
    <w:rsid w:val="0034310D"/>
    <w:rsid w:val="00346547"/>
    <w:rsid w:val="00347955"/>
    <w:rsid w:val="00350A34"/>
    <w:rsid w:val="00352CD4"/>
    <w:rsid w:val="00354FA7"/>
    <w:rsid w:val="00355DB0"/>
    <w:rsid w:val="00357F75"/>
    <w:rsid w:val="00363CB3"/>
    <w:rsid w:val="00365608"/>
    <w:rsid w:val="003941D0"/>
    <w:rsid w:val="003A0595"/>
    <w:rsid w:val="003A460E"/>
    <w:rsid w:val="003A665F"/>
    <w:rsid w:val="003B27E5"/>
    <w:rsid w:val="003C5D8F"/>
    <w:rsid w:val="003C6256"/>
    <w:rsid w:val="003D2440"/>
    <w:rsid w:val="003D5E58"/>
    <w:rsid w:val="003E446F"/>
    <w:rsid w:val="003F0DEB"/>
    <w:rsid w:val="003F2C6B"/>
    <w:rsid w:val="003F4798"/>
    <w:rsid w:val="0040714E"/>
    <w:rsid w:val="00407173"/>
    <w:rsid w:val="004079B2"/>
    <w:rsid w:val="00410622"/>
    <w:rsid w:val="00416D6D"/>
    <w:rsid w:val="00417C2D"/>
    <w:rsid w:val="00417D21"/>
    <w:rsid w:val="00427C00"/>
    <w:rsid w:val="00433143"/>
    <w:rsid w:val="00451F8E"/>
    <w:rsid w:val="00452D5F"/>
    <w:rsid w:val="00461BAB"/>
    <w:rsid w:val="00466ED9"/>
    <w:rsid w:val="004812AA"/>
    <w:rsid w:val="0048573D"/>
    <w:rsid w:val="0049119E"/>
    <w:rsid w:val="00494083"/>
    <w:rsid w:val="004965E7"/>
    <w:rsid w:val="004C2CD1"/>
    <w:rsid w:val="004E150F"/>
    <w:rsid w:val="004E6D81"/>
    <w:rsid w:val="005014E1"/>
    <w:rsid w:val="0050274B"/>
    <w:rsid w:val="00505B4C"/>
    <w:rsid w:val="00511F85"/>
    <w:rsid w:val="0051337E"/>
    <w:rsid w:val="00513D09"/>
    <w:rsid w:val="005219F0"/>
    <w:rsid w:val="00523AED"/>
    <w:rsid w:val="0052754C"/>
    <w:rsid w:val="00532489"/>
    <w:rsid w:val="005329D7"/>
    <w:rsid w:val="0053580B"/>
    <w:rsid w:val="00536C27"/>
    <w:rsid w:val="00544021"/>
    <w:rsid w:val="00550371"/>
    <w:rsid w:val="00553630"/>
    <w:rsid w:val="00560936"/>
    <w:rsid w:val="005623A7"/>
    <w:rsid w:val="0056337C"/>
    <w:rsid w:val="005709D6"/>
    <w:rsid w:val="005720F7"/>
    <w:rsid w:val="00572CFE"/>
    <w:rsid w:val="005744CD"/>
    <w:rsid w:val="00574A1F"/>
    <w:rsid w:val="00575A16"/>
    <w:rsid w:val="0058785F"/>
    <w:rsid w:val="00591F0B"/>
    <w:rsid w:val="00594125"/>
    <w:rsid w:val="00596D86"/>
    <w:rsid w:val="0059753E"/>
    <w:rsid w:val="005B3F2D"/>
    <w:rsid w:val="005C5366"/>
    <w:rsid w:val="005C6D19"/>
    <w:rsid w:val="005D004C"/>
    <w:rsid w:val="005E33AC"/>
    <w:rsid w:val="005E5AED"/>
    <w:rsid w:val="005F78CA"/>
    <w:rsid w:val="00600D3D"/>
    <w:rsid w:val="006039FC"/>
    <w:rsid w:val="00603F2B"/>
    <w:rsid w:val="00606D00"/>
    <w:rsid w:val="006154D7"/>
    <w:rsid w:val="00625379"/>
    <w:rsid w:val="006273CE"/>
    <w:rsid w:val="006303E5"/>
    <w:rsid w:val="006344F1"/>
    <w:rsid w:val="006346FE"/>
    <w:rsid w:val="00643611"/>
    <w:rsid w:val="00652B39"/>
    <w:rsid w:val="00654EAA"/>
    <w:rsid w:val="00663E76"/>
    <w:rsid w:val="00673EA9"/>
    <w:rsid w:val="00677AE5"/>
    <w:rsid w:val="006813B9"/>
    <w:rsid w:val="00685B5E"/>
    <w:rsid w:val="0068720E"/>
    <w:rsid w:val="00693E12"/>
    <w:rsid w:val="00694753"/>
    <w:rsid w:val="00697D97"/>
    <w:rsid w:val="006A3A72"/>
    <w:rsid w:val="006B2EE7"/>
    <w:rsid w:val="006C7200"/>
    <w:rsid w:val="006D03DC"/>
    <w:rsid w:val="006D6A76"/>
    <w:rsid w:val="006E5E47"/>
    <w:rsid w:val="006E64B8"/>
    <w:rsid w:val="006F5502"/>
    <w:rsid w:val="00705123"/>
    <w:rsid w:val="00710A8A"/>
    <w:rsid w:val="00722391"/>
    <w:rsid w:val="00724553"/>
    <w:rsid w:val="00724D53"/>
    <w:rsid w:val="00732F8B"/>
    <w:rsid w:val="00733EBD"/>
    <w:rsid w:val="00741483"/>
    <w:rsid w:val="00745D84"/>
    <w:rsid w:val="0074683E"/>
    <w:rsid w:val="0075797E"/>
    <w:rsid w:val="007639B2"/>
    <w:rsid w:val="0076632F"/>
    <w:rsid w:val="007672FF"/>
    <w:rsid w:val="00775C19"/>
    <w:rsid w:val="007821C7"/>
    <w:rsid w:val="0079629E"/>
    <w:rsid w:val="007A20FC"/>
    <w:rsid w:val="007A277E"/>
    <w:rsid w:val="007A296C"/>
    <w:rsid w:val="007A55A8"/>
    <w:rsid w:val="007B1A8E"/>
    <w:rsid w:val="007C17AC"/>
    <w:rsid w:val="007C2236"/>
    <w:rsid w:val="007C3556"/>
    <w:rsid w:val="007E0962"/>
    <w:rsid w:val="007E6615"/>
    <w:rsid w:val="007E70B7"/>
    <w:rsid w:val="007E7F62"/>
    <w:rsid w:val="007F319D"/>
    <w:rsid w:val="00800666"/>
    <w:rsid w:val="0080092F"/>
    <w:rsid w:val="00805300"/>
    <w:rsid w:val="00807311"/>
    <w:rsid w:val="00826673"/>
    <w:rsid w:val="00826A53"/>
    <w:rsid w:val="00834A14"/>
    <w:rsid w:val="00835059"/>
    <w:rsid w:val="00840A3E"/>
    <w:rsid w:val="00842FDE"/>
    <w:rsid w:val="008561FE"/>
    <w:rsid w:val="00862AEA"/>
    <w:rsid w:val="008923F0"/>
    <w:rsid w:val="008B116C"/>
    <w:rsid w:val="008B245D"/>
    <w:rsid w:val="008B6DFB"/>
    <w:rsid w:val="008C21F5"/>
    <w:rsid w:val="008C7B3F"/>
    <w:rsid w:val="008D5149"/>
    <w:rsid w:val="008D6995"/>
    <w:rsid w:val="008E0695"/>
    <w:rsid w:val="008E1C44"/>
    <w:rsid w:val="008F4651"/>
    <w:rsid w:val="008F60A3"/>
    <w:rsid w:val="0090516A"/>
    <w:rsid w:val="00906A68"/>
    <w:rsid w:val="009176D9"/>
    <w:rsid w:val="009201A9"/>
    <w:rsid w:val="009273F2"/>
    <w:rsid w:val="00943AD4"/>
    <w:rsid w:val="0094407A"/>
    <w:rsid w:val="00944963"/>
    <w:rsid w:val="00946661"/>
    <w:rsid w:val="00950A1B"/>
    <w:rsid w:val="00957A9D"/>
    <w:rsid w:val="00960285"/>
    <w:rsid w:val="009665F9"/>
    <w:rsid w:val="00967E51"/>
    <w:rsid w:val="00972C40"/>
    <w:rsid w:val="009736C9"/>
    <w:rsid w:val="009754AB"/>
    <w:rsid w:val="00980F67"/>
    <w:rsid w:val="00982D1D"/>
    <w:rsid w:val="00985F4A"/>
    <w:rsid w:val="00986B3C"/>
    <w:rsid w:val="00986C61"/>
    <w:rsid w:val="009A40DF"/>
    <w:rsid w:val="009A4402"/>
    <w:rsid w:val="009B3742"/>
    <w:rsid w:val="009B4771"/>
    <w:rsid w:val="009C0E30"/>
    <w:rsid w:val="009C3352"/>
    <w:rsid w:val="009C5FC9"/>
    <w:rsid w:val="009E0786"/>
    <w:rsid w:val="009E162D"/>
    <w:rsid w:val="009F1733"/>
    <w:rsid w:val="009F5E9D"/>
    <w:rsid w:val="00A01B98"/>
    <w:rsid w:val="00A0728A"/>
    <w:rsid w:val="00A222C7"/>
    <w:rsid w:val="00A41840"/>
    <w:rsid w:val="00A41920"/>
    <w:rsid w:val="00A42D37"/>
    <w:rsid w:val="00A502DB"/>
    <w:rsid w:val="00A52D50"/>
    <w:rsid w:val="00A53C80"/>
    <w:rsid w:val="00A5604A"/>
    <w:rsid w:val="00A61D6F"/>
    <w:rsid w:val="00A716B6"/>
    <w:rsid w:val="00A72C6D"/>
    <w:rsid w:val="00A80B80"/>
    <w:rsid w:val="00A84CDF"/>
    <w:rsid w:val="00A96C06"/>
    <w:rsid w:val="00AB3EF8"/>
    <w:rsid w:val="00AC464F"/>
    <w:rsid w:val="00AD7FF2"/>
    <w:rsid w:val="00AE0396"/>
    <w:rsid w:val="00AE0E46"/>
    <w:rsid w:val="00AE6600"/>
    <w:rsid w:val="00AE7418"/>
    <w:rsid w:val="00AF00B7"/>
    <w:rsid w:val="00AF34A2"/>
    <w:rsid w:val="00AF3AE5"/>
    <w:rsid w:val="00AF5EB5"/>
    <w:rsid w:val="00B00FAC"/>
    <w:rsid w:val="00B05561"/>
    <w:rsid w:val="00B07401"/>
    <w:rsid w:val="00B21785"/>
    <w:rsid w:val="00B2783A"/>
    <w:rsid w:val="00B30577"/>
    <w:rsid w:val="00B632AE"/>
    <w:rsid w:val="00B661B6"/>
    <w:rsid w:val="00B676CE"/>
    <w:rsid w:val="00B71D82"/>
    <w:rsid w:val="00B81CA1"/>
    <w:rsid w:val="00B82400"/>
    <w:rsid w:val="00B83E8D"/>
    <w:rsid w:val="00B86886"/>
    <w:rsid w:val="00BA048B"/>
    <w:rsid w:val="00BB03EC"/>
    <w:rsid w:val="00BC1493"/>
    <w:rsid w:val="00BC2823"/>
    <w:rsid w:val="00BD1D24"/>
    <w:rsid w:val="00BE2D25"/>
    <w:rsid w:val="00BE369D"/>
    <w:rsid w:val="00BE758D"/>
    <w:rsid w:val="00BF11C2"/>
    <w:rsid w:val="00C139AF"/>
    <w:rsid w:val="00C14398"/>
    <w:rsid w:val="00C2695E"/>
    <w:rsid w:val="00C3470E"/>
    <w:rsid w:val="00C41549"/>
    <w:rsid w:val="00C42067"/>
    <w:rsid w:val="00C45AA2"/>
    <w:rsid w:val="00C6072A"/>
    <w:rsid w:val="00C616DA"/>
    <w:rsid w:val="00C628E1"/>
    <w:rsid w:val="00C62CBD"/>
    <w:rsid w:val="00C67954"/>
    <w:rsid w:val="00C67B1A"/>
    <w:rsid w:val="00C7189D"/>
    <w:rsid w:val="00C737E7"/>
    <w:rsid w:val="00C74A1E"/>
    <w:rsid w:val="00C76D3C"/>
    <w:rsid w:val="00C824D6"/>
    <w:rsid w:val="00C853CB"/>
    <w:rsid w:val="00C939D8"/>
    <w:rsid w:val="00C94222"/>
    <w:rsid w:val="00CA47D1"/>
    <w:rsid w:val="00CB211F"/>
    <w:rsid w:val="00CB3F1A"/>
    <w:rsid w:val="00CB7CC3"/>
    <w:rsid w:val="00CC28D8"/>
    <w:rsid w:val="00CC3682"/>
    <w:rsid w:val="00CD26CD"/>
    <w:rsid w:val="00CD3268"/>
    <w:rsid w:val="00CD3AF9"/>
    <w:rsid w:val="00CD3D15"/>
    <w:rsid w:val="00CD79E4"/>
    <w:rsid w:val="00CF2D4C"/>
    <w:rsid w:val="00D02812"/>
    <w:rsid w:val="00D124D1"/>
    <w:rsid w:val="00D20780"/>
    <w:rsid w:val="00D27D03"/>
    <w:rsid w:val="00D31F0B"/>
    <w:rsid w:val="00D34477"/>
    <w:rsid w:val="00D41D3B"/>
    <w:rsid w:val="00D45208"/>
    <w:rsid w:val="00D457B3"/>
    <w:rsid w:val="00D5204B"/>
    <w:rsid w:val="00D65A1A"/>
    <w:rsid w:val="00D720AC"/>
    <w:rsid w:val="00D7653D"/>
    <w:rsid w:val="00D76CBF"/>
    <w:rsid w:val="00D848A3"/>
    <w:rsid w:val="00D92A2C"/>
    <w:rsid w:val="00D93173"/>
    <w:rsid w:val="00D9505E"/>
    <w:rsid w:val="00D95D5A"/>
    <w:rsid w:val="00D97E51"/>
    <w:rsid w:val="00DA18DB"/>
    <w:rsid w:val="00DA7D17"/>
    <w:rsid w:val="00DB0EAF"/>
    <w:rsid w:val="00DF5608"/>
    <w:rsid w:val="00E0265D"/>
    <w:rsid w:val="00E04999"/>
    <w:rsid w:val="00E06B08"/>
    <w:rsid w:val="00E13018"/>
    <w:rsid w:val="00E15632"/>
    <w:rsid w:val="00E176D2"/>
    <w:rsid w:val="00E26BE8"/>
    <w:rsid w:val="00E31C43"/>
    <w:rsid w:val="00E44E14"/>
    <w:rsid w:val="00E45B1F"/>
    <w:rsid w:val="00E46B84"/>
    <w:rsid w:val="00E46FB8"/>
    <w:rsid w:val="00E506B4"/>
    <w:rsid w:val="00E50BB5"/>
    <w:rsid w:val="00E55DFA"/>
    <w:rsid w:val="00E6095F"/>
    <w:rsid w:val="00E61236"/>
    <w:rsid w:val="00E67479"/>
    <w:rsid w:val="00E675B2"/>
    <w:rsid w:val="00E70DAE"/>
    <w:rsid w:val="00E817A5"/>
    <w:rsid w:val="00E87CAF"/>
    <w:rsid w:val="00E91A5A"/>
    <w:rsid w:val="00E921E3"/>
    <w:rsid w:val="00EA1029"/>
    <w:rsid w:val="00EA1A40"/>
    <w:rsid w:val="00EA2729"/>
    <w:rsid w:val="00EA2D92"/>
    <w:rsid w:val="00EA7D4E"/>
    <w:rsid w:val="00EB234A"/>
    <w:rsid w:val="00EB296B"/>
    <w:rsid w:val="00EB4497"/>
    <w:rsid w:val="00EB7104"/>
    <w:rsid w:val="00EC1A3B"/>
    <w:rsid w:val="00EC69F5"/>
    <w:rsid w:val="00EC7BAB"/>
    <w:rsid w:val="00ED6A7A"/>
    <w:rsid w:val="00EE107F"/>
    <w:rsid w:val="00EE158D"/>
    <w:rsid w:val="00EE2207"/>
    <w:rsid w:val="00EE4F87"/>
    <w:rsid w:val="00EF6184"/>
    <w:rsid w:val="00F05FC3"/>
    <w:rsid w:val="00F1028D"/>
    <w:rsid w:val="00F116BF"/>
    <w:rsid w:val="00F11E0A"/>
    <w:rsid w:val="00F129B1"/>
    <w:rsid w:val="00F22965"/>
    <w:rsid w:val="00F26C6A"/>
    <w:rsid w:val="00F3402F"/>
    <w:rsid w:val="00F355A2"/>
    <w:rsid w:val="00F4053C"/>
    <w:rsid w:val="00F416E2"/>
    <w:rsid w:val="00F44D31"/>
    <w:rsid w:val="00F5378A"/>
    <w:rsid w:val="00F56D31"/>
    <w:rsid w:val="00F57F4D"/>
    <w:rsid w:val="00F6016A"/>
    <w:rsid w:val="00F63B7E"/>
    <w:rsid w:val="00F70E4B"/>
    <w:rsid w:val="00F72CCD"/>
    <w:rsid w:val="00F737AD"/>
    <w:rsid w:val="00F738E0"/>
    <w:rsid w:val="00F77A87"/>
    <w:rsid w:val="00F8412A"/>
    <w:rsid w:val="00F84EEC"/>
    <w:rsid w:val="00F941FD"/>
    <w:rsid w:val="00FB0E2A"/>
    <w:rsid w:val="00FB1671"/>
    <w:rsid w:val="00FB226B"/>
    <w:rsid w:val="00FB3511"/>
    <w:rsid w:val="00FB7564"/>
    <w:rsid w:val="00FC6F79"/>
    <w:rsid w:val="00FD2948"/>
    <w:rsid w:val="00FD4B6D"/>
    <w:rsid w:val="00FD7534"/>
    <w:rsid w:val="00FF0A6B"/>
    <w:rsid w:val="00FF3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6C50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493"/>
  </w:style>
  <w:style w:type="paragraph" w:styleId="Heading3">
    <w:name w:val="heading 3"/>
    <w:basedOn w:val="Normal"/>
    <w:link w:val="Heading3Char"/>
    <w:uiPriority w:val="9"/>
    <w:qFormat/>
    <w:rsid w:val="004C2CD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4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139A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36C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C2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F00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00B7"/>
  </w:style>
  <w:style w:type="paragraph" w:styleId="Footer">
    <w:name w:val="footer"/>
    <w:basedOn w:val="Normal"/>
    <w:link w:val="FooterChar"/>
    <w:uiPriority w:val="99"/>
    <w:unhideWhenUsed/>
    <w:rsid w:val="00AF00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00B7"/>
  </w:style>
  <w:style w:type="character" w:styleId="CommentReference">
    <w:name w:val="annotation reference"/>
    <w:basedOn w:val="DefaultParagraphFont"/>
    <w:uiPriority w:val="99"/>
    <w:semiHidden/>
    <w:unhideWhenUsed/>
    <w:rsid w:val="00693E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3E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3E12"/>
    <w:rPr>
      <w:sz w:val="20"/>
      <w:szCs w:val="20"/>
    </w:rPr>
  </w:style>
  <w:style w:type="table" w:customStyle="1" w:styleId="PlainTable21">
    <w:name w:val="Plain Table 21"/>
    <w:basedOn w:val="TableNormal"/>
    <w:uiPriority w:val="42"/>
    <w:rsid w:val="00986C6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A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A1B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4C2CD1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table" w:customStyle="1" w:styleId="PlainTable210">
    <w:name w:val="Plain Table 21"/>
    <w:basedOn w:val="TableNormal"/>
    <w:uiPriority w:val="42"/>
    <w:rsid w:val="00C76D3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493"/>
  </w:style>
  <w:style w:type="paragraph" w:styleId="Heading3">
    <w:name w:val="heading 3"/>
    <w:basedOn w:val="Normal"/>
    <w:link w:val="Heading3Char"/>
    <w:uiPriority w:val="9"/>
    <w:qFormat/>
    <w:rsid w:val="004C2CD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4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139A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36C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C2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F00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00B7"/>
  </w:style>
  <w:style w:type="paragraph" w:styleId="Footer">
    <w:name w:val="footer"/>
    <w:basedOn w:val="Normal"/>
    <w:link w:val="FooterChar"/>
    <w:uiPriority w:val="99"/>
    <w:unhideWhenUsed/>
    <w:rsid w:val="00AF00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00B7"/>
  </w:style>
  <w:style w:type="character" w:styleId="CommentReference">
    <w:name w:val="annotation reference"/>
    <w:basedOn w:val="DefaultParagraphFont"/>
    <w:uiPriority w:val="99"/>
    <w:semiHidden/>
    <w:unhideWhenUsed/>
    <w:rsid w:val="00693E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3E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3E12"/>
    <w:rPr>
      <w:sz w:val="20"/>
      <w:szCs w:val="20"/>
    </w:rPr>
  </w:style>
  <w:style w:type="table" w:customStyle="1" w:styleId="PlainTable21">
    <w:name w:val="Plain Table 21"/>
    <w:basedOn w:val="TableNormal"/>
    <w:uiPriority w:val="42"/>
    <w:rsid w:val="00986C6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A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A1B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4C2CD1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table" w:customStyle="1" w:styleId="PlainTable210">
    <w:name w:val="Plain Table 21"/>
    <w:basedOn w:val="TableNormal"/>
    <w:uiPriority w:val="42"/>
    <w:rsid w:val="00C76D3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56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18EAAB-07E2-8F46-A8D2-3F38860037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4</Pages>
  <Words>846</Words>
  <Characters>4828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Belesova</dc:creator>
  <cp:keywords/>
  <dc:description/>
  <cp:lastModifiedBy>KRISTINE BELESOVA</cp:lastModifiedBy>
  <cp:revision>12</cp:revision>
  <dcterms:created xsi:type="dcterms:W3CDTF">2017-05-20T10:50:00Z</dcterms:created>
  <dcterms:modified xsi:type="dcterms:W3CDTF">2017-06-01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ristine.Belesova@lshtm.ac.uk@www.mendeley.com</vt:lpwstr>
  </property>
  <property fmtid="{D5CDD505-2E9C-101B-9397-08002B2CF9AE}" pid="4" name="Mendeley Citation Style_1">
    <vt:lpwstr>http://www.zotero.org/styles/environmental-health-perspectives</vt:lpwstr>
  </property>
  <property fmtid="{D5CDD505-2E9C-101B-9397-08002B2CF9AE}" pid="5" name="Mendeley Recent Style Id 0_1">
    <vt:lpwstr>http://www.zotero.org/styles/american-journal-of-epidemiology</vt:lpwstr>
  </property>
  <property fmtid="{D5CDD505-2E9C-101B-9397-08002B2CF9AE}" pid="6" name="Mendeley Recent Style Name 0_1">
    <vt:lpwstr>American Journal of Epidemiology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6th edi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environmental-health</vt:lpwstr>
  </property>
  <property fmtid="{D5CDD505-2E9C-101B-9397-08002B2CF9AE}" pid="18" name="Mendeley Recent Style Name 6_1">
    <vt:lpwstr>Environmental Health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deprecated)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modern-humanities-research-association</vt:lpwstr>
  </property>
  <property fmtid="{D5CDD505-2E9C-101B-9397-08002B2CF9AE}" pid="24" name="Mendeley Recent Style Name 9_1">
    <vt:lpwstr>Modern Humanities Research Association 3rd edition (note with bibliography)</vt:lpwstr>
  </property>
</Properties>
</file>